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5AD902" w14:textId="5653FE71" w:rsidR="00C066F6" w:rsidRPr="00236147" w:rsidRDefault="00C066F6" w:rsidP="00C066F6">
      <w:pPr>
        <w:pStyle w:val="MDPI22heading2"/>
        <w:tabs>
          <w:tab w:val="left" w:pos="6972"/>
        </w:tabs>
        <w:spacing w:before="240"/>
        <w:ind w:left="0"/>
        <w:rPr>
          <w:rFonts w:ascii="Times New Roman" w:hAnsi="Times New Roman"/>
          <w:i w:val="0"/>
          <w:noProof w:val="0"/>
        </w:rPr>
      </w:pPr>
      <w:r>
        <w:rPr>
          <w:rFonts w:ascii="Times New Roman" w:hAnsi="Times New Roman"/>
          <w:i w:val="0"/>
          <w:noProof w:val="0"/>
        </w:rPr>
        <w:t xml:space="preserve">Supplemental Table 1. Subgroup of patients with </w:t>
      </w:r>
      <w:proofErr w:type="gramStart"/>
      <w:r w:rsidR="004C1BE6">
        <w:rPr>
          <w:rFonts w:ascii="Times New Roman" w:hAnsi="Times New Roman"/>
          <w:i w:val="0"/>
          <w:noProof w:val="0"/>
        </w:rPr>
        <w:t>breast</w:t>
      </w:r>
      <w:r>
        <w:rPr>
          <w:rFonts w:ascii="Times New Roman" w:hAnsi="Times New Roman"/>
          <w:i w:val="0"/>
          <w:noProof w:val="0"/>
        </w:rPr>
        <w:t xml:space="preserve"> cancer primary</w:t>
      </w:r>
      <w:proofErr w:type="gramEnd"/>
      <w:r>
        <w:rPr>
          <w:rFonts w:ascii="Times New Roman" w:hAnsi="Times New Roman"/>
          <w:i w:val="0"/>
          <w:noProof w:val="0"/>
        </w:rPr>
        <w:t xml:space="preserve"> (</w:t>
      </w:r>
      <w:r w:rsidR="00B71276">
        <w:rPr>
          <w:rFonts w:ascii="Times New Roman" w:hAnsi="Times New Roman"/>
          <w:i w:val="0"/>
          <w:noProof w:val="0"/>
        </w:rPr>
        <w:t>n</w:t>
      </w:r>
      <w:r>
        <w:rPr>
          <w:rFonts w:ascii="Times New Roman" w:hAnsi="Times New Roman"/>
          <w:i w:val="0"/>
          <w:noProof w:val="0"/>
        </w:rPr>
        <w:t>=2</w:t>
      </w:r>
      <w:r w:rsidR="004C1BE6">
        <w:rPr>
          <w:rFonts w:ascii="Times New Roman" w:hAnsi="Times New Roman"/>
          <w:i w:val="0"/>
          <w:noProof w:val="0"/>
        </w:rPr>
        <w:t>7</w:t>
      </w:r>
      <w:r>
        <w:rPr>
          <w:rFonts w:ascii="Times New Roman" w:hAnsi="Times New Roman"/>
          <w:i w:val="0"/>
          <w:noProof w:val="0"/>
        </w:rPr>
        <w:t xml:space="preserve">), univariable analyses </w:t>
      </w:r>
      <w:proofErr w:type="gramStart"/>
      <w:r>
        <w:rPr>
          <w:rFonts w:ascii="Times New Roman" w:hAnsi="Times New Roman"/>
          <w:i w:val="0"/>
          <w:noProof w:val="0"/>
        </w:rPr>
        <w:t>in regard to</w:t>
      </w:r>
      <w:proofErr w:type="gramEnd"/>
      <w:r>
        <w:rPr>
          <w:rFonts w:ascii="Times New Roman" w:hAnsi="Times New Roman"/>
          <w:i w:val="0"/>
          <w:noProof w:val="0"/>
        </w:rPr>
        <w:t xml:space="preserve"> symptom relief (assessed by binary logistic regression) and overall survival (Cox proportional hazard regression)</w:t>
      </w:r>
    </w:p>
    <w:p w14:paraId="734414D0" w14:textId="77777777" w:rsidR="00C066F6" w:rsidRPr="00236147" w:rsidRDefault="00C066F6" w:rsidP="00C066F6">
      <w:pPr>
        <w:pStyle w:val="MDPI22heading2"/>
        <w:spacing w:before="240"/>
        <w:ind w:left="0"/>
        <w:rPr>
          <w:rFonts w:ascii="Times New Roman" w:hAnsi="Times New Roman"/>
          <w:i w:val="0"/>
          <w:noProof w:val="0"/>
        </w:rPr>
      </w:pPr>
    </w:p>
    <w:tbl>
      <w:tblPr>
        <w:tblW w:w="935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2024"/>
        <w:gridCol w:w="1180"/>
        <w:gridCol w:w="1985"/>
        <w:gridCol w:w="1048"/>
      </w:tblGrid>
      <w:tr w:rsidR="00C066F6" w:rsidRPr="00236147" w14:paraId="0FADF452" w14:textId="77777777" w:rsidTr="007846C2">
        <w:trPr>
          <w:jc w:val="center"/>
        </w:trPr>
        <w:tc>
          <w:tcPr>
            <w:tcW w:w="3119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5DF6FC5" w14:textId="3FEDE0B5" w:rsidR="00C066F6" w:rsidRPr="00236147" w:rsidRDefault="00C066F6" w:rsidP="007846C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Variable</w:t>
            </w:r>
            <w:r w:rsidR="00891489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 xml:space="preserve"> (</w:t>
            </w:r>
            <w:r w:rsidR="00B71276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n</w:t>
            </w:r>
            <w:r w:rsidR="00891489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3204" w:type="dxa"/>
            <w:gridSpan w:val="2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7CF83F3" w14:textId="77777777" w:rsidR="00C066F6" w:rsidRPr="00236147" w:rsidRDefault="00C066F6" w:rsidP="007846C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Symptom relief</w:t>
            </w:r>
          </w:p>
        </w:tc>
        <w:tc>
          <w:tcPr>
            <w:tcW w:w="3033" w:type="dxa"/>
            <w:gridSpan w:val="2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F05E1A3" w14:textId="77777777" w:rsidR="00C066F6" w:rsidRPr="00236147" w:rsidRDefault="00C066F6" w:rsidP="007846C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Overall survival</w:t>
            </w:r>
          </w:p>
        </w:tc>
      </w:tr>
      <w:tr w:rsidR="00C066F6" w:rsidRPr="00236147" w14:paraId="3FEA00F5" w14:textId="77777777" w:rsidTr="007846C2">
        <w:trPr>
          <w:jc w:val="center"/>
        </w:trPr>
        <w:tc>
          <w:tcPr>
            <w:tcW w:w="3119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F82B9EB" w14:textId="77777777" w:rsidR="00C066F6" w:rsidRPr="00236147" w:rsidRDefault="00C066F6" w:rsidP="007846C2">
            <w:pPr>
              <w:adjustRightInd w:val="0"/>
              <w:snapToGrid w:val="0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</w:p>
        </w:tc>
        <w:tc>
          <w:tcPr>
            <w:tcW w:w="202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52334D3" w14:textId="77777777" w:rsidR="00C066F6" w:rsidRPr="00236147" w:rsidRDefault="00C066F6" w:rsidP="007846C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Odds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ratio (95%-CI)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AE754A" w14:textId="77777777" w:rsidR="00C066F6" w:rsidRPr="00236147" w:rsidRDefault="00C066F6" w:rsidP="007846C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P-valu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D694C9" w14:textId="77777777" w:rsidR="00C066F6" w:rsidRPr="00236147" w:rsidRDefault="00C066F6" w:rsidP="007846C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Hazard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ratio (95%-CI)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16DB5B" w14:textId="77777777" w:rsidR="00C066F6" w:rsidRPr="00236147" w:rsidRDefault="00C066F6" w:rsidP="007846C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P-value</w:t>
            </w:r>
          </w:p>
        </w:tc>
      </w:tr>
      <w:tr w:rsidR="00C066F6" w:rsidRPr="00236147" w14:paraId="58017B28" w14:textId="77777777" w:rsidTr="007846C2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339B1D" w14:textId="3E889820" w:rsidR="00C066F6" w:rsidRPr="004C1BE6" w:rsidRDefault="00C066F6" w:rsidP="007846C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8"/>
                <w:szCs w:val="18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Age</w:t>
            </w:r>
            <w:r w:rsidR="004C1BE6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[per year]</w:t>
            </w:r>
          </w:p>
        </w:tc>
        <w:tc>
          <w:tcPr>
            <w:tcW w:w="20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D24E6C" w14:textId="408935FE" w:rsidR="00C066F6" w:rsidRPr="00236147" w:rsidRDefault="00C066F6" w:rsidP="007846C2">
            <w:pPr>
              <w:jc w:val="center"/>
              <w:rPr>
                <w:rFonts w:ascii="Times New Roman" w:hAnsi="Times New Roman"/>
              </w:rPr>
            </w:pPr>
            <w:r w:rsidRPr="00236147">
              <w:rPr>
                <w:rFonts w:ascii="Times New Roman" w:hAnsi="Times New Roman"/>
              </w:rPr>
              <w:t>0.9</w:t>
            </w:r>
            <w:r w:rsidR="004C1BE6">
              <w:rPr>
                <w:rFonts w:ascii="Times New Roman" w:hAnsi="Times New Roman"/>
              </w:rPr>
              <w:t>2</w:t>
            </w:r>
            <w:r w:rsidRPr="00236147">
              <w:rPr>
                <w:rFonts w:ascii="Times New Roman" w:hAnsi="Times New Roman"/>
              </w:rPr>
              <w:t xml:space="preserve"> (0.</w:t>
            </w:r>
            <w:r w:rsidR="004C1BE6">
              <w:rPr>
                <w:rFonts w:ascii="Times New Roman" w:hAnsi="Times New Roman"/>
              </w:rPr>
              <w:t>8</w:t>
            </w:r>
            <w:r w:rsidRPr="00236147">
              <w:rPr>
                <w:rFonts w:ascii="Times New Roman" w:hAnsi="Times New Roman"/>
              </w:rPr>
              <w:t>5-</w:t>
            </w:r>
            <w:r w:rsidR="004C1BE6">
              <w:rPr>
                <w:rFonts w:ascii="Times New Roman" w:hAnsi="Times New Roman"/>
              </w:rPr>
              <w:t>0.99</w:t>
            </w:r>
            <w:r w:rsidRPr="00236147">
              <w:rPr>
                <w:rFonts w:ascii="Times New Roman" w:hAnsi="Times New Roman"/>
              </w:rPr>
              <w:t>)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17697E" w14:textId="50E3FF73" w:rsidR="00C066F6" w:rsidRPr="00FD50E5" w:rsidRDefault="00C066F6" w:rsidP="007846C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D50E5">
              <w:rPr>
                <w:rFonts w:ascii="Times New Roman" w:hAnsi="Times New Roman"/>
                <w:b/>
                <w:bCs/>
              </w:rPr>
              <w:t>0.</w:t>
            </w:r>
            <w:r w:rsidR="004C1BE6" w:rsidRPr="00FD50E5">
              <w:rPr>
                <w:rFonts w:ascii="Times New Roman" w:hAnsi="Times New Roman"/>
                <w:b/>
                <w:bCs/>
              </w:rPr>
              <w:t>0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36BB99" w14:textId="4E994188" w:rsidR="00C066F6" w:rsidRPr="00236147" w:rsidRDefault="007F77CC" w:rsidP="007846C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.02</w:t>
            </w:r>
            <w:r w:rsidR="00C066F6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0.9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8</w:t>
            </w:r>
            <w:r w:rsidR="00C066F6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1.0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6</w:t>
            </w:r>
            <w:r w:rsidR="00C066F6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C7B899" w14:textId="401B4794" w:rsidR="00C066F6" w:rsidRPr="00236147" w:rsidRDefault="00C066F6" w:rsidP="007846C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</w:t>
            </w:r>
            <w:r w:rsidR="007F77CC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40</w:t>
            </w:r>
          </w:p>
        </w:tc>
      </w:tr>
      <w:tr w:rsidR="00C066F6" w:rsidRPr="00236147" w14:paraId="2AA1A68F" w14:textId="77777777" w:rsidTr="007846C2">
        <w:trPr>
          <w:jc w:val="center"/>
        </w:trPr>
        <w:tc>
          <w:tcPr>
            <w:tcW w:w="3119" w:type="dxa"/>
            <w:shd w:val="clear" w:color="auto" w:fill="F2F2F2" w:themeFill="background1" w:themeFillShade="F2"/>
            <w:vAlign w:val="center"/>
            <w:hideMark/>
          </w:tcPr>
          <w:p w14:paraId="3CA0E628" w14:textId="77777777" w:rsidR="00C066F6" w:rsidRDefault="00C066F6" w:rsidP="00945C8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Sex</w:t>
            </w:r>
          </w:p>
          <w:p w14:paraId="32414197" w14:textId="72270918" w:rsidR="00891489" w:rsidRPr="00236147" w:rsidRDefault="00891489" w:rsidP="00945C8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Female (25) vs male (2)</w:t>
            </w:r>
          </w:p>
        </w:tc>
        <w:tc>
          <w:tcPr>
            <w:tcW w:w="2024" w:type="dxa"/>
            <w:shd w:val="clear" w:color="auto" w:fill="F2F2F2" w:themeFill="background1" w:themeFillShade="F2"/>
            <w:vAlign w:val="center"/>
            <w:hideMark/>
          </w:tcPr>
          <w:p w14:paraId="0C7E1693" w14:textId="12FA7AE9" w:rsidR="00C066F6" w:rsidRPr="00236147" w:rsidRDefault="00945C8B" w:rsidP="007846C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a.</w:t>
            </w:r>
          </w:p>
        </w:tc>
        <w:tc>
          <w:tcPr>
            <w:tcW w:w="1180" w:type="dxa"/>
            <w:shd w:val="clear" w:color="auto" w:fill="F2F2F2" w:themeFill="background1" w:themeFillShade="F2"/>
            <w:vAlign w:val="center"/>
            <w:hideMark/>
          </w:tcPr>
          <w:p w14:paraId="5C34BB46" w14:textId="713BD679" w:rsidR="00C066F6" w:rsidRPr="00236147" w:rsidRDefault="00945C8B" w:rsidP="007846C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a.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6E015D45" w14:textId="71EB9362" w:rsidR="00C066F6" w:rsidRPr="00236147" w:rsidRDefault="007F77CC" w:rsidP="007846C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50 (0.10-2.46)</w:t>
            </w:r>
          </w:p>
        </w:tc>
        <w:tc>
          <w:tcPr>
            <w:tcW w:w="1048" w:type="dxa"/>
            <w:shd w:val="clear" w:color="auto" w:fill="F2F2F2" w:themeFill="background1" w:themeFillShade="F2"/>
            <w:vAlign w:val="center"/>
          </w:tcPr>
          <w:p w14:paraId="45640F09" w14:textId="7C564EA7" w:rsidR="00C066F6" w:rsidRPr="00236147" w:rsidRDefault="007F77CC" w:rsidP="007846C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40</w:t>
            </w:r>
          </w:p>
        </w:tc>
      </w:tr>
      <w:tr w:rsidR="00C066F6" w:rsidRPr="00236147" w14:paraId="07D37F3F" w14:textId="77777777" w:rsidTr="007846C2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0D01BBDE" w14:textId="77777777" w:rsidR="00C066F6" w:rsidRDefault="00C066F6" w:rsidP="00945C8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CCI</w:t>
            </w:r>
          </w:p>
          <w:p w14:paraId="36ED2034" w14:textId="747A5FC8" w:rsidR="00891489" w:rsidRPr="00236147" w:rsidRDefault="00891489" w:rsidP="00945C8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hAnsi="Times New Roman"/>
              </w:rPr>
              <w:t>&gt;6 (</w:t>
            </w:r>
            <w:r>
              <w:rPr>
                <w:rFonts w:ascii="Times New Roman" w:hAnsi="Times New Roman"/>
              </w:rPr>
              <w:t>4</w:t>
            </w:r>
            <w:r w:rsidRPr="00236147">
              <w:rPr>
                <w:rFonts w:ascii="Times New Roman" w:hAnsi="Times New Roman"/>
              </w:rPr>
              <w:t>) vs ≤ 6 (2</w:t>
            </w:r>
            <w:r>
              <w:rPr>
                <w:rFonts w:ascii="Times New Roman" w:hAnsi="Times New Roman"/>
              </w:rPr>
              <w:t>3</w:t>
            </w:r>
            <w:r w:rsidRPr="00236147">
              <w:rPr>
                <w:rFonts w:ascii="Times New Roman" w:hAnsi="Times New Roman"/>
              </w:rPr>
              <w:t>)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41F93B5D" w14:textId="1BE4E5DC" w:rsidR="00C066F6" w:rsidRPr="00236147" w:rsidRDefault="00945C8B" w:rsidP="007846C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a.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11673BC6" w14:textId="25FD45E9" w:rsidR="00C066F6" w:rsidRPr="00236147" w:rsidRDefault="00945C8B" w:rsidP="007846C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a.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06CDE5E" w14:textId="51BBB6AC" w:rsidR="00C066F6" w:rsidRPr="00236147" w:rsidRDefault="00233039" w:rsidP="007846C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5.53 (1.10-27.91)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2B9B81E9" w14:textId="31E3ED14" w:rsidR="00C066F6" w:rsidRPr="00233039" w:rsidRDefault="00233039" w:rsidP="007846C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 w:rsidRPr="00233039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0.04</w:t>
            </w:r>
          </w:p>
        </w:tc>
      </w:tr>
      <w:tr w:rsidR="00C066F6" w:rsidRPr="00236147" w14:paraId="6825FEB8" w14:textId="77777777" w:rsidTr="007846C2">
        <w:trPr>
          <w:jc w:val="center"/>
        </w:trPr>
        <w:tc>
          <w:tcPr>
            <w:tcW w:w="3119" w:type="dxa"/>
            <w:shd w:val="clear" w:color="auto" w:fill="F2F2F2" w:themeFill="background1" w:themeFillShade="F2"/>
            <w:vAlign w:val="center"/>
          </w:tcPr>
          <w:p w14:paraId="57C53ED2" w14:textId="77777777" w:rsidR="00C066F6" w:rsidRPr="00236147" w:rsidRDefault="00C066F6" w:rsidP="007846C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SCC as first sign of disease</w:t>
            </w:r>
          </w:p>
          <w:p w14:paraId="4507DB33" w14:textId="1AB32732" w:rsidR="00C066F6" w:rsidRPr="00236147" w:rsidRDefault="00C066F6" w:rsidP="007846C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yes (</w:t>
            </w:r>
            <w:r w:rsidR="00A77A8C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2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 vs no (</w:t>
            </w:r>
            <w:r w:rsidR="00A77A8C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2</w:t>
            </w:r>
            <w:r w:rsidR="00945C8B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5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2024" w:type="dxa"/>
            <w:shd w:val="clear" w:color="auto" w:fill="F2F2F2" w:themeFill="background1" w:themeFillShade="F2"/>
            <w:vAlign w:val="center"/>
          </w:tcPr>
          <w:p w14:paraId="5971165B" w14:textId="75E7A546" w:rsidR="00C066F6" w:rsidRPr="00236147" w:rsidRDefault="00C066F6" w:rsidP="007846C2">
            <w:pPr>
              <w:jc w:val="center"/>
              <w:rPr>
                <w:rFonts w:ascii="Times New Roman" w:hAnsi="Times New Roman"/>
              </w:rPr>
            </w:pPr>
            <w:r w:rsidRPr="00236147">
              <w:rPr>
                <w:rFonts w:ascii="Times New Roman" w:hAnsi="Times New Roman"/>
              </w:rPr>
              <w:t>1.</w:t>
            </w:r>
            <w:r w:rsidR="00945C8B">
              <w:rPr>
                <w:rFonts w:ascii="Times New Roman" w:hAnsi="Times New Roman"/>
              </w:rPr>
              <w:t>27</w:t>
            </w:r>
            <w:r w:rsidRPr="00236147">
              <w:rPr>
                <w:rFonts w:ascii="Times New Roman" w:hAnsi="Times New Roman"/>
              </w:rPr>
              <w:t xml:space="preserve"> (0.</w:t>
            </w:r>
            <w:r w:rsidR="00945C8B">
              <w:rPr>
                <w:rFonts w:ascii="Times New Roman" w:hAnsi="Times New Roman"/>
              </w:rPr>
              <w:t>07</w:t>
            </w:r>
            <w:r w:rsidRPr="00236147">
              <w:rPr>
                <w:rFonts w:ascii="Times New Roman" w:hAnsi="Times New Roman"/>
              </w:rPr>
              <w:t>-</w:t>
            </w:r>
            <w:r w:rsidR="00945C8B">
              <w:rPr>
                <w:rFonts w:ascii="Times New Roman" w:hAnsi="Times New Roman"/>
              </w:rPr>
              <w:t>22.72</w:t>
            </w:r>
            <w:r w:rsidRPr="00236147">
              <w:rPr>
                <w:rFonts w:ascii="Times New Roman" w:hAnsi="Times New Roman"/>
              </w:rPr>
              <w:t>)</w:t>
            </w:r>
          </w:p>
        </w:tc>
        <w:tc>
          <w:tcPr>
            <w:tcW w:w="1180" w:type="dxa"/>
            <w:shd w:val="clear" w:color="auto" w:fill="F2F2F2" w:themeFill="background1" w:themeFillShade="F2"/>
            <w:vAlign w:val="center"/>
          </w:tcPr>
          <w:p w14:paraId="6273914D" w14:textId="160E32B7" w:rsidR="00C066F6" w:rsidRPr="00236147" w:rsidRDefault="00A77A8C" w:rsidP="007846C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7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069A1490" w14:textId="50C8659F" w:rsidR="00C066F6" w:rsidRPr="00236147" w:rsidRDefault="00C066F6" w:rsidP="007846C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.</w:t>
            </w:r>
            <w:r w:rsidR="00233039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25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0.</w:t>
            </w:r>
            <w:r w:rsidR="00233039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25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6.</w:t>
            </w:r>
            <w:r w:rsidR="00233039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5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shd w:val="clear" w:color="auto" w:fill="F2F2F2" w:themeFill="background1" w:themeFillShade="F2"/>
            <w:vAlign w:val="center"/>
          </w:tcPr>
          <w:p w14:paraId="601386C4" w14:textId="31C7D6E9" w:rsidR="00C066F6" w:rsidRPr="00236147" w:rsidRDefault="00233039" w:rsidP="007846C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78</w:t>
            </w:r>
          </w:p>
        </w:tc>
      </w:tr>
      <w:tr w:rsidR="00C066F6" w:rsidRPr="00236147" w14:paraId="757863E6" w14:textId="77777777" w:rsidTr="007846C2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14A9B9CE" w14:textId="77777777" w:rsidR="00C066F6" w:rsidRPr="00236147" w:rsidRDefault="00C066F6" w:rsidP="007846C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Relapse of tumor</w:t>
            </w:r>
          </w:p>
          <w:p w14:paraId="4E49C8F6" w14:textId="60E3D865" w:rsidR="00C066F6" w:rsidRPr="00236147" w:rsidRDefault="00C066F6" w:rsidP="007846C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yes (</w:t>
            </w:r>
            <w:r w:rsidR="00A77A8C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4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 vs no (</w:t>
            </w:r>
            <w:r w:rsidR="00A77A8C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3)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7FAF56E3" w14:textId="6B87FA97" w:rsidR="00C066F6" w:rsidRPr="00236147" w:rsidRDefault="00A77A8C" w:rsidP="007846C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8</w:t>
            </w:r>
            <w:r w:rsidR="00C066F6" w:rsidRPr="00236147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1</w:t>
            </w:r>
            <w:r w:rsidR="00C066F6" w:rsidRPr="00236147">
              <w:rPr>
                <w:rFonts w:ascii="Times New Roman" w:hAnsi="Times New Roman"/>
              </w:rPr>
              <w:t>9-</w:t>
            </w:r>
            <w:r>
              <w:rPr>
                <w:rFonts w:ascii="Times New Roman" w:hAnsi="Times New Roman"/>
              </w:rPr>
              <w:t>3.40</w:t>
            </w:r>
            <w:r w:rsidR="00C066F6" w:rsidRPr="00236147">
              <w:rPr>
                <w:rFonts w:ascii="Times New Roman" w:hAnsi="Times New Roman"/>
              </w:rPr>
              <w:t>)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04A53449" w14:textId="47023C6D" w:rsidR="00C066F6" w:rsidRPr="00236147" w:rsidRDefault="00A77A8C" w:rsidP="007846C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0D384B3" w14:textId="2328799B" w:rsidR="00C066F6" w:rsidRPr="00236147" w:rsidRDefault="00C066F6" w:rsidP="007846C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.</w:t>
            </w:r>
            <w:r w:rsidR="00233039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56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0.4</w:t>
            </w:r>
            <w:r w:rsidR="00233039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5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</w:t>
            </w:r>
            <w:r w:rsidR="00233039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5.36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5D9698FF" w14:textId="71A40FBB" w:rsidR="00C066F6" w:rsidRPr="00236147" w:rsidRDefault="00233039" w:rsidP="007846C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48</w:t>
            </w:r>
          </w:p>
        </w:tc>
      </w:tr>
      <w:tr w:rsidR="00C066F6" w:rsidRPr="00236147" w14:paraId="392D9FAD" w14:textId="77777777" w:rsidTr="007846C2">
        <w:trPr>
          <w:jc w:val="center"/>
        </w:trPr>
        <w:tc>
          <w:tcPr>
            <w:tcW w:w="3119" w:type="dxa"/>
            <w:shd w:val="clear" w:color="auto" w:fill="F2F2F2" w:themeFill="background1" w:themeFillShade="F2"/>
            <w:vAlign w:val="center"/>
          </w:tcPr>
          <w:p w14:paraId="06F142C3" w14:textId="77777777" w:rsidR="00A77A8C" w:rsidRDefault="00C066F6" w:rsidP="00A77A8C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Spinal metastasis of solid tumor</w:t>
            </w:r>
          </w:p>
          <w:p w14:paraId="7C78EAA4" w14:textId="57CBA83E" w:rsidR="00891489" w:rsidRPr="00236147" w:rsidRDefault="00891489" w:rsidP="00A77A8C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yes (26) vs no (1)</w:t>
            </w:r>
          </w:p>
        </w:tc>
        <w:tc>
          <w:tcPr>
            <w:tcW w:w="2024" w:type="dxa"/>
            <w:shd w:val="clear" w:color="auto" w:fill="F2F2F2" w:themeFill="background1" w:themeFillShade="F2"/>
            <w:vAlign w:val="center"/>
          </w:tcPr>
          <w:p w14:paraId="45CEA032" w14:textId="03E86C3C" w:rsidR="00C066F6" w:rsidRPr="00236147" w:rsidRDefault="00A77A8C" w:rsidP="007846C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a.</w:t>
            </w:r>
          </w:p>
        </w:tc>
        <w:tc>
          <w:tcPr>
            <w:tcW w:w="1180" w:type="dxa"/>
            <w:shd w:val="clear" w:color="auto" w:fill="F2F2F2" w:themeFill="background1" w:themeFillShade="F2"/>
            <w:vAlign w:val="center"/>
          </w:tcPr>
          <w:p w14:paraId="22E47981" w14:textId="71330B6E" w:rsidR="00C066F6" w:rsidRPr="00236147" w:rsidRDefault="00A77A8C" w:rsidP="007846C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a.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32160D73" w14:textId="31820FFC" w:rsidR="00C066F6" w:rsidRPr="00236147" w:rsidRDefault="00C066F6" w:rsidP="007846C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</w:t>
            </w:r>
            <w:r w:rsidR="00233039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20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0.</w:t>
            </w:r>
            <w:r w:rsidR="00233039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2-1.</w:t>
            </w:r>
            <w:r w:rsidR="00233039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82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shd w:val="clear" w:color="auto" w:fill="F2F2F2" w:themeFill="background1" w:themeFillShade="F2"/>
            <w:vAlign w:val="center"/>
          </w:tcPr>
          <w:p w14:paraId="130EC87A" w14:textId="14CC99D7" w:rsidR="00C066F6" w:rsidRPr="00236147" w:rsidRDefault="00C066F6" w:rsidP="007846C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1</w:t>
            </w:r>
            <w:r w:rsidR="00233039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5</w:t>
            </w:r>
          </w:p>
        </w:tc>
      </w:tr>
      <w:tr w:rsidR="00C066F6" w:rsidRPr="00236147" w14:paraId="036F2478" w14:textId="77777777" w:rsidTr="007846C2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265381E5" w14:textId="77777777" w:rsidR="00C066F6" w:rsidRPr="00236147" w:rsidRDefault="00C066F6" w:rsidP="007846C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Systemic therapy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vertAlign w:val="superscript"/>
                <w:lang w:eastAsia="de-DE" w:bidi="en-US"/>
              </w:rPr>
              <w:t>§</w:t>
            </w:r>
          </w:p>
          <w:p w14:paraId="6CAB040F" w14:textId="7EDD880A" w:rsidR="00C066F6" w:rsidRPr="00236147" w:rsidRDefault="00C066F6" w:rsidP="007846C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yes (</w:t>
            </w:r>
            <w:r w:rsidR="00FD50E5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0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 vs no (1</w:t>
            </w:r>
            <w:r w:rsidR="00FD50E5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6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77C7936E" w14:textId="3B6F3D27" w:rsidR="00C066F6" w:rsidRPr="00236147" w:rsidRDefault="00FD50E5" w:rsidP="007846C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0</w:t>
            </w:r>
            <w:r w:rsidR="00C066F6" w:rsidRPr="00236147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50</w:t>
            </w:r>
            <w:r w:rsidR="00C066F6" w:rsidRPr="00236147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12.64</w:t>
            </w:r>
            <w:r w:rsidR="00C066F6" w:rsidRPr="00236147">
              <w:rPr>
                <w:rFonts w:ascii="Times New Roman" w:hAnsi="Times New Roman"/>
              </w:rPr>
              <w:t>)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3E6FD706" w14:textId="767B7A3E" w:rsidR="00C066F6" w:rsidRPr="00236147" w:rsidRDefault="00C066F6" w:rsidP="007846C2">
            <w:pPr>
              <w:jc w:val="center"/>
              <w:rPr>
                <w:rFonts w:ascii="Times New Roman" w:hAnsi="Times New Roman"/>
              </w:rPr>
            </w:pPr>
            <w:r w:rsidRPr="00236147">
              <w:rPr>
                <w:rFonts w:ascii="Times New Roman" w:hAnsi="Times New Roman"/>
              </w:rPr>
              <w:t>0.</w:t>
            </w:r>
            <w:r w:rsidR="00FD50E5">
              <w:rPr>
                <w:rFonts w:ascii="Times New Roman" w:hAnsi="Times New Roman"/>
              </w:rPr>
              <w:t>2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398E8F4" w14:textId="60BD699B" w:rsidR="00C066F6" w:rsidRPr="00236147" w:rsidRDefault="00233039" w:rsidP="007846C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.00</w:t>
            </w:r>
            <w:r w:rsidR="00C066F6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0.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30</w:t>
            </w:r>
            <w:r w:rsidR="00C066F6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3.32</w:t>
            </w:r>
            <w:r w:rsidR="00C066F6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7C2DC86E" w14:textId="27730030" w:rsidR="00C066F6" w:rsidRPr="00236147" w:rsidRDefault="00233039" w:rsidP="007846C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99</w:t>
            </w:r>
          </w:p>
        </w:tc>
      </w:tr>
      <w:tr w:rsidR="00C066F6" w:rsidRPr="00236147" w14:paraId="459AF3DF" w14:textId="77777777" w:rsidTr="007846C2">
        <w:trPr>
          <w:jc w:val="center"/>
        </w:trPr>
        <w:tc>
          <w:tcPr>
            <w:tcW w:w="3119" w:type="dxa"/>
            <w:shd w:val="clear" w:color="auto" w:fill="F2F2F2" w:themeFill="background1" w:themeFillShade="F2"/>
            <w:vAlign w:val="center"/>
          </w:tcPr>
          <w:p w14:paraId="59D6B07C" w14:textId="7FD55C22" w:rsidR="00C066F6" w:rsidRPr="00236147" w:rsidRDefault="00C066F6" w:rsidP="007846C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Surgery conducted prior to radiotherapy, yes (</w:t>
            </w:r>
            <w:r w:rsidR="00FD50E5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2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 vs no (</w:t>
            </w:r>
            <w:r w:rsidR="00FD50E5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5)</w:t>
            </w:r>
          </w:p>
        </w:tc>
        <w:tc>
          <w:tcPr>
            <w:tcW w:w="2024" w:type="dxa"/>
            <w:shd w:val="clear" w:color="auto" w:fill="F2F2F2" w:themeFill="background1" w:themeFillShade="F2"/>
            <w:vAlign w:val="center"/>
          </w:tcPr>
          <w:p w14:paraId="1C3D7B49" w14:textId="5EBC038C" w:rsidR="00C066F6" w:rsidRPr="00236147" w:rsidRDefault="00FD50E5" w:rsidP="007846C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50</w:t>
            </w:r>
            <w:r w:rsidR="00C066F6" w:rsidRPr="00236147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.05</w:t>
            </w:r>
            <w:r w:rsidR="00C066F6" w:rsidRPr="00236147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28.88</w:t>
            </w:r>
            <w:r w:rsidR="00C066F6" w:rsidRPr="00236147">
              <w:rPr>
                <w:rFonts w:ascii="Times New Roman" w:hAnsi="Times New Roman"/>
              </w:rPr>
              <w:t>)</w:t>
            </w:r>
          </w:p>
        </w:tc>
        <w:tc>
          <w:tcPr>
            <w:tcW w:w="1180" w:type="dxa"/>
            <w:shd w:val="clear" w:color="auto" w:fill="F2F2F2" w:themeFill="background1" w:themeFillShade="F2"/>
            <w:vAlign w:val="center"/>
          </w:tcPr>
          <w:p w14:paraId="7DAF6B1E" w14:textId="4917E4A8" w:rsidR="00C066F6" w:rsidRPr="00FD50E5" w:rsidRDefault="00C066F6" w:rsidP="007846C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D50E5">
              <w:rPr>
                <w:rFonts w:ascii="Times New Roman" w:hAnsi="Times New Roman"/>
                <w:b/>
                <w:bCs/>
              </w:rPr>
              <w:t>0.</w:t>
            </w:r>
            <w:r w:rsidR="00FD50E5" w:rsidRPr="00FD50E5">
              <w:rPr>
                <w:rFonts w:ascii="Times New Roman" w:hAnsi="Times New Roman"/>
                <w:b/>
                <w:bCs/>
              </w:rPr>
              <w:t>04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4DAD68AA" w14:textId="282F965C" w:rsidR="00C066F6" w:rsidRPr="00236147" w:rsidRDefault="00233039" w:rsidP="007846C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38</w:t>
            </w:r>
            <w:r w:rsidR="00C066F6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0.</w:t>
            </w:r>
            <w:r w:rsidR="00BB332E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0</w:t>
            </w:r>
            <w:r w:rsidR="00C066F6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</w:t>
            </w:r>
            <w:r w:rsidR="00BB332E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.38</w:t>
            </w:r>
            <w:r w:rsidR="00C066F6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shd w:val="clear" w:color="auto" w:fill="F2F2F2" w:themeFill="background1" w:themeFillShade="F2"/>
            <w:vAlign w:val="center"/>
          </w:tcPr>
          <w:p w14:paraId="10952AE3" w14:textId="5FD7DB00" w:rsidR="00C066F6" w:rsidRPr="00236147" w:rsidRDefault="00BB332E" w:rsidP="007846C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14</w:t>
            </w:r>
          </w:p>
        </w:tc>
      </w:tr>
      <w:tr w:rsidR="00C066F6" w:rsidRPr="00236147" w14:paraId="34525668" w14:textId="77777777" w:rsidTr="007846C2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5FC5826D" w14:textId="77777777" w:rsidR="00C066F6" w:rsidRDefault="00C066F6" w:rsidP="00FD50E5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RT completed as intended</w:t>
            </w:r>
          </w:p>
          <w:p w14:paraId="329136F4" w14:textId="0DD5652D" w:rsidR="00891489" w:rsidRPr="00236147" w:rsidRDefault="00891489" w:rsidP="00FD50E5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yes (21) vs no (6)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07F604E3" w14:textId="12D05707" w:rsidR="00C066F6" w:rsidRPr="00236147" w:rsidRDefault="00FD50E5" w:rsidP="007846C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a.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04262E91" w14:textId="1532F81D" w:rsidR="00C066F6" w:rsidRPr="00FD50E5" w:rsidRDefault="00FD50E5" w:rsidP="007846C2">
            <w:pPr>
              <w:jc w:val="center"/>
              <w:rPr>
                <w:rFonts w:ascii="Times New Roman" w:hAnsi="Times New Roman"/>
              </w:rPr>
            </w:pPr>
            <w:r w:rsidRPr="00FD50E5">
              <w:rPr>
                <w:rFonts w:ascii="Times New Roman" w:hAnsi="Times New Roman"/>
              </w:rPr>
              <w:t>n.a.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7D529B2" w14:textId="03A44CA0" w:rsidR="00C066F6" w:rsidRPr="00236147" w:rsidRDefault="00BB332E" w:rsidP="007846C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16</w:t>
            </w:r>
            <w:r w:rsidR="00C066F6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05</w:t>
            </w:r>
            <w:r w:rsidR="00C066F6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58</w:t>
            </w:r>
            <w:r w:rsidR="00C066F6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57AD7445" w14:textId="66E830FB" w:rsidR="00C066F6" w:rsidRPr="00236147" w:rsidRDefault="00BB332E" w:rsidP="007846C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0.005</w:t>
            </w:r>
          </w:p>
        </w:tc>
      </w:tr>
      <w:tr w:rsidR="00C066F6" w:rsidRPr="00236147" w14:paraId="061E3EE7" w14:textId="77777777" w:rsidTr="007846C2">
        <w:trPr>
          <w:jc w:val="center"/>
        </w:trPr>
        <w:tc>
          <w:tcPr>
            <w:tcW w:w="3119" w:type="dxa"/>
            <w:shd w:val="clear" w:color="auto" w:fill="F2F2F2" w:themeFill="background1" w:themeFillShade="F2"/>
            <w:vAlign w:val="center"/>
          </w:tcPr>
          <w:p w14:paraId="55C9975E" w14:textId="77777777" w:rsidR="00C066F6" w:rsidRPr="00236147" w:rsidRDefault="00C066F6" w:rsidP="007846C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RT completed without interruption </w:t>
            </w:r>
            <w:proofErr w:type="gramStart"/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of ≥</w:t>
            </w:r>
            <w:proofErr w:type="gramEnd"/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3 consecutive days, </w:t>
            </w:r>
          </w:p>
          <w:p w14:paraId="31C0C4D8" w14:textId="1A7214CB" w:rsidR="00C066F6" w:rsidRPr="00236147" w:rsidRDefault="00C066F6" w:rsidP="007846C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yes (</w:t>
            </w:r>
            <w:r w:rsidR="00891489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8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 vs no (</w:t>
            </w:r>
            <w:proofErr w:type="gramStart"/>
            <w:r w:rsidR="00891489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9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vertAlign w:val="superscript"/>
                <w:lang w:eastAsia="de-DE" w:bidi="en-US"/>
              </w:rPr>
              <w:t>%</w:t>
            </w:r>
            <w:proofErr w:type="gramEnd"/>
          </w:p>
        </w:tc>
        <w:tc>
          <w:tcPr>
            <w:tcW w:w="2024" w:type="dxa"/>
            <w:shd w:val="clear" w:color="auto" w:fill="F2F2F2" w:themeFill="background1" w:themeFillShade="F2"/>
            <w:vAlign w:val="center"/>
          </w:tcPr>
          <w:p w14:paraId="4B4C6830" w14:textId="1AD25FA3" w:rsidR="00C066F6" w:rsidRPr="00236147" w:rsidRDefault="007F77CC" w:rsidP="007846C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38</w:t>
            </w:r>
            <w:r w:rsidR="00C066F6" w:rsidRPr="00236147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0.71</w:t>
            </w:r>
            <w:r w:rsidR="00C066F6" w:rsidRPr="00236147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27.16</w:t>
            </w:r>
            <w:r w:rsidR="00C066F6" w:rsidRPr="00236147">
              <w:rPr>
                <w:rFonts w:ascii="Times New Roman" w:hAnsi="Times New Roman"/>
              </w:rPr>
              <w:t>)</w:t>
            </w:r>
          </w:p>
        </w:tc>
        <w:tc>
          <w:tcPr>
            <w:tcW w:w="1180" w:type="dxa"/>
            <w:shd w:val="clear" w:color="auto" w:fill="F2F2F2" w:themeFill="background1" w:themeFillShade="F2"/>
            <w:vAlign w:val="center"/>
          </w:tcPr>
          <w:p w14:paraId="4D45CB7C" w14:textId="37A54220" w:rsidR="00C066F6" w:rsidRPr="00236147" w:rsidRDefault="007F77CC" w:rsidP="007846C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099C29EB" w14:textId="4CD8B3E3" w:rsidR="00C066F6" w:rsidRPr="00236147" w:rsidRDefault="00F60FE5" w:rsidP="007846C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22 (0.06-0.81)</w:t>
            </w:r>
          </w:p>
        </w:tc>
        <w:tc>
          <w:tcPr>
            <w:tcW w:w="1048" w:type="dxa"/>
            <w:shd w:val="clear" w:color="auto" w:fill="F2F2F2" w:themeFill="background1" w:themeFillShade="F2"/>
            <w:vAlign w:val="center"/>
          </w:tcPr>
          <w:p w14:paraId="4700D5FE" w14:textId="57E99925" w:rsidR="00C066F6" w:rsidRPr="00F60FE5" w:rsidRDefault="00F60FE5" w:rsidP="007846C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 w:rsidRPr="00F60FE5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0.02</w:t>
            </w:r>
          </w:p>
        </w:tc>
      </w:tr>
      <w:tr w:rsidR="00C066F6" w:rsidRPr="00236147" w14:paraId="25AA94E7" w14:textId="77777777" w:rsidTr="007846C2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097624D2" w14:textId="146F532D" w:rsidR="00BB332E" w:rsidRDefault="00C066F6" w:rsidP="007846C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Time interval between first (01/98) and last (11/18) patient irradiated</w:t>
            </w:r>
          </w:p>
          <w:p w14:paraId="515FDE49" w14:textId="53985448" w:rsidR="00C066F6" w:rsidRPr="00236147" w:rsidRDefault="00BB332E" w:rsidP="007846C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[per year]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65DF8377" w14:textId="57C0590B" w:rsidR="00C066F6" w:rsidRPr="00236147" w:rsidRDefault="007F77CC" w:rsidP="007846C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</w:t>
            </w:r>
            <w:r w:rsidR="00C066F6" w:rsidRPr="00236147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82</w:t>
            </w:r>
            <w:r w:rsidR="00C066F6" w:rsidRPr="00236147">
              <w:rPr>
                <w:rFonts w:ascii="Times New Roman" w:hAnsi="Times New Roman"/>
              </w:rPr>
              <w:t>-1.</w:t>
            </w:r>
            <w:r>
              <w:rPr>
                <w:rFonts w:ascii="Times New Roman" w:hAnsi="Times New Roman"/>
              </w:rPr>
              <w:t>14</w:t>
            </w:r>
            <w:r w:rsidR="00C066F6" w:rsidRPr="00236147">
              <w:rPr>
                <w:rFonts w:ascii="Times New Roman" w:hAnsi="Times New Roman"/>
              </w:rPr>
              <w:t>)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4AC34A1E" w14:textId="49C7B153" w:rsidR="00C066F6" w:rsidRPr="00236147" w:rsidRDefault="00C066F6" w:rsidP="007846C2">
            <w:pPr>
              <w:jc w:val="center"/>
              <w:rPr>
                <w:rFonts w:ascii="Times New Roman" w:hAnsi="Times New Roman"/>
              </w:rPr>
            </w:pPr>
            <w:r w:rsidRPr="00236147">
              <w:rPr>
                <w:rFonts w:ascii="Times New Roman" w:hAnsi="Times New Roman"/>
              </w:rPr>
              <w:t>0.</w:t>
            </w:r>
            <w:r w:rsidR="007F77CC">
              <w:rPr>
                <w:rFonts w:ascii="Times New Roman" w:hAnsi="Times New Roman"/>
              </w:rPr>
              <w:t>6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0FF2B3A" w14:textId="2F13002B" w:rsidR="00C066F6" w:rsidRPr="00236147" w:rsidRDefault="00C066F6" w:rsidP="007846C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.</w:t>
            </w:r>
            <w:r w:rsidR="00F60FE5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2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</w:t>
            </w:r>
            <w:r w:rsidR="00F60FE5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.01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1.</w:t>
            </w:r>
            <w:r w:rsidR="00F60FE5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25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182A311B" w14:textId="4A4D89A0" w:rsidR="00C066F6" w:rsidRPr="00F60FE5" w:rsidRDefault="00C066F6" w:rsidP="007846C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 w:rsidRPr="00F60FE5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0.</w:t>
            </w:r>
            <w:r w:rsidR="00F60FE5" w:rsidRPr="00F60FE5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0</w:t>
            </w:r>
            <w:r w:rsidRPr="00F60FE5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3</w:t>
            </w:r>
          </w:p>
        </w:tc>
      </w:tr>
      <w:tr w:rsidR="00C066F6" w:rsidRPr="00236147" w14:paraId="31FBC72E" w14:textId="77777777" w:rsidTr="00C347DC">
        <w:trPr>
          <w:jc w:val="center"/>
        </w:trPr>
        <w:tc>
          <w:tcPr>
            <w:tcW w:w="3119" w:type="dxa"/>
            <w:shd w:val="clear" w:color="auto" w:fill="F2F2F2" w:themeFill="background1" w:themeFillShade="F2"/>
            <w:vAlign w:val="center"/>
          </w:tcPr>
          <w:p w14:paraId="1C1F2F52" w14:textId="00A123BC" w:rsidR="00C066F6" w:rsidRPr="00236147" w:rsidRDefault="00C066F6" w:rsidP="007846C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BED [</w:t>
            </w:r>
            <w:r w:rsidR="00BB332E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per </w:t>
            </w:r>
            <w:proofErr w:type="gramStart"/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Gy]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vertAlign w:val="superscript"/>
                <w:lang w:eastAsia="de-DE" w:bidi="en-US"/>
              </w:rPr>
              <w:t>%</w:t>
            </w:r>
            <w:proofErr w:type="gramEnd"/>
          </w:p>
        </w:tc>
        <w:tc>
          <w:tcPr>
            <w:tcW w:w="2024" w:type="dxa"/>
            <w:shd w:val="clear" w:color="auto" w:fill="F2F2F2" w:themeFill="background1" w:themeFillShade="F2"/>
            <w:vAlign w:val="center"/>
          </w:tcPr>
          <w:p w14:paraId="7367289D" w14:textId="24999633" w:rsidR="00C066F6" w:rsidRPr="00236147" w:rsidRDefault="00C066F6" w:rsidP="007846C2">
            <w:pPr>
              <w:jc w:val="center"/>
              <w:rPr>
                <w:rFonts w:ascii="Times New Roman" w:hAnsi="Times New Roman"/>
              </w:rPr>
            </w:pPr>
            <w:r w:rsidRPr="00236147">
              <w:rPr>
                <w:rFonts w:ascii="Times New Roman" w:hAnsi="Times New Roman"/>
              </w:rPr>
              <w:t>1.10 (1.0</w:t>
            </w:r>
            <w:r w:rsidR="007F77CC">
              <w:rPr>
                <w:rFonts w:ascii="Times New Roman" w:hAnsi="Times New Roman"/>
              </w:rPr>
              <w:t>0</w:t>
            </w:r>
            <w:r w:rsidRPr="00236147">
              <w:rPr>
                <w:rFonts w:ascii="Times New Roman" w:hAnsi="Times New Roman"/>
              </w:rPr>
              <w:t>-1.</w:t>
            </w:r>
            <w:r w:rsidR="007F77CC">
              <w:rPr>
                <w:rFonts w:ascii="Times New Roman" w:hAnsi="Times New Roman"/>
              </w:rPr>
              <w:t>21</w:t>
            </w:r>
            <w:r w:rsidRPr="00236147">
              <w:rPr>
                <w:rFonts w:ascii="Times New Roman" w:hAnsi="Times New Roman"/>
              </w:rPr>
              <w:t>)</w:t>
            </w:r>
          </w:p>
        </w:tc>
        <w:tc>
          <w:tcPr>
            <w:tcW w:w="1180" w:type="dxa"/>
            <w:shd w:val="clear" w:color="auto" w:fill="F2F2F2" w:themeFill="background1" w:themeFillShade="F2"/>
            <w:vAlign w:val="center"/>
          </w:tcPr>
          <w:p w14:paraId="578E0858" w14:textId="7F7D1218" w:rsidR="00C066F6" w:rsidRPr="00236147" w:rsidRDefault="007F77CC" w:rsidP="007846C2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.05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7EE2F4CD" w14:textId="5CDE0D39" w:rsidR="00C066F6" w:rsidRPr="00236147" w:rsidRDefault="00F60FE5" w:rsidP="007846C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94 (0.89-0.99)</w:t>
            </w:r>
          </w:p>
        </w:tc>
        <w:tc>
          <w:tcPr>
            <w:tcW w:w="1048" w:type="dxa"/>
            <w:shd w:val="clear" w:color="auto" w:fill="F2F2F2" w:themeFill="background1" w:themeFillShade="F2"/>
            <w:vAlign w:val="center"/>
          </w:tcPr>
          <w:p w14:paraId="63D65EB2" w14:textId="388D14B3" w:rsidR="00C066F6" w:rsidRPr="00F60FE5" w:rsidRDefault="00F60FE5" w:rsidP="007846C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 w:rsidRPr="00F60FE5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0.02</w:t>
            </w:r>
          </w:p>
        </w:tc>
      </w:tr>
      <w:tr w:rsidR="0004007F" w:rsidRPr="00236147" w14:paraId="38C84C58" w14:textId="77777777" w:rsidTr="00C347DC">
        <w:trPr>
          <w:jc w:val="center"/>
        </w:trPr>
        <w:tc>
          <w:tcPr>
            <w:tcW w:w="3119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9EA9CE0" w14:textId="1D2F6215" w:rsidR="0004007F" w:rsidRPr="00236147" w:rsidRDefault="0004007F" w:rsidP="007846C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Symptom relief</w:t>
            </w:r>
          </w:p>
        </w:tc>
        <w:tc>
          <w:tcPr>
            <w:tcW w:w="202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8911C4E" w14:textId="36C05861" w:rsidR="0004007F" w:rsidRPr="00236147" w:rsidRDefault="00AF1BD7" w:rsidP="007846C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8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1F7E1DB" w14:textId="0C0B5C94" w:rsidR="0004007F" w:rsidRDefault="00AF1BD7" w:rsidP="007846C2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DA082C6" w14:textId="0C4B6C16" w:rsidR="0004007F" w:rsidRDefault="00AF1BD7" w:rsidP="007846C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14 (0.03-0.67)</w:t>
            </w:r>
          </w:p>
        </w:tc>
        <w:tc>
          <w:tcPr>
            <w:tcW w:w="1048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1C5B548" w14:textId="21E68077" w:rsidR="0004007F" w:rsidRPr="00F60FE5" w:rsidRDefault="00AF1BD7" w:rsidP="007846C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0.01</w:t>
            </w:r>
          </w:p>
        </w:tc>
      </w:tr>
    </w:tbl>
    <w:p w14:paraId="2314F47F" w14:textId="4B6C689A" w:rsidR="00C066F6" w:rsidRPr="00236147" w:rsidRDefault="00C066F6" w:rsidP="00C066F6">
      <w:pPr>
        <w:pStyle w:val="MDPI22heading2"/>
        <w:spacing w:before="240"/>
        <w:ind w:left="0"/>
        <w:rPr>
          <w:rFonts w:ascii="Times New Roman" w:hAnsi="Times New Roman"/>
          <w:i w:val="0"/>
          <w:noProof w:val="0"/>
          <w:sz w:val="18"/>
        </w:rPr>
      </w:pPr>
      <w:r w:rsidRPr="00236147">
        <w:rPr>
          <w:rFonts w:ascii="Times New Roman" w:hAnsi="Times New Roman"/>
          <w:i w:val="0"/>
          <w:noProof w:val="0"/>
          <w:sz w:val="18"/>
          <w:vertAlign w:val="superscript"/>
        </w:rPr>
        <w:t>§</w:t>
      </w:r>
      <w:r w:rsidRPr="00236147">
        <w:rPr>
          <w:rFonts w:ascii="Times New Roman" w:hAnsi="Times New Roman"/>
          <w:i w:val="0"/>
          <w:noProof w:val="0"/>
          <w:sz w:val="18"/>
        </w:rPr>
        <w:t xml:space="preserve">Any kind of systemic therapy within 12 months to radiotherapy of spinal manifestations due to SCC. In </w:t>
      </w:r>
      <w:r w:rsidR="00160F5D">
        <w:rPr>
          <w:rFonts w:ascii="Times New Roman" w:hAnsi="Times New Roman"/>
          <w:i w:val="0"/>
          <w:noProof w:val="0"/>
          <w:sz w:val="18"/>
        </w:rPr>
        <w:t>one</w:t>
      </w:r>
      <w:r w:rsidRPr="00236147">
        <w:rPr>
          <w:rFonts w:ascii="Times New Roman" w:hAnsi="Times New Roman"/>
          <w:i w:val="0"/>
          <w:noProof w:val="0"/>
          <w:sz w:val="18"/>
        </w:rPr>
        <w:t xml:space="preserve"> case, </w:t>
      </w:r>
      <w:proofErr w:type="gramStart"/>
      <w:r w:rsidRPr="00236147">
        <w:rPr>
          <w:rFonts w:ascii="Times New Roman" w:hAnsi="Times New Roman"/>
          <w:i w:val="0"/>
          <w:noProof w:val="0"/>
          <w:sz w:val="18"/>
        </w:rPr>
        <w:t>date</w:t>
      </w:r>
      <w:proofErr w:type="gramEnd"/>
      <w:r w:rsidRPr="00236147">
        <w:rPr>
          <w:rFonts w:ascii="Times New Roman" w:hAnsi="Times New Roman"/>
          <w:i w:val="0"/>
          <w:noProof w:val="0"/>
          <w:sz w:val="18"/>
        </w:rPr>
        <w:t xml:space="preserve"> of systemic therapy was not available and thus w</w:t>
      </w:r>
      <w:r w:rsidR="00160F5D">
        <w:rPr>
          <w:rFonts w:ascii="Times New Roman" w:hAnsi="Times New Roman"/>
          <w:i w:val="0"/>
          <w:noProof w:val="0"/>
          <w:sz w:val="18"/>
        </w:rPr>
        <w:t>as</w:t>
      </w:r>
      <w:r w:rsidRPr="00236147">
        <w:rPr>
          <w:rFonts w:ascii="Times New Roman" w:hAnsi="Times New Roman"/>
          <w:i w:val="0"/>
          <w:noProof w:val="0"/>
          <w:sz w:val="18"/>
        </w:rPr>
        <w:t xml:space="preserve"> omitted from analysis here. </w:t>
      </w:r>
      <w:r w:rsidRPr="00236147">
        <w:rPr>
          <w:rFonts w:ascii="Times New Roman" w:hAnsi="Times New Roman"/>
          <w:i w:val="0"/>
          <w:noProof w:val="0"/>
          <w:sz w:val="18"/>
          <w:vertAlign w:val="superscript"/>
        </w:rPr>
        <w:t>%</w:t>
      </w:r>
      <w:r w:rsidRPr="00236147">
        <w:rPr>
          <w:rFonts w:ascii="Times New Roman" w:hAnsi="Times New Roman"/>
          <w:i w:val="0"/>
          <w:noProof w:val="0"/>
          <w:sz w:val="18"/>
        </w:rPr>
        <w:t>These two parameters were highly correlated with “RT completed as intended”</w:t>
      </w:r>
      <w:r w:rsidR="00F60FE5">
        <w:rPr>
          <w:rFonts w:ascii="Times New Roman" w:hAnsi="Times New Roman"/>
          <w:i w:val="0"/>
          <w:noProof w:val="0"/>
          <w:sz w:val="18"/>
        </w:rPr>
        <w:t>.</w:t>
      </w:r>
      <w:r w:rsidRPr="00236147">
        <w:rPr>
          <w:rFonts w:ascii="Times New Roman" w:hAnsi="Times New Roman"/>
          <w:i w:val="0"/>
          <w:noProof w:val="0"/>
          <w:sz w:val="18"/>
        </w:rPr>
        <w:t xml:space="preserve"> CCI = Charlson comorbidity index. SCC = spinal cord compression. RT = radiotherapy. BED = Biologically effective dose of radiotherapy.</w:t>
      </w:r>
      <w:r w:rsidR="005868F4">
        <w:rPr>
          <w:rFonts w:ascii="Times New Roman" w:hAnsi="Times New Roman"/>
          <w:i w:val="0"/>
          <w:noProof w:val="0"/>
          <w:sz w:val="18"/>
        </w:rPr>
        <w:t xml:space="preserve"> </w:t>
      </w:r>
      <w:proofErr w:type="spellStart"/>
      <w:proofErr w:type="gramStart"/>
      <w:r w:rsidR="005868F4">
        <w:rPr>
          <w:rFonts w:ascii="Times New Roman" w:hAnsi="Times New Roman"/>
          <w:i w:val="0"/>
          <w:noProof w:val="0"/>
          <w:sz w:val="18"/>
        </w:rPr>
        <w:t>N.</w:t>
      </w:r>
      <w:proofErr w:type="gramEnd"/>
      <w:r w:rsidR="005868F4">
        <w:rPr>
          <w:rFonts w:ascii="Times New Roman" w:hAnsi="Times New Roman"/>
          <w:i w:val="0"/>
          <w:noProof w:val="0"/>
          <w:sz w:val="18"/>
        </w:rPr>
        <w:t>a.</w:t>
      </w:r>
      <w:proofErr w:type="spellEnd"/>
      <w:r w:rsidR="005868F4">
        <w:rPr>
          <w:rFonts w:ascii="Times New Roman" w:hAnsi="Times New Roman"/>
          <w:i w:val="0"/>
          <w:noProof w:val="0"/>
          <w:sz w:val="18"/>
        </w:rPr>
        <w:t>=not applicable.</w:t>
      </w:r>
    </w:p>
    <w:p w14:paraId="13C1C470" w14:textId="0B200285" w:rsidR="00C221D1" w:rsidRDefault="00C221D1" w:rsidP="00C066F6">
      <w:pPr>
        <w:pStyle w:val="MDPI22heading2"/>
        <w:spacing w:before="240"/>
        <w:ind w:left="0"/>
        <w:rPr>
          <w:rFonts w:ascii="Times New Roman" w:hAnsi="Times New Roman"/>
          <w:i w:val="0"/>
          <w:noProof w:val="0"/>
        </w:rPr>
      </w:pPr>
      <w:r>
        <w:rPr>
          <w:rFonts w:ascii="Times New Roman" w:hAnsi="Times New Roman"/>
          <w:i w:val="0"/>
          <w:noProof w:val="0"/>
        </w:rPr>
        <w:br w:type="page"/>
      </w:r>
    </w:p>
    <w:p w14:paraId="2C4CD248" w14:textId="2A117F22" w:rsidR="0093105E" w:rsidRPr="00236147" w:rsidRDefault="0093105E" w:rsidP="00B963AA">
      <w:pPr>
        <w:pStyle w:val="MDPI22heading2"/>
        <w:tabs>
          <w:tab w:val="left" w:pos="6972"/>
        </w:tabs>
        <w:spacing w:before="240"/>
        <w:ind w:left="0"/>
        <w:rPr>
          <w:rFonts w:ascii="Times New Roman" w:hAnsi="Times New Roman"/>
          <w:i w:val="0"/>
          <w:noProof w:val="0"/>
        </w:rPr>
      </w:pPr>
      <w:r>
        <w:rPr>
          <w:rFonts w:ascii="Times New Roman" w:hAnsi="Times New Roman"/>
          <w:i w:val="0"/>
          <w:noProof w:val="0"/>
        </w:rPr>
        <w:lastRenderedPageBreak/>
        <w:t xml:space="preserve">Supplemental Table </w:t>
      </w:r>
      <w:r w:rsidR="00427DD7">
        <w:rPr>
          <w:rFonts w:ascii="Times New Roman" w:hAnsi="Times New Roman"/>
          <w:i w:val="0"/>
          <w:noProof w:val="0"/>
        </w:rPr>
        <w:t>2</w:t>
      </w:r>
      <w:r>
        <w:rPr>
          <w:rFonts w:ascii="Times New Roman" w:hAnsi="Times New Roman"/>
          <w:i w:val="0"/>
          <w:noProof w:val="0"/>
        </w:rPr>
        <w:t>. Subgroup of patients with prostate cancer primary (</w:t>
      </w:r>
      <w:r w:rsidR="00B71276">
        <w:rPr>
          <w:rFonts w:ascii="Times New Roman" w:hAnsi="Times New Roman"/>
          <w:i w:val="0"/>
          <w:noProof w:val="0"/>
        </w:rPr>
        <w:t>n</w:t>
      </w:r>
      <w:r>
        <w:rPr>
          <w:rFonts w:ascii="Times New Roman" w:hAnsi="Times New Roman"/>
          <w:i w:val="0"/>
          <w:noProof w:val="0"/>
        </w:rPr>
        <w:t xml:space="preserve">=24), univariable analyses </w:t>
      </w:r>
      <w:proofErr w:type="gramStart"/>
      <w:r>
        <w:rPr>
          <w:rFonts w:ascii="Times New Roman" w:hAnsi="Times New Roman"/>
          <w:i w:val="0"/>
          <w:noProof w:val="0"/>
        </w:rPr>
        <w:t>in regard to</w:t>
      </w:r>
      <w:proofErr w:type="gramEnd"/>
      <w:r>
        <w:rPr>
          <w:rFonts w:ascii="Times New Roman" w:hAnsi="Times New Roman"/>
          <w:i w:val="0"/>
          <w:noProof w:val="0"/>
        </w:rPr>
        <w:t xml:space="preserve"> symptom relief (assessed by binary logistic regression) and overall survival (Cox proportional hazard regression)</w:t>
      </w:r>
      <w:r w:rsidR="000D2B41">
        <w:rPr>
          <w:rFonts w:ascii="Times New Roman" w:hAnsi="Times New Roman"/>
          <w:i w:val="0"/>
          <w:noProof w:val="0"/>
        </w:rPr>
        <w:t>.</w:t>
      </w:r>
    </w:p>
    <w:tbl>
      <w:tblPr>
        <w:tblW w:w="935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2024"/>
        <w:gridCol w:w="1180"/>
        <w:gridCol w:w="1985"/>
        <w:gridCol w:w="1048"/>
      </w:tblGrid>
      <w:tr w:rsidR="00F67F6F" w:rsidRPr="00236147" w14:paraId="0EA4AFD2" w14:textId="77777777" w:rsidTr="00F67F6F">
        <w:trPr>
          <w:jc w:val="center"/>
        </w:trPr>
        <w:tc>
          <w:tcPr>
            <w:tcW w:w="3119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0EC4144" w14:textId="494AA0EB" w:rsidR="0093105E" w:rsidRPr="00236147" w:rsidRDefault="0093105E" w:rsidP="00F67F6F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Variable</w:t>
            </w:r>
            <w:r w:rsidR="000168BB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 xml:space="preserve"> (</w:t>
            </w:r>
            <w:r w:rsidR="00B71276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n</w:t>
            </w:r>
            <w:r w:rsidR="000168BB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3204" w:type="dxa"/>
            <w:gridSpan w:val="2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290B6C1" w14:textId="433B842A" w:rsidR="0093105E" w:rsidRPr="00236147" w:rsidRDefault="0093105E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Symptom relief</w:t>
            </w:r>
          </w:p>
        </w:tc>
        <w:tc>
          <w:tcPr>
            <w:tcW w:w="3033" w:type="dxa"/>
            <w:gridSpan w:val="2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4BFD6EA" w14:textId="2026B587" w:rsidR="0093105E" w:rsidRPr="00236147" w:rsidRDefault="0093105E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Overall survival</w:t>
            </w:r>
          </w:p>
        </w:tc>
      </w:tr>
      <w:tr w:rsidR="004A4010" w:rsidRPr="00236147" w14:paraId="3E5EA3CD" w14:textId="77777777" w:rsidTr="00F67F6F">
        <w:trPr>
          <w:jc w:val="center"/>
        </w:trPr>
        <w:tc>
          <w:tcPr>
            <w:tcW w:w="3119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EF9B27A" w14:textId="77777777" w:rsidR="0093105E" w:rsidRPr="00236147" w:rsidRDefault="0093105E" w:rsidP="00783A3B">
            <w:pPr>
              <w:adjustRightInd w:val="0"/>
              <w:snapToGrid w:val="0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</w:p>
        </w:tc>
        <w:tc>
          <w:tcPr>
            <w:tcW w:w="202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C40CC16" w14:textId="77777777" w:rsidR="0093105E" w:rsidRPr="00236147" w:rsidRDefault="0093105E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Odds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ratio (95%-CI)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E232B2" w14:textId="77777777" w:rsidR="0093105E" w:rsidRPr="00236147" w:rsidRDefault="0093105E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P-valu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BFB42D" w14:textId="43B2D02F" w:rsidR="0093105E" w:rsidRPr="00236147" w:rsidRDefault="00F14C3B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Hazard</w:t>
            </w:r>
            <w:r w:rsidR="0093105E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ratio (95%-CI)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6FF034" w14:textId="77777777" w:rsidR="0093105E" w:rsidRPr="00236147" w:rsidRDefault="0093105E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P-value</w:t>
            </w:r>
          </w:p>
        </w:tc>
      </w:tr>
      <w:tr w:rsidR="004A4010" w:rsidRPr="00236147" w14:paraId="5B47511A" w14:textId="77777777" w:rsidTr="00F67F6F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BED00E" w14:textId="15C66181" w:rsidR="0093105E" w:rsidRPr="00236147" w:rsidRDefault="0093105E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Age</w:t>
            </w:r>
            <w:r w:rsidR="002E4CBC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</w:t>
            </w:r>
            <w:r w:rsidR="000168BB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[per year]</w:t>
            </w:r>
          </w:p>
        </w:tc>
        <w:tc>
          <w:tcPr>
            <w:tcW w:w="20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40938F" w14:textId="58AE9073" w:rsidR="0093105E" w:rsidRPr="00236147" w:rsidRDefault="0093105E" w:rsidP="00783A3B">
            <w:pPr>
              <w:jc w:val="center"/>
              <w:rPr>
                <w:rFonts w:ascii="Times New Roman" w:hAnsi="Times New Roman"/>
              </w:rPr>
            </w:pPr>
            <w:r w:rsidRPr="00236147">
              <w:rPr>
                <w:rFonts w:ascii="Times New Roman" w:hAnsi="Times New Roman"/>
              </w:rPr>
              <w:t>0.9</w:t>
            </w:r>
            <w:r w:rsidR="000168BB">
              <w:rPr>
                <w:rFonts w:ascii="Times New Roman" w:hAnsi="Times New Roman"/>
              </w:rPr>
              <w:t>6</w:t>
            </w:r>
            <w:r w:rsidRPr="00236147">
              <w:rPr>
                <w:rFonts w:ascii="Times New Roman" w:hAnsi="Times New Roman"/>
              </w:rPr>
              <w:t xml:space="preserve"> (0.</w:t>
            </w:r>
            <w:r w:rsidR="000168BB">
              <w:rPr>
                <w:rFonts w:ascii="Times New Roman" w:hAnsi="Times New Roman"/>
              </w:rPr>
              <w:t>86</w:t>
            </w:r>
            <w:r w:rsidRPr="00236147">
              <w:rPr>
                <w:rFonts w:ascii="Times New Roman" w:hAnsi="Times New Roman"/>
              </w:rPr>
              <w:t>-1.0</w:t>
            </w:r>
            <w:r w:rsidR="000168BB">
              <w:rPr>
                <w:rFonts w:ascii="Times New Roman" w:hAnsi="Times New Roman"/>
              </w:rPr>
              <w:t>6</w:t>
            </w:r>
            <w:r w:rsidRPr="00236147">
              <w:rPr>
                <w:rFonts w:ascii="Times New Roman" w:hAnsi="Times New Roman"/>
              </w:rPr>
              <w:t>)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69B30F" w14:textId="7F75441E" w:rsidR="0093105E" w:rsidRPr="00236147" w:rsidRDefault="000168BB" w:rsidP="00783A3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0725AF" w14:textId="2B12B7CD" w:rsidR="0093105E" w:rsidRPr="00236147" w:rsidRDefault="00D96FF8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.01</w:t>
            </w:r>
            <w:r w:rsidR="0093105E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0.9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5</w:t>
            </w:r>
            <w:r w:rsidR="0093105E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1.0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8</w:t>
            </w:r>
            <w:r w:rsidR="0093105E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3D7F3F" w14:textId="44EB89A1" w:rsidR="0093105E" w:rsidRPr="00236147" w:rsidRDefault="00D96FF8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75</w:t>
            </w:r>
          </w:p>
        </w:tc>
      </w:tr>
      <w:tr w:rsidR="004A4010" w:rsidRPr="00236147" w14:paraId="0744A20C" w14:textId="77777777" w:rsidTr="00F67F6F">
        <w:trPr>
          <w:jc w:val="center"/>
        </w:trPr>
        <w:tc>
          <w:tcPr>
            <w:tcW w:w="3119" w:type="dxa"/>
            <w:shd w:val="clear" w:color="auto" w:fill="F2F2F2" w:themeFill="background1" w:themeFillShade="F2"/>
            <w:vAlign w:val="center"/>
            <w:hideMark/>
          </w:tcPr>
          <w:p w14:paraId="59FF3BA5" w14:textId="77777777" w:rsidR="0093105E" w:rsidRPr="00236147" w:rsidRDefault="0093105E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Sex</w:t>
            </w:r>
          </w:p>
          <w:p w14:paraId="2FA003AE" w14:textId="64790E73" w:rsidR="0093105E" w:rsidRPr="00236147" w:rsidRDefault="0093105E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female (</w:t>
            </w:r>
            <w:r w:rsidR="000168BB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 vs male (</w:t>
            </w:r>
            <w:r w:rsidR="000168BB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24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2024" w:type="dxa"/>
            <w:shd w:val="clear" w:color="auto" w:fill="F2F2F2" w:themeFill="background1" w:themeFillShade="F2"/>
            <w:vAlign w:val="center"/>
            <w:hideMark/>
          </w:tcPr>
          <w:p w14:paraId="28BA02C7" w14:textId="512BF016" w:rsidR="0093105E" w:rsidRPr="00236147" w:rsidRDefault="000168BB" w:rsidP="00783A3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a.</w:t>
            </w:r>
          </w:p>
        </w:tc>
        <w:tc>
          <w:tcPr>
            <w:tcW w:w="1180" w:type="dxa"/>
            <w:shd w:val="clear" w:color="auto" w:fill="F2F2F2" w:themeFill="background1" w:themeFillShade="F2"/>
            <w:vAlign w:val="center"/>
            <w:hideMark/>
          </w:tcPr>
          <w:p w14:paraId="03095A99" w14:textId="6278512B" w:rsidR="0093105E" w:rsidRPr="00236147" w:rsidRDefault="000168BB" w:rsidP="00783A3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a.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18E54BF1" w14:textId="4A78D336" w:rsidR="0093105E" w:rsidRPr="00236147" w:rsidRDefault="00D96FF8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proofErr w:type="spellStart"/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n.a.</w:t>
            </w:r>
            <w:proofErr w:type="spellEnd"/>
          </w:p>
        </w:tc>
        <w:tc>
          <w:tcPr>
            <w:tcW w:w="1048" w:type="dxa"/>
            <w:shd w:val="clear" w:color="auto" w:fill="F2F2F2" w:themeFill="background1" w:themeFillShade="F2"/>
            <w:vAlign w:val="center"/>
          </w:tcPr>
          <w:p w14:paraId="2F9F2469" w14:textId="061DE4F1" w:rsidR="0093105E" w:rsidRPr="00236147" w:rsidRDefault="00D96FF8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proofErr w:type="spellStart"/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n.a.</w:t>
            </w:r>
            <w:proofErr w:type="spellEnd"/>
          </w:p>
        </w:tc>
      </w:tr>
      <w:tr w:rsidR="00F67F6F" w:rsidRPr="00236147" w14:paraId="6F2A2098" w14:textId="77777777" w:rsidTr="00F67F6F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6F0947ED" w14:textId="77777777" w:rsidR="0093105E" w:rsidRPr="00236147" w:rsidRDefault="0093105E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CCI</w:t>
            </w:r>
          </w:p>
          <w:p w14:paraId="52193752" w14:textId="62D38583" w:rsidR="0093105E" w:rsidRPr="00236147" w:rsidRDefault="0093105E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hAnsi="Times New Roman"/>
              </w:rPr>
              <w:t>&gt;6 (</w:t>
            </w:r>
            <w:r w:rsidR="000168BB">
              <w:rPr>
                <w:rFonts w:ascii="Times New Roman" w:hAnsi="Times New Roman"/>
              </w:rPr>
              <w:t>2</w:t>
            </w:r>
            <w:r w:rsidRPr="00236147">
              <w:rPr>
                <w:rFonts w:ascii="Times New Roman" w:hAnsi="Times New Roman"/>
              </w:rPr>
              <w:t>) vs ≤ 6 (2</w:t>
            </w:r>
            <w:r w:rsidR="000168BB">
              <w:rPr>
                <w:rFonts w:ascii="Times New Roman" w:hAnsi="Times New Roman"/>
              </w:rPr>
              <w:t>2</w:t>
            </w:r>
            <w:r w:rsidRPr="00236147">
              <w:rPr>
                <w:rFonts w:ascii="Times New Roman" w:hAnsi="Times New Roman"/>
              </w:rPr>
              <w:t>)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2C6C381B" w14:textId="208518C0" w:rsidR="0093105E" w:rsidRPr="00236147" w:rsidRDefault="000168BB" w:rsidP="00783A3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a.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4EB12C30" w14:textId="7C318127" w:rsidR="0093105E" w:rsidRPr="00236147" w:rsidRDefault="005868F4" w:rsidP="00783A3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a.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DF9191B" w14:textId="53893E55" w:rsidR="0093105E" w:rsidRPr="00236147" w:rsidRDefault="00D96FF8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4.48</w:t>
            </w:r>
            <w:r w:rsidR="0093105E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0.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82</w:t>
            </w:r>
            <w:r w:rsidR="0093105E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24.65</w:t>
            </w:r>
            <w:r w:rsidR="0093105E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584521AF" w14:textId="78CEC5F1" w:rsidR="0093105E" w:rsidRPr="00236147" w:rsidRDefault="00D96FF8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09</w:t>
            </w:r>
          </w:p>
        </w:tc>
      </w:tr>
      <w:tr w:rsidR="004A4010" w:rsidRPr="00236147" w14:paraId="087AA94F" w14:textId="77777777" w:rsidTr="00F67F6F">
        <w:trPr>
          <w:jc w:val="center"/>
        </w:trPr>
        <w:tc>
          <w:tcPr>
            <w:tcW w:w="3119" w:type="dxa"/>
            <w:shd w:val="clear" w:color="auto" w:fill="F2F2F2" w:themeFill="background1" w:themeFillShade="F2"/>
            <w:vAlign w:val="center"/>
          </w:tcPr>
          <w:p w14:paraId="3E31683F" w14:textId="77777777" w:rsidR="0093105E" w:rsidRPr="00236147" w:rsidRDefault="0093105E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SCC as first sign of disease</w:t>
            </w:r>
          </w:p>
          <w:p w14:paraId="08790AA3" w14:textId="7A0344A8" w:rsidR="0093105E" w:rsidRPr="00236147" w:rsidRDefault="0093105E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yes (1) vs no (</w:t>
            </w:r>
            <w:r w:rsidR="005868F4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23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2024" w:type="dxa"/>
            <w:shd w:val="clear" w:color="auto" w:fill="F2F2F2" w:themeFill="background1" w:themeFillShade="F2"/>
            <w:vAlign w:val="center"/>
          </w:tcPr>
          <w:p w14:paraId="2699C936" w14:textId="7BC2B467" w:rsidR="0093105E" w:rsidRPr="00236147" w:rsidRDefault="005868F4" w:rsidP="00783A3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a.</w:t>
            </w:r>
          </w:p>
        </w:tc>
        <w:tc>
          <w:tcPr>
            <w:tcW w:w="1180" w:type="dxa"/>
            <w:shd w:val="clear" w:color="auto" w:fill="F2F2F2" w:themeFill="background1" w:themeFillShade="F2"/>
            <w:vAlign w:val="center"/>
          </w:tcPr>
          <w:p w14:paraId="74C8E6B8" w14:textId="2F26EB3E" w:rsidR="0093105E" w:rsidRPr="00236147" w:rsidRDefault="005868F4" w:rsidP="00783A3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a.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5A481355" w14:textId="41A5456E" w:rsidR="0093105E" w:rsidRPr="00236147" w:rsidRDefault="00D96FF8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2.03</w:t>
            </w:r>
            <w:r w:rsidR="0093105E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0.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24</w:t>
            </w:r>
            <w:r w:rsidR="0093105E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7.34</w:t>
            </w:r>
            <w:r w:rsidR="0093105E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shd w:val="clear" w:color="auto" w:fill="F2F2F2" w:themeFill="background1" w:themeFillShade="F2"/>
            <w:vAlign w:val="center"/>
          </w:tcPr>
          <w:p w14:paraId="1A1A92B3" w14:textId="562BDA6A" w:rsidR="0093105E" w:rsidRPr="00236147" w:rsidRDefault="0093105E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5</w:t>
            </w:r>
            <w:r w:rsidR="00D96FF8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2</w:t>
            </w:r>
          </w:p>
        </w:tc>
      </w:tr>
      <w:tr w:rsidR="00F67F6F" w:rsidRPr="00236147" w14:paraId="555A6C89" w14:textId="77777777" w:rsidTr="00F67F6F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64BDEBBA" w14:textId="77777777" w:rsidR="0093105E" w:rsidRPr="00236147" w:rsidRDefault="0093105E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Relapse of tumor</w:t>
            </w:r>
          </w:p>
          <w:p w14:paraId="650928F7" w14:textId="782EF4DE" w:rsidR="0093105E" w:rsidRPr="00236147" w:rsidRDefault="0093105E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yes (</w:t>
            </w:r>
            <w:r w:rsidR="005868F4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8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 vs no (</w:t>
            </w:r>
            <w:r w:rsidR="005868F4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6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2B75893D" w14:textId="625E2097" w:rsidR="0093105E" w:rsidRPr="00236147" w:rsidRDefault="005868F4" w:rsidP="00783A3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3</w:t>
            </w:r>
            <w:r w:rsidR="0093105E" w:rsidRPr="00236147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05</w:t>
            </w:r>
            <w:r w:rsidR="0093105E" w:rsidRPr="00236147">
              <w:rPr>
                <w:rFonts w:ascii="Times New Roman" w:hAnsi="Times New Roman"/>
              </w:rPr>
              <w:t>-2.</w:t>
            </w:r>
            <w:r>
              <w:rPr>
                <w:rFonts w:ascii="Times New Roman" w:hAnsi="Times New Roman"/>
              </w:rPr>
              <w:t>18</w:t>
            </w:r>
            <w:r w:rsidR="0093105E" w:rsidRPr="00236147">
              <w:rPr>
                <w:rFonts w:ascii="Times New Roman" w:hAnsi="Times New Roman"/>
              </w:rPr>
              <w:t>)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571EA627" w14:textId="1FA6B486" w:rsidR="0093105E" w:rsidRPr="00236147" w:rsidRDefault="005868F4" w:rsidP="00783A3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DD8FA76" w14:textId="6509AB9A" w:rsidR="0093105E" w:rsidRPr="00236147" w:rsidRDefault="0093105E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.1</w:t>
            </w:r>
            <w:r w:rsidR="00D96FF8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5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0.</w:t>
            </w:r>
            <w:r w:rsidR="00D96FF8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34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3.</w:t>
            </w:r>
            <w:r w:rsidR="00D96FF8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85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180D67F9" w14:textId="5F4726AF" w:rsidR="0093105E" w:rsidRPr="00236147" w:rsidRDefault="0093105E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</w:t>
            </w:r>
            <w:r w:rsidR="00D96FF8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82</w:t>
            </w:r>
          </w:p>
        </w:tc>
      </w:tr>
      <w:tr w:rsidR="00F67F6F" w:rsidRPr="00236147" w14:paraId="1F216A79" w14:textId="77777777" w:rsidTr="00F67F6F">
        <w:trPr>
          <w:jc w:val="center"/>
        </w:trPr>
        <w:tc>
          <w:tcPr>
            <w:tcW w:w="3119" w:type="dxa"/>
            <w:shd w:val="clear" w:color="auto" w:fill="F2F2F2" w:themeFill="background1" w:themeFillShade="F2"/>
            <w:vAlign w:val="center"/>
          </w:tcPr>
          <w:p w14:paraId="09029CA3" w14:textId="77777777" w:rsidR="0093105E" w:rsidRPr="00236147" w:rsidRDefault="0093105E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Spinal metastasis of solid tumor</w:t>
            </w:r>
          </w:p>
          <w:p w14:paraId="443FDD06" w14:textId="09679DBD" w:rsidR="0093105E" w:rsidRPr="00236147" w:rsidRDefault="0093105E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yes (</w:t>
            </w:r>
            <w:r w:rsidR="005868F4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24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 vs no (</w:t>
            </w:r>
            <w:r w:rsidR="005868F4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2024" w:type="dxa"/>
            <w:shd w:val="clear" w:color="auto" w:fill="F2F2F2" w:themeFill="background1" w:themeFillShade="F2"/>
            <w:vAlign w:val="center"/>
          </w:tcPr>
          <w:p w14:paraId="610F17C7" w14:textId="311BF45D" w:rsidR="0093105E" w:rsidRPr="00236147" w:rsidRDefault="005868F4" w:rsidP="00783A3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a.</w:t>
            </w:r>
          </w:p>
        </w:tc>
        <w:tc>
          <w:tcPr>
            <w:tcW w:w="1180" w:type="dxa"/>
            <w:shd w:val="clear" w:color="auto" w:fill="F2F2F2" w:themeFill="background1" w:themeFillShade="F2"/>
            <w:vAlign w:val="center"/>
          </w:tcPr>
          <w:p w14:paraId="1B101D03" w14:textId="7015A876" w:rsidR="0093105E" w:rsidRPr="00236147" w:rsidRDefault="005868F4" w:rsidP="00783A3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a.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5435CF42" w14:textId="5242F8D8" w:rsidR="0093105E" w:rsidRPr="00236147" w:rsidRDefault="00D96FF8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proofErr w:type="spellStart"/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n.a.</w:t>
            </w:r>
            <w:proofErr w:type="spellEnd"/>
          </w:p>
        </w:tc>
        <w:tc>
          <w:tcPr>
            <w:tcW w:w="1048" w:type="dxa"/>
            <w:shd w:val="clear" w:color="auto" w:fill="F2F2F2" w:themeFill="background1" w:themeFillShade="F2"/>
            <w:vAlign w:val="center"/>
          </w:tcPr>
          <w:p w14:paraId="2F5D08A5" w14:textId="59DE7D28" w:rsidR="0093105E" w:rsidRPr="00236147" w:rsidRDefault="00D96FF8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proofErr w:type="spellStart"/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n.a.</w:t>
            </w:r>
            <w:proofErr w:type="spellEnd"/>
          </w:p>
        </w:tc>
      </w:tr>
      <w:tr w:rsidR="00F67F6F" w:rsidRPr="00236147" w14:paraId="6DBD0393" w14:textId="77777777" w:rsidTr="00F67F6F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5FFE7733" w14:textId="77777777" w:rsidR="0093105E" w:rsidRPr="00236147" w:rsidRDefault="0093105E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Systemic therapy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vertAlign w:val="superscript"/>
                <w:lang w:eastAsia="de-DE" w:bidi="en-US"/>
              </w:rPr>
              <w:t>§</w:t>
            </w:r>
          </w:p>
          <w:p w14:paraId="402FD82A" w14:textId="2A883F72" w:rsidR="0093105E" w:rsidRPr="00236147" w:rsidRDefault="0093105E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yes (</w:t>
            </w:r>
            <w:r w:rsidR="005868F4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3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 vs no (</w:t>
            </w:r>
            <w:r w:rsidR="005868F4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20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068487AC" w14:textId="5039F270" w:rsidR="0093105E" w:rsidRPr="00236147" w:rsidRDefault="005868F4" w:rsidP="00783A3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0</w:t>
            </w:r>
            <w:r w:rsidR="0093105E" w:rsidRPr="00236147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23</w:t>
            </w:r>
            <w:r w:rsidR="0093105E" w:rsidRPr="00236147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38.88</w:t>
            </w:r>
            <w:r w:rsidR="0093105E" w:rsidRPr="00236147">
              <w:rPr>
                <w:rFonts w:ascii="Times New Roman" w:hAnsi="Times New Roman"/>
              </w:rPr>
              <w:t>)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25557EBE" w14:textId="5287D4DA" w:rsidR="0093105E" w:rsidRPr="00236147" w:rsidRDefault="0093105E" w:rsidP="00783A3B">
            <w:pPr>
              <w:jc w:val="center"/>
              <w:rPr>
                <w:rFonts w:ascii="Times New Roman" w:hAnsi="Times New Roman"/>
              </w:rPr>
            </w:pPr>
            <w:r w:rsidRPr="00236147">
              <w:rPr>
                <w:rFonts w:ascii="Times New Roman" w:hAnsi="Times New Roman"/>
              </w:rPr>
              <w:t>0.</w:t>
            </w:r>
            <w:r w:rsidR="005868F4">
              <w:rPr>
                <w:rFonts w:ascii="Times New Roman" w:hAnsi="Times New Roman"/>
              </w:rPr>
              <w:t>4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BEC0DC6" w14:textId="5789EE58" w:rsidR="0093105E" w:rsidRPr="00236147" w:rsidRDefault="00D96FF8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.03</w:t>
            </w:r>
            <w:r w:rsidR="0093105E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0.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2</w:t>
            </w:r>
            <w:r w:rsidR="0093105E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-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5.07</w:t>
            </w:r>
            <w:r w:rsidR="0093105E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09D93B1A" w14:textId="2D80C88B" w:rsidR="0093105E" w:rsidRPr="00236147" w:rsidRDefault="00D96FF8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98</w:t>
            </w:r>
          </w:p>
        </w:tc>
      </w:tr>
      <w:tr w:rsidR="00F67F6F" w:rsidRPr="00236147" w14:paraId="44A110CC" w14:textId="77777777" w:rsidTr="00F67F6F">
        <w:trPr>
          <w:jc w:val="center"/>
        </w:trPr>
        <w:tc>
          <w:tcPr>
            <w:tcW w:w="3119" w:type="dxa"/>
            <w:shd w:val="clear" w:color="auto" w:fill="F2F2F2" w:themeFill="background1" w:themeFillShade="F2"/>
            <w:vAlign w:val="center"/>
          </w:tcPr>
          <w:p w14:paraId="073F01E9" w14:textId="750A0269" w:rsidR="0093105E" w:rsidRPr="00236147" w:rsidRDefault="0093105E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Surgery conducted prior to radiotherapy, yes (</w:t>
            </w:r>
            <w:r w:rsidR="004A7FFA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3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 vs no (</w:t>
            </w:r>
            <w:r w:rsidR="004A7FFA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1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2024" w:type="dxa"/>
            <w:shd w:val="clear" w:color="auto" w:fill="F2F2F2" w:themeFill="background1" w:themeFillShade="F2"/>
            <w:vAlign w:val="center"/>
          </w:tcPr>
          <w:p w14:paraId="17390384" w14:textId="68290418" w:rsidR="0093105E" w:rsidRPr="00236147" w:rsidRDefault="004A7FFA" w:rsidP="00783A3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11</w:t>
            </w:r>
            <w:r w:rsidR="0093105E" w:rsidRPr="00236147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56</w:t>
            </w:r>
            <w:r w:rsidR="0093105E" w:rsidRPr="00236147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17.33</w:t>
            </w:r>
            <w:r w:rsidR="0093105E" w:rsidRPr="00236147">
              <w:rPr>
                <w:rFonts w:ascii="Times New Roman" w:hAnsi="Times New Roman"/>
              </w:rPr>
              <w:t>)</w:t>
            </w:r>
          </w:p>
        </w:tc>
        <w:tc>
          <w:tcPr>
            <w:tcW w:w="1180" w:type="dxa"/>
            <w:shd w:val="clear" w:color="auto" w:fill="F2F2F2" w:themeFill="background1" w:themeFillShade="F2"/>
            <w:vAlign w:val="center"/>
          </w:tcPr>
          <w:p w14:paraId="01489774" w14:textId="2DFB9B97" w:rsidR="0093105E" w:rsidRPr="00236147" w:rsidRDefault="0093105E" w:rsidP="00783A3B">
            <w:pPr>
              <w:jc w:val="center"/>
              <w:rPr>
                <w:rFonts w:ascii="Times New Roman" w:hAnsi="Times New Roman"/>
              </w:rPr>
            </w:pPr>
            <w:r w:rsidRPr="00236147">
              <w:rPr>
                <w:rFonts w:ascii="Times New Roman" w:hAnsi="Times New Roman"/>
              </w:rPr>
              <w:t>0.</w:t>
            </w:r>
            <w:r w:rsidR="004A7FFA">
              <w:rPr>
                <w:rFonts w:ascii="Times New Roman" w:hAnsi="Times New Roman"/>
              </w:rPr>
              <w:t>20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58E6EEF7" w14:textId="1A867C18" w:rsidR="0093105E" w:rsidRPr="00236147" w:rsidRDefault="00D96FF8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83</w:t>
            </w:r>
            <w:r w:rsidR="0093105E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0.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20</w:t>
            </w:r>
            <w:r w:rsidR="0093105E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3.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42</w:t>
            </w:r>
            <w:r w:rsidR="0093105E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shd w:val="clear" w:color="auto" w:fill="F2F2F2" w:themeFill="background1" w:themeFillShade="F2"/>
            <w:vAlign w:val="center"/>
          </w:tcPr>
          <w:p w14:paraId="2E6A71EB" w14:textId="7D9581F4" w:rsidR="0093105E" w:rsidRPr="00236147" w:rsidRDefault="00D96FF8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80</w:t>
            </w:r>
          </w:p>
        </w:tc>
      </w:tr>
      <w:tr w:rsidR="00F67F6F" w:rsidRPr="00236147" w14:paraId="05C61758" w14:textId="77777777" w:rsidTr="009D141E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720E4670" w14:textId="77777777" w:rsidR="0093105E" w:rsidRPr="00236147" w:rsidRDefault="0093105E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RT completed as intended</w:t>
            </w:r>
          </w:p>
          <w:p w14:paraId="28B118D8" w14:textId="716B95C4" w:rsidR="0093105E" w:rsidRPr="00236147" w:rsidRDefault="0093105E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yes (</w:t>
            </w:r>
            <w:r w:rsidR="004A7FFA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21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 vs no (</w:t>
            </w:r>
            <w:r w:rsidR="004A7FFA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3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2D12EE83" w14:textId="15BA4A2D" w:rsidR="0093105E" w:rsidRPr="00236147" w:rsidRDefault="004A7FFA" w:rsidP="00783A3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a.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4A54DB79" w14:textId="65162552" w:rsidR="0093105E" w:rsidRPr="00236147" w:rsidRDefault="004A7FFA" w:rsidP="00783A3B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9145C">
              <w:rPr>
                <w:rFonts w:ascii="Times New Roman" w:hAnsi="Times New Roman"/>
              </w:rPr>
              <w:t>n.a</w:t>
            </w:r>
            <w:r w:rsidRPr="004A7FFA">
              <w:rPr>
                <w:rFonts w:ascii="Times New Roman" w:hAnsi="Times New Roman"/>
              </w:rPr>
              <w:t>.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474A087" w14:textId="7232116E" w:rsidR="0093105E" w:rsidRPr="00236147" w:rsidRDefault="003F3FA1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45</w:t>
            </w:r>
            <w:r w:rsidR="0093105E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09</w:t>
            </w:r>
            <w:r w:rsidR="0093105E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2.27</w:t>
            </w:r>
            <w:r w:rsidR="0093105E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793F2046" w14:textId="6F00A75A" w:rsidR="0093105E" w:rsidRPr="003F3FA1" w:rsidRDefault="003F3FA1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3F3FA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34</w:t>
            </w:r>
          </w:p>
        </w:tc>
      </w:tr>
      <w:tr w:rsidR="00F67F6F" w:rsidRPr="00236147" w14:paraId="13459C50" w14:textId="77777777" w:rsidTr="009D141E">
        <w:trPr>
          <w:jc w:val="center"/>
        </w:trPr>
        <w:tc>
          <w:tcPr>
            <w:tcW w:w="3119" w:type="dxa"/>
            <w:shd w:val="clear" w:color="auto" w:fill="F2F2F2" w:themeFill="background1" w:themeFillShade="F2"/>
            <w:vAlign w:val="center"/>
          </w:tcPr>
          <w:p w14:paraId="1B7A2C77" w14:textId="77777777" w:rsidR="0093105E" w:rsidRPr="00236147" w:rsidRDefault="0093105E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bookmarkStart w:id="0" w:name="_Hlk177123934"/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RT completed without interruption </w:t>
            </w:r>
            <w:proofErr w:type="gramStart"/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of ≥</w:t>
            </w:r>
            <w:proofErr w:type="gramEnd"/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3 consecutive days, </w:t>
            </w:r>
          </w:p>
          <w:p w14:paraId="39088C20" w14:textId="1AAC43EB" w:rsidR="0093105E" w:rsidRPr="00236147" w:rsidRDefault="0093105E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yes (</w:t>
            </w:r>
            <w:r w:rsidR="0049145C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9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 vs no (</w:t>
            </w:r>
            <w:proofErr w:type="gramStart"/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5)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vertAlign w:val="superscript"/>
                <w:lang w:eastAsia="de-DE" w:bidi="en-US"/>
              </w:rPr>
              <w:t>%</w:t>
            </w:r>
            <w:proofErr w:type="gramEnd"/>
          </w:p>
        </w:tc>
        <w:tc>
          <w:tcPr>
            <w:tcW w:w="2024" w:type="dxa"/>
            <w:shd w:val="clear" w:color="auto" w:fill="F2F2F2" w:themeFill="background1" w:themeFillShade="F2"/>
            <w:vAlign w:val="center"/>
          </w:tcPr>
          <w:p w14:paraId="17F478A0" w14:textId="6257BD8B" w:rsidR="0093105E" w:rsidRPr="00236147" w:rsidRDefault="0049145C" w:rsidP="00783A3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60</w:t>
            </w:r>
            <w:r w:rsidR="0093105E" w:rsidRPr="00236147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0.34</w:t>
            </w:r>
            <w:r w:rsidR="0093105E" w:rsidRPr="00236147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38.48</w:t>
            </w:r>
            <w:r w:rsidR="0093105E" w:rsidRPr="00236147">
              <w:rPr>
                <w:rFonts w:ascii="Times New Roman" w:hAnsi="Times New Roman"/>
              </w:rPr>
              <w:t>)</w:t>
            </w:r>
          </w:p>
        </w:tc>
        <w:tc>
          <w:tcPr>
            <w:tcW w:w="1180" w:type="dxa"/>
            <w:shd w:val="clear" w:color="auto" w:fill="F2F2F2" w:themeFill="background1" w:themeFillShade="F2"/>
            <w:vAlign w:val="center"/>
          </w:tcPr>
          <w:p w14:paraId="18C4532A" w14:textId="4344336E" w:rsidR="0093105E" w:rsidRPr="00236147" w:rsidRDefault="0049145C" w:rsidP="00783A3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9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3EB73F36" w14:textId="2907AC37" w:rsidR="0093105E" w:rsidRPr="00236147" w:rsidRDefault="003F3FA1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43 (0.10-1.83)</w:t>
            </w:r>
          </w:p>
        </w:tc>
        <w:tc>
          <w:tcPr>
            <w:tcW w:w="1048" w:type="dxa"/>
            <w:shd w:val="clear" w:color="auto" w:fill="F2F2F2" w:themeFill="background1" w:themeFillShade="F2"/>
            <w:vAlign w:val="center"/>
          </w:tcPr>
          <w:p w14:paraId="1700C300" w14:textId="56F8D71B" w:rsidR="0093105E" w:rsidRPr="00236147" w:rsidRDefault="003F3FA1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26</w:t>
            </w:r>
          </w:p>
        </w:tc>
      </w:tr>
      <w:bookmarkEnd w:id="0"/>
      <w:tr w:rsidR="00F67F6F" w:rsidRPr="00236147" w14:paraId="281F62F1" w14:textId="77777777" w:rsidTr="009D141E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708A5D36" w14:textId="77777777" w:rsidR="0093105E" w:rsidRPr="00236147" w:rsidRDefault="0093105E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Time interval between first (01/98) and last (11/18) patient irradiated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0726CAA5" w14:textId="2774304C" w:rsidR="0093105E" w:rsidRPr="00236147" w:rsidRDefault="0093105E" w:rsidP="00783A3B">
            <w:pPr>
              <w:jc w:val="center"/>
              <w:rPr>
                <w:rFonts w:ascii="Times New Roman" w:hAnsi="Times New Roman"/>
              </w:rPr>
            </w:pPr>
            <w:r w:rsidRPr="00236147">
              <w:rPr>
                <w:rFonts w:ascii="Times New Roman" w:hAnsi="Times New Roman"/>
              </w:rPr>
              <w:t>1.02 (0.</w:t>
            </w:r>
            <w:r w:rsidR="0049145C">
              <w:rPr>
                <w:rFonts w:ascii="Times New Roman" w:hAnsi="Times New Roman"/>
              </w:rPr>
              <w:t>89</w:t>
            </w:r>
            <w:r w:rsidRPr="00236147">
              <w:rPr>
                <w:rFonts w:ascii="Times New Roman" w:hAnsi="Times New Roman"/>
              </w:rPr>
              <w:t>-1.</w:t>
            </w:r>
            <w:r w:rsidR="0049145C">
              <w:rPr>
                <w:rFonts w:ascii="Times New Roman" w:hAnsi="Times New Roman"/>
              </w:rPr>
              <w:t>17</w:t>
            </w:r>
            <w:r w:rsidRPr="00236147">
              <w:rPr>
                <w:rFonts w:ascii="Times New Roman" w:hAnsi="Times New Roman"/>
              </w:rPr>
              <w:t>)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7638D050" w14:textId="15A5A87B" w:rsidR="0093105E" w:rsidRPr="00236147" w:rsidRDefault="0049145C" w:rsidP="00783A3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C9C8BFD" w14:textId="294C75C7" w:rsidR="0093105E" w:rsidRPr="00236147" w:rsidRDefault="0093105E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.</w:t>
            </w:r>
            <w:r w:rsidR="003F3FA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1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0.9</w:t>
            </w:r>
            <w:r w:rsidR="003F3FA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8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1.</w:t>
            </w:r>
            <w:r w:rsidR="003F3FA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25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1CB35DBA" w14:textId="04E7A118" w:rsidR="0093105E" w:rsidRPr="00236147" w:rsidRDefault="003F3FA1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11</w:t>
            </w:r>
          </w:p>
        </w:tc>
      </w:tr>
      <w:tr w:rsidR="00F67F6F" w:rsidRPr="00236147" w14:paraId="2F5DD3A1" w14:textId="77777777" w:rsidTr="00C347DC">
        <w:trPr>
          <w:jc w:val="center"/>
        </w:trPr>
        <w:tc>
          <w:tcPr>
            <w:tcW w:w="3119" w:type="dxa"/>
            <w:shd w:val="clear" w:color="auto" w:fill="F2F2F2" w:themeFill="background1" w:themeFillShade="F2"/>
            <w:vAlign w:val="center"/>
          </w:tcPr>
          <w:p w14:paraId="57237E22" w14:textId="77777777" w:rsidR="0093105E" w:rsidRPr="00236147" w:rsidRDefault="0093105E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BED [Gy]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vertAlign w:val="superscript"/>
                <w:lang w:eastAsia="de-DE" w:bidi="en-US"/>
              </w:rPr>
              <w:t>%</w:t>
            </w:r>
          </w:p>
        </w:tc>
        <w:tc>
          <w:tcPr>
            <w:tcW w:w="2024" w:type="dxa"/>
            <w:shd w:val="clear" w:color="auto" w:fill="F2F2F2" w:themeFill="background1" w:themeFillShade="F2"/>
            <w:vAlign w:val="center"/>
          </w:tcPr>
          <w:p w14:paraId="07AABC3E" w14:textId="6D6D7F8C" w:rsidR="0093105E" w:rsidRPr="00236147" w:rsidRDefault="0093105E" w:rsidP="00783A3B">
            <w:pPr>
              <w:jc w:val="center"/>
              <w:rPr>
                <w:rFonts w:ascii="Times New Roman" w:hAnsi="Times New Roman"/>
              </w:rPr>
            </w:pPr>
            <w:r w:rsidRPr="00236147">
              <w:rPr>
                <w:rFonts w:ascii="Times New Roman" w:hAnsi="Times New Roman"/>
              </w:rPr>
              <w:t>1.</w:t>
            </w:r>
            <w:r w:rsidR="0049145C">
              <w:rPr>
                <w:rFonts w:ascii="Times New Roman" w:hAnsi="Times New Roman"/>
              </w:rPr>
              <w:t>2</w:t>
            </w:r>
            <w:r w:rsidRPr="00236147">
              <w:rPr>
                <w:rFonts w:ascii="Times New Roman" w:hAnsi="Times New Roman"/>
              </w:rPr>
              <w:t>0 (</w:t>
            </w:r>
            <w:r w:rsidR="0049145C">
              <w:rPr>
                <w:rFonts w:ascii="Times New Roman" w:hAnsi="Times New Roman"/>
              </w:rPr>
              <w:t>0.93</w:t>
            </w:r>
            <w:r w:rsidRPr="00236147">
              <w:rPr>
                <w:rFonts w:ascii="Times New Roman" w:hAnsi="Times New Roman"/>
              </w:rPr>
              <w:t>-1.</w:t>
            </w:r>
            <w:r w:rsidR="0049145C">
              <w:rPr>
                <w:rFonts w:ascii="Times New Roman" w:hAnsi="Times New Roman"/>
              </w:rPr>
              <w:t>54</w:t>
            </w:r>
            <w:r w:rsidRPr="00236147">
              <w:rPr>
                <w:rFonts w:ascii="Times New Roman" w:hAnsi="Times New Roman"/>
              </w:rPr>
              <w:t>)</w:t>
            </w:r>
          </w:p>
        </w:tc>
        <w:tc>
          <w:tcPr>
            <w:tcW w:w="1180" w:type="dxa"/>
            <w:shd w:val="clear" w:color="auto" w:fill="F2F2F2" w:themeFill="background1" w:themeFillShade="F2"/>
            <w:vAlign w:val="center"/>
          </w:tcPr>
          <w:p w14:paraId="3C043A7D" w14:textId="1344F81F" w:rsidR="0093105E" w:rsidRPr="0049145C" w:rsidRDefault="0049145C" w:rsidP="00783A3B">
            <w:pPr>
              <w:jc w:val="center"/>
              <w:rPr>
                <w:rFonts w:ascii="Times New Roman" w:hAnsi="Times New Roman"/>
              </w:rPr>
            </w:pPr>
            <w:r w:rsidRPr="0049145C">
              <w:rPr>
                <w:rFonts w:ascii="Times New Roman" w:hAnsi="Times New Roman"/>
              </w:rPr>
              <w:t>0.16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0944AE72" w14:textId="5662058C" w:rsidR="0093105E" w:rsidRPr="00236147" w:rsidRDefault="003F3FA1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.00 (0.92-1.09)</w:t>
            </w:r>
          </w:p>
        </w:tc>
        <w:tc>
          <w:tcPr>
            <w:tcW w:w="1048" w:type="dxa"/>
            <w:shd w:val="clear" w:color="auto" w:fill="F2F2F2" w:themeFill="background1" w:themeFillShade="F2"/>
            <w:vAlign w:val="center"/>
          </w:tcPr>
          <w:p w14:paraId="2AE50782" w14:textId="3B913176" w:rsidR="0093105E" w:rsidRPr="00236147" w:rsidRDefault="003F3FA1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98</w:t>
            </w:r>
          </w:p>
        </w:tc>
      </w:tr>
      <w:tr w:rsidR="0004007F" w:rsidRPr="00236147" w14:paraId="03146677" w14:textId="77777777" w:rsidTr="00C347DC">
        <w:trPr>
          <w:jc w:val="center"/>
        </w:trPr>
        <w:tc>
          <w:tcPr>
            <w:tcW w:w="3119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2E120CA" w14:textId="4BAEAF18" w:rsidR="0004007F" w:rsidRPr="00236147" w:rsidRDefault="0004007F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Symptom relief</w:t>
            </w:r>
          </w:p>
        </w:tc>
        <w:tc>
          <w:tcPr>
            <w:tcW w:w="202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1B3ACCA" w14:textId="4D35CFCC" w:rsidR="0004007F" w:rsidRPr="00236147" w:rsidRDefault="00AF1BD7" w:rsidP="00783A3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8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4F89F31" w14:textId="2471A47F" w:rsidR="0004007F" w:rsidRPr="0049145C" w:rsidRDefault="00AF1BD7" w:rsidP="00783A3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1000486" w14:textId="20256C7B" w:rsidR="0004007F" w:rsidRDefault="0004007F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77 (0.23-2.58)</w:t>
            </w:r>
          </w:p>
        </w:tc>
        <w:tc>
          <w:tcPr>
            <w:tcW w:w="1048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8BA6DD5" w14:textId="07D5290A" w:rsidR="0004007F" w:rsidRDefault="0004007F" w:rsidP="00783A3B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67</w:t>
            </w:r>
          </w:p>
        </w:tc>
      </w:tr>
    </w:tbl>
    <w:p w14:paraId="3D8C9351" w14:textId="7740328D" w:rsidR="0093105E" w:rsidRPr="00236147" w:rsidRDefault="0093105E" w:rsidP="0093105E">
      <w:pPr>
        <w:pStyle w:val="MDPI22heading2"/>
        <w:spacing w:before="240"/>
        <w:ind w:left="0"/>
        <w:rPr>
          <w:rFonts w:ascii="Times New Roman" w:hAnsi="Times New Roman"/>
          <w:i w:val="0"/>
          <w:noProof w:val="0"/>
          <w:sz w:val="18"/>
        </w:rPr>
      </w:pPr>
      <w:r w:rsidRPr="00236147">
        <w:rPr>
          <w:rFonts w:ascii="Times New Roman" w:hAnsi="Times New Roman"/>
          <w:i w:val="0"/>
          <w:noProof w:val="0"/>
          <w:sz w:val="18"/>
          <w:vertAlign w:val="superscript"/>
        </w:rPr>
        <w:t>§</w:t>
      </w:r>
      <w:r w:rsidRPr="00236147">
        <w:rPr>
          <w:rFonts w:ascii="Times New Roman" w:hAnsi="Times New Roman"/>
          <w:i w:val="0"/>
          <w:noProof w:val="0"/>
          <w:sz w:val="18"/>
        </w:rPr>
        <w:t xml:space="preserve">Any kind of systemic therapy within 12 months to radiotherapy of spinal manifestations due to SCC. In </w:t>
      </w:r>
      <w:r w:rsidR="004A7FFA">
        <w:rPr>
          <w:rFonts w:ascii="Times New Roman" w:hAnsi="Times New Roman"/>
          <w:i w:val="0"/>
          <w:noProof w:val="0"/>
          <w:sz w:val="18"/>
        </w:rPr>
        <w:t>one</w:t>
      </w:r>
      <w:r w:rsidRPr="00236147">
        <w:rPr>
          <w:rFonts w:ascii="Times New Roman" w:hAnsi="Times New Roman"/>
          <w:i w:val="0"/>
          <w:noProof w:val="0"/>
          <w:sz w:val="18"/>
        </w:rPr>
        <w:t xml:space="preserve"> </w:t>
      </w:r>
      <w:proofErr w:type="gramStart"/>
      <w:r w:rsidRPr="00236147">
        <w:rPr>
          <w:rFonts w:ascii="Times New Roman" w:hAnsi="Times New Roman"/>
          <w:i w:val="0"/>
          <w:noProof w:val="0"/>
          <w:sz w:val="18"/>
        </w:rPr>
        <w:t>cases</w:t>
      </w:r>
      <w:proofErr w:type="gramEnd"/>
      <w:r w:rsidRPr="00236147">
        <w:rPr>
          <w:rFonts w:ascii="Times New Roman" w:hAnsi="Times New Roman"/>
          <w:i w:val="0"/>
          <w:noProof w:val="0"/>
          <w:sz w:val="18"/>
        </w:rPr>
        <w:t xml:space="preserve">, </w:t>
      </w:r>
      <w:proofErr w:type="gramStart"/>
      <w:r w:rsidRPr="00236147">
        <w:rPr>
          <w:rFonts w:ascii="Times New Roman" w:hAnsi="Times New Roman"/>
          <w:i w:val="0"/>
          <w:noProof w:val="0"/>
          <w:sz w:val="18"/>
        </w:rPr>
        <w:t>date</w:t>
      </w:r>
      <w:proofErr w:type="gramEnd"/>
      <w:r w:rsidRPr="00236147">
        <w:rPr>
          <w:rFonts w:ascii="Times New Roman" w:hAnsi="Times New Roman"/>
          <w:i w:val="0"/>
          <w:noProof w:val="0"/>
          <w:sz w:val="18"/>
        </w:rPr>
        <w:t xml:space="preserve"> of systemic therapy was not available and thus w</w:t>
      </w:r>
      <w:r w:rsidR="004A7FFA">
        <w:rPr>
          <w:rFonts w:ascii="Times New Roman" w:hAnsi="Times New Roman"/>
          <w:i w:val="0"/>
          <w:noProof w:val="0"/>
          <w:sz w:val="18"/>
        </w:rPr>
        <w:t>as</w:t>
      </w:r>
      <w:r w:rsidRPr="00236147">
        <w:rPr>
          <w:rFonts w:ascii="Times New Roman" w:hAnsi="Times New Roman"/>
          <w:i w:val="0"/>
          <w:noProof w:val="0"/>
          <w:sz w:val="18"/>
        </w:rPr>
        <w:t xml:space="preserve"> omitted from analysis here. </w:t>
      </w:r>
      <w:r w:rsidRPr="00236147">
        <w:rPr>
          <w:rFonts w:ascii="Times New Roman" w:hAnsi="Times New Roman"/>
          <w:i w:val="0"/>
          <w:noProof w:val="0"/>
          <w:sz w:val="18"/>
          <w:vertAlign w:val="superscript"/>
        </w:rPr>
        <w:t>%</w:t>
      </w:r>
      <w:r w:rsidRPr="00236147">
        <w:rPr>
          <w:rFonts w:ascii="Times New Roman" w:hAnsi="Times New Roman"/>
          <w:i w:val="0"/>
          <w:noProof w:val="0"/>
          <w:sz w:val="18"/>
        </w:rPr>
        <w:t>These two parameters were highly correlated with “RT completed as intended”. CCI = Charlson comorbidity index. SCC = spinal cord compression. RT = radiotherapy. BED = Biologically effective dose of radiotherapy.</w:t>
      </w:r>
      <w:r w:rsidR="005868F4">
        <w:rPr>
          <w:rFonts w:ascii="Times New Roman" w:hAnsi="Times New Roman"/>
          <w:i w:val="0"/>
          <w:noProof w:val="0"/>
          <w:sz w:val="18"/>
        </w:rPr>
        <w:t xml:space="preserve"> </w:t>
      </w:r>
      <w:proofErr w:type="spellStart"/>
      <w:proofErr w:type="gramStart"/>
      <w:r w:rsidR="005868F4">
        <w:rPr>
          <w:rFonts w:ascii="Times New Roman" w:hAnsi="Times New Roman"/>
          <w:i w:val="0"/>
          <w:noProof w:val="0"/>
          <w:sz w:val="18"/>
        </w:rPr>
        <w:t>N.</w:t>
      </w:r>
      <w:proofErr w:type="gramEnd"/>
      <w:r w:rsidR="005868F4">
        <w:rPr>
          <w:rFonts w:ascii="Times New Roman" w:hAnsi="Times New Roman"/>
          <w:i w:val="0"/>
          <w:noProof w:val="0"/>
          <w:sz w:val="18"/>
        </w:rPr>
        <w:t>a.</w:t>
      </w:r>
      <w:proofErr w:type="spellEnd"/>
      <w:r w:rsidR="005868F4">
        <w:rPr>
          <w:rFonts w:ascii="Times New Roman" w:hAnsi="Times New Roman"/>
          <w:i w:val="0"/>
          <w:noProof w:val="0"/>
          <w:sz w:val="18"/>
        </w:rPr>
        <w:t>=not applicable.</w:t>
      </w:r>
    </w:p>
    <w:p w14:paraId="54FC5D5F" w14:textId="77777777" w:rsidR="0093105E" w:rsidRDefault="0093105E" w:rsidP="0093105E">
      <w:pPr>
        <w:pStyle w:val="MDPI22heading2"/>
        <w:spacing w:before="240"/>
        <w:ind w:left="0"/>
        <w:rPr>
          <w:rFonts w:ascii="Times New Roman" w:hAnsi="Times New Roman"/>
          <w:i w:val="0"/>
          <w:noProof w:val="0"/>
        </w:rPr>
      </w:pPr>
    </w:p>
    <w:p w14:paraId="32E40388" w14:textId="7B99237A" w:rsidR="00C221D1" w:rsidRDefault="00C221D1" w:rsidP="000D2B41">
      <w:pPr>
        <w:pStyle w:val="MDPI22heading2"/>
        <w:spacing w:before="240"/>
        <w:ind w:left="0"/>
        <w:rPr>
          <w:rFonts w:ascii="Times New Roman" w:hAnsi="Times New Roman"/>
          <w:i w:val="0"/>
          <w:noProof w:val="0"/>
        </w:rPr>
      </w:pPr>
      <w:r>
        <w:rPr>
          <w:rFonts w:ascii="Times New Roman" w:hAnsi="Times New Roman"/>
          <w:i w:val="0"/>
          <w:noProof w:val="0"/>
        </w:rPr>
        <w:br w:type="page"/>
      </w:r>
    </w:p>
    <w:p w14:paraId="6BDA9B8F" w14:textId="47054E98" w:rsidR="000D2B41" w:rsidRPr="00236147" w:rsidRDefault="000D2B41" w:rsidP="00C221D1">
      <w:pPr>
        <w:pStyle w:val="MDPI22heading2"/>
        <w:tabs>
          <w:tab w:val="left" w:pos="6972"/>
        </w:tabs>
        <w:spacing w:before="240"/>
        <w:ind w:left="0"/>
        <w:rPr>
          <w:rFonts w:ascii="Times New Roman" w:hAnsi="Times New Roman"/>
          <w:i w:val="0"/>
          <w:noProof w:val="0"/>
        </w:rPr>
      </w:pPr>
      <w:r>
        <w:rPr>
          <w:rFonts w:ascii="Times New Roman" w:hAnsi="Times New Roman"/>
          <w:i w:val="0"/>
          <w:noProof w:val="0"/>
        </w:rPr>
        <w:lastRenderedPageBreak/>
        <w:t>Supplemental Table 3. Subgroup of patients for tumors with low radiosensitivity (</w:t>
      </w:r>
      <w:r w:rsidR="00B71276">
        <w:rPr>
          <w:rFonts w:ascii="Times New Roman" w:hAnsi="Times New Roman"/>
          <w:i w:val="0"/>
          <w:noProof w:val="0"/>
        </w:rPr>
        <w:t>n</w:t>
      </w:r>
      <w:r>
        <w:rPr>
          <w:rFonts w:ascii="Times New Roman" w:hAnsi="Times New Roman"/>
          <w:i w:val="0"/>
          <w:noProof w:val="0"/>
        </w:rPr>
        <w:t xml:space="preserve">=22), univariable analyses </w:t>
      </w:r>
      <w:proofErr w:type="gramStart"/>
      <w:r>
        <w:rPr>
          <w:rFonts w:ascii="Times New Roman" w:hAnsi="Times New Roman"/>
          <w:i w:val="0"/>
          <w:noProof w:val="0"/>
        </w:rPr>
        <w:t>in regard to</w:t>
      </w:r>
      <w:proofErr w:type="gramEnd"/>
      <w:r>
        <w:rPr>
          <w:rFonts w:ascii="Times New Roman" w:hAnsi="Times New Roman"/>
          <w:i w:val="0"/>
          <w:noProof w:val="0"/>
        </w:rPr>
        <w:t xml:space="preserve"> symptom relief (assessed by binary logistic regression) and overall survival (Cox proportional hazard regression).</w:t>
      </w:r>
    </w:p>
    <w:tbl>
      <w:tblPr>
        <w:tblW w:w="935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2024"/>
        <w:gridCol w:w="1180"/>
        <w:gridCol w:w="1985"/>
        <w:gridCol w:w="1048"/>
      </w:tblGrid>
      <w:tr w:rsidR="000D2B41" w:rsidRPr="00236147" w14:paraId="16B1167B" w14:textId="77777777" w:rsidTr="00176593">
        <w:trPr>
          <w:jc w:val="center"/>
        </w:trPr>
        <w:tc>
          <w:tcPr>
            <w:tcW w:w="3119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C8EA82C" w14:textId="21E33B96" w:rsidR="000D2B41" w:rsidRPr="00236147" w:rsidRDefault="000D2B41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Variable</w:t>
            </w:r>
            <w:r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 xml:space="preserve"> (</w:t>
            </w:r>
            <w:r w:rsidR="00B71276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n</w:t>
            </w:r>
            <w:r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3204" w:type="dxa"/>
            <w:gridSpan w:val="2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7D67720" w14:textId="77777777" w:rsidR="000D2B41" w:rsidRPr="00236147" w:rsidRDefault="000D2B41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Symptom relief</w:t>
            </w:r>
          </w:p>
        </w:tc>
        <w:tc>
          <w:tcPr>
            <w:tcW w:w="3033" w:type="dxa"/>
            <w:gridSpan w:val="2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9A4E9FC" w14:textId="77777777" w:rsidR="000D2B41" w:rsidRPr="00236147" w:rsidRDefault="000D2B41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Overall survival</w:t>
            </w:r>
          </w:p>
        </w:tc>
      </w:tr>
      <w:tr w:rsidR="000D2B41" w:rsidRPr="00236147" w14:paraId="0D021968" w14:textId="77777777" w:rsidTr="00176593">
        <w:trPr>
          <w:jc w:val="center"/>
        </w:trPr>
        <w:tc>
          <w:tcPr>
            <w:tcW w:w="3119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2B82D6C" w14:textId="77777777" w:rsidR="000D2B41" w:rsidRPr="00236147" w:rsidRDefault="000D2B41" w:rsidP="00176593">
            <w:pPr>
              <w:adjustRightInd w:val="0"/>
              <w:snapToGrid w:val="0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</w:p>
        </w:tc>
        <w:tc>
          <w:tcPr>
            <w:tcW w:w="202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EB35FAE" w14:textId="77777777" w:rsidR="000D2B41" w:rsidRPr="00236147" w:rsidRDefault="000D2B41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Odds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ratio (95%-CI)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6A48B7" w14:textId="77777777" w:rsidR="000D2B41" w:rsidRPr="00236147" w:rsidRDefault="000D2B41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P-valu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74584B" w14:textId="77777777" w:rsidR="000D2B41" w:rsidRPr="00236147" w:rsidRDefault="000D2B41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Hazard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ratio (95%-CI)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6BF77C" w14:textId="77777777" w:rsidR="000D2B41" w:rsidRPr="00236147" w:rsidRDefault="000D2B41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P-value</w:t>
            </w:r>
          </w:p>
        </w:tc>
      </w:tr>
      <w:tr w:rsidR="000D2B41" w:rsidRPr="00236147" w14:paraId="142B6D70" w14:textId="77777777" w:rsidTr="00176593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955797" w14:textId="77777777" w:rsidR="000D2B41" w:rsidRPr="004C1BE6" w:rsidRDefault="000D2B41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8"/>
                <w:szCs w:val="18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Age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[per year]</w:t>
            </w:r>
          </w:p>
        </w:tc>
        <w:tc>
          <w:tcPr>
            <w:tcW w:w="20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4E0729" w14:textId="2CB44CF6" w:rsidR="000D2B41" w:rsidRPr="00236147" w:rsidRDefault="000D2B41" w:rsidP="00176593">
            <w:pPr>
              <w:jc w:val="center"/>
              <w:rPr>
                <w:rFonts w:ascii="Times New Roman" w:hAnsi="Times New Roman"/>
              </w:rPr>
            </w:pPr>
            <w:r w:rsidRPr="00236147">
              <w:rPr>
                <w:rFonts w:ascii="Times New Roman" w:hAnsi="Times New Roman"/>
              </w:rPr>
              <w:t>0.9</w:t>
            </w:r>
            <w:r>
              <w:rPr>
                <w:rFonts w:ascii="Times New Roman" w:hAnsi="Times New Roman"/>
              </w:rPr>
              <w:t>8</w:t>
            </w:r>
            <w:r w:rsidRPr="00236147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90</w:t>
            </w:r>
            <w:r w:rsidRPr="00236147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1.06</w:t>
            </w:r>
            <w:r w:rsidRPr="00236147">
              <w:rPr>
                <w:rFonts w:ascii="Times New Roman" w:hAnsi="Times New Roman"/>
              </w:rPr>
              <w:t>)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75786D" w14:textId="0544C90D" w:rsidR="000D2B41" w:rsidRPr="000D2B41" w:rsidRDefault="000D2B41" w:rsidP="00176593">
            <w:pPr>
              <w:jc w:val="center"/>
              <w:rPr>
                <w:rFonts w:ascii="Times New Roman" w:hAnsi="Times New Roman"/>
              </w:rPr>
            </w:pPr>
            <w:r w:rsidRPr="000D2B41">
              <w:rPr>
                <w:rFonts w:ascii="Times New Roman" w:hAnsi="Times New Roman"/>
              </w:rPr>
              <w:t>0.5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99C0D7" w14:textId="4D02B19F" w:rsidR="000D2B41" w:rsidRPr="00236147" w:rsidRDefault="00B67004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98</w:t>
            </w:r>
            <w:r w:rsidR="000D2B41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0.9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3</w:t>
            </w:r>
            <w:r w:rsidR="000D2B41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1.0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3</w:t>
            </w:r>
            <w:r w:rsidR="000D2B41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87F0BD" w14:textId="1D61E482" w:rsidR="000D2B41" w:rsidRPr="00236147" w:rsidRDefault="00B67004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48</w:t>
            </w:r>
          </w:p>
        </w:tc>
      </w:tr>
      <w:tr w:rsidR="000D2B41" w:rsidRPr="00236147" w14:paraId="66E0EC86" w14:textId="77777777" w:rsidTr="00176593">
        <w:trPr>
          <w:jc w:val="center"/>
        </w:trPr>
        <w:tc>
          <w:tcPr>
            <w:tcW w:w="3119" w:type="dxa"/>
            <w:shd w:val="clear" w:color="auto" w:fill="F2F2F2" w:themeFill="background1" w:themeFillShade="F2"/>
            <w:vAlign w:val="center"/>
            <w:hideMark/>
          </w:tcPr>
          <w:p w14:paraId="61120EF1" w14:textId="77777777" w:rsidR="000D2B41" w:rsidRDefault="000D2B41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Sex</w:t>
            </w:r>
          </w:p>
          <w:p w14:paraId="0CD428AB" w14:textId="3C99F711" w:rsidR="000D2B41" w:rsidRPr="00236147" w:rsidRDefault="000D2B41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Female (9) vs male (13)</w:t>
            </w:r>
          </w:p>
        </w:tc>
        <w:tc>
          <w:tcPr>
            <w:tcW w:w="2024" w:type="dxa"/>
            <w:shd w:val="clear" w:color="auto" w:fill="F2F2F2" w:themeFill="background1" w:themeFillShade="F2"/>
            <w:vAlign w:val="center"/>
            <w:hideMark/>
          </w:tcPr>
          <w:p w14:paraId="4228D7ED" w14:textId="7B007E58" w:rsidR="000D2B41" w:rsidRPr="00236147" w:rsidRDefault="000D2B41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81 (0.48-16.43)</w:t>
            </w:r>
          </w:p>
        </w:tc>
        <w:tc>
          <w:tcPr>
            <w:tcW w:w="1180" w:type="dxa"/>
            <w:shd w:val="clear" w:color="auto" w:fill="F2F2F2" w:themeFill="background1" w:themeFillShade="F2"/>
            <w:vAlign w:val="center"/>
            <w:hideMark/>
          </w:tcPr>
          <w:p w14:paraId="33F07498" w14:textId="5B2DD2AE" w:rsidR="000D2B41" w:rsidRPr="00236147" w:rsidRDefault="000D2B41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5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2AB5A85D" w14:textId="7DBF06A2" w:rsidR="000D2B41" w:rsidRPr="00236147" w:rsidRDefault="00B67004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.23</w:t>
            </w:r>
            <w:r w:rsidR="000D2B4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0.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39</w:t>
            </w:r>
            <w:r w:rsidR="000D2B4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3.92</w:t>
            </w:r>
            <w:r w:rsidR="000D2B4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shd w:val="clear" w:color="auto" w:fill="F2F2F2" w:themeFill="background1" w:themeFillShade="F2"/>
            <w:vAlign w:val="center"/>
          </w:tcPr>
          <w:p w14:paraId="1608B3A8" w14:textId="5FD62DD1" w:rsidR="000D2B41" w:rsidRPr="00236147" w:rsidRDefault="00B67004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72</w:t>
            </w:r>
          </w:p>
        </w:tc>
      </w:tr>
      <w:tr w:rsidR="000D2B41" w:rsidRPr="00236147" w14:paraId="69EE8AEA" w14:textId="77777777" w:rsidTr="00176593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5DDECF3B" w14:textId="77777777" w:rsidR="000D2B41" w:rsidRDefault="000D2B41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CCI</w:t>
            </w:r>
          </w:p>
          <w:p w14:paraId="47C1029E" w14:textId="2B83556A" w:rsidR="000D2B41" w:rsidRPr="00236147" w:rsidRDefault="000D2B41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hAnsi="Times New Roman"/>
              </w:rPr>
              <w:t>&gt;6 (</w:t>
            </w:r>
            <w:r>
              <w:rPr>
                <w:rFonts w:ascii="Times New Roman" w:hAnsi="Times New Roman"/>
              </w:rPr>
              <w:t>3</w:t>
            </w:r>
            <w:r w:rsidRPr="00236147">
              <w:rPr>
                <w:rFonts w:ascii="Times New Roman" w:hAnsi="Times New Roman"/>
              </w:rPr>
              <w:t>) vs ≤ 6 (</w:t>
            </w:r>
            <w:r>
              <w:rPr>
                <w:rFonts w:ascii="Times New Roman" w:hAnsi="Times New Roman"/>
              </w:rPr>
              <w:t>19</w:t>
            </w:r>
            <w:r w:rsidRPr="00236147">
              <w:rPr>
                <w:rFonts w:ascii="Times New Roman" w:hAnsi="Times New Roman"/>
              </w:rPr>
              <w:t>)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528E4EB9" w14:textId="496ED7FA" w:rsidR="000D2B41" w:rsidRPr="00236147" w:rsidRDefault="000D2B41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9 (0.05-8.96)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386EFB8E" w14:textId="19172F2E" w:rsidR="000D2B41" w:rsidRPr="00236147" w:rsidRDefault="000D2B41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4B54317" w14:textId="3BA5F61D" w:rsidR="000D2B41" w:rsidRPr="00236147" w:rsidRDefault="00B67004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63</w:t>
            </w:r>
            <w:r w:rsidR="000D2B4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08</w:t>
            </w:r>
            <w:r w:rsidR="000D2B4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5.08</w:t>
            </w:r>
            <w:r w:rsidR="000D2B4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08DB8E4B" w14:textId="6DEFCD12" w:rsidR="000D2B41" w:rsidRPr="00B67004" w:rsidRDefault="00B67004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B67004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67</w:t>
            </w:r>
          </w:p>
        </w:tc>
      </w:tr>
      <w:tr w:rsidR="000D2B41" w:rsidRPr="00236147" w14:paraId="15A2FCA6" w14:textId="77777777" w:rsidTr="00176593">
        <w:trPr>
          <w:jc w:val="center"/>
        </w:trPr>
        <w:tc>
          <w:tcPr>
            <w:tcW w:w="3119" w:type="dxa"/>
            <w:shd w:val="clear" w:color="auto" w:fill="F2F2F2" w:themeFill="background1" w:themeFillShade="F2"/>
            <w:vAlign w:val="center"/>
          </w:tcPr>
          <w:p w14:paraId="7F5431A2" w14:textId="77777777" w:rsidR="000D2B41" w:rsidRPr="00236147" w:rsidRDefault="000D2B41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SCC as first sign of disease</w:t>
            </w:r>
          </w:p>
          <w:p w14:paraId="5C011301" w14:textId="3D5A961D" w:rsidR="000D2B41" w:rsidRPr="00236147" w:rsidRDefault="000D2B41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yes (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3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 vs no (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9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2024" w:type="dxa"/>
            <w:shd w:val="clear" w:color="auto" w:fill="F2F2F2" w:themeFill="background1" w:themeFillShade="F2"/>
            <w:vAlign w:val="center"/>
          </w:tcPr>
          <w:p w14:paraId="3042F0A5" w14:textId="52C3854D" w:rsidR="000D2B41" w:rsidRPr="00236147" w:rsidRDefault="003E0124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9</w:t>
            </w:r>
            <w:r w:rsidR="000D2B41" w:rsidRPr="00236147">
              <w:rPr>
                <w:rFonts w:ascii="Times New Roman" w:hAnsi="Times New Roman"/>
              </w:rPr>
              <w:t xml:space="preserve"> (0.</w:t>
            </w:r>
            <w:r w:rsidR="000D2B41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5</w:t>
            </w:r>
            <w:r w:rsidR="000D2B41" w:rsidRPr="00236147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8.96</w:t>
            </w:r>
            <w:r w:rsidR="000D2B41" w:rsidRPr="00236147">
              <w:rPr>
                <w:rFonts w:ascii="Times New Roman" w:hAnsi="Times New Roman"/>
              </w:rPr>
              <w:t>)</w:t>
            </w:r>
          </w:p>
        </w:tc>
        <w:tc>
          <w:tcPr>
            <w:tcW w:w="1180" w:type="dxa"/>
            <w:shd w:val="clear" w:color="auto" w:fill="F2F2F2" w:themeFill="background1" w:themeFillShade="F2"/>
            <w:vAlign w:val="center"/>
          </w:tcPr>
          <w:p w14:paraId="1316B745" w14:textId="7BE1530D" w:rsidR="000D2B41" w:rsidRPr="00236147" w:rsidRDefault="003E0124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8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698196EC" w14:textId="0CDAAF13" w:rsidR="000D2B41" w:rsidRPr="00236147" w:rsidRDefault="00B67004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87</w:t>
            </w:r>
            <w:r w:rsidR="000D2B41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0.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8</w:t>
            </w:r>
            <w:r w:rsidR="000D2B41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4.26</w:t>
            </w:r>
            <w:r w:rsidR="000D2B41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shd w:val="clear" w:color="auto" w:fill="F2F2F2" w:themeFill="background1" w:themeFillShade="F2"/>
            <w:vAlign w:val="center"/>
          </w:tcPr>
          <w:p w14:paraId="2B87D92A" w14:textId="28B59E8B" w:rsidR="000D2B41" w:rsidRPr="00236147" w:rsidRDefault="00B67004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87</w:t>
            </w:r>
          </w:p>
        </w:tc>
      </w:tr>
      <w:tr w:rsidR="000D2B41" w:rsidRPr="00236147" w14:paraId="71115FD7" w14:textId="77777777" w:rsidTr="00176593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28C31E5C" w14:textId="77777777" w:rsidR="000D2B41" w:rsidRPr="00236147" w:rsidRDefault="000D2B41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Relapse of tumor</w:t>
            </w:r>
          </w:p>
          <w:p w14:paraId="60706FC9" w14:textId="1028A34A" w:rsidR="000D2B41" w:rsidRPr="00236147" w:rsidRDefault="000D2B41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yes (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4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 vs no (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</w:t>
            </w:r>
            <w:r w:rsidR="003E0124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8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547D4CFB" w14:textId="00BEA8F5" w:rsidR="000D2B41" w:rsidRPr="00236147" w:rsidRDefault="000D2B41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3E0124">
              <w:rPr>
                <w:rFonts w:ascii="Times New Roman" w:hAnsi="Times New Roman"/>
              </w:rPr>
              <w:t>42</w:t>
            </w:r>
            <w:r w:rsidRPr="00236147">
              <w:rPr>
                <w:rFonts w:ascii="Times New Roman" w:hAnsi="Times New Roman"/>
              </w:rPr>
              <w:t xml:space="preserve"> (0.</w:t>
            </w:r>
            <w:r w:rsidR="003E0124">
              <w:rPr>
                <w:rFonts w:ascii="Times New Roman" w:hAnsi="Times New Roman"/>
              </w:rPr>
              <w:t>04</w:t>
            </w:r>
            <w:r w:rsidRPr="00236147">
              <w:rPr>
                <w:rFonts w:ascii="Times New Roman" w:hAnsi="Times New Roman"/>
              </w:rPr>
              <w:t>-</w:t>
            </w:r>
            <w:r w:rsidR="003E0124">
              <w:rPr>
                <w:rFonts w:ascii="Times New Roman" w:hAnsi="Times New Roman"/>
              </w:rPr>
              <w:t>4.81</w:t>
            </w:r>
            <w:r w:rsidRPr="00236147">
              <w:rPr>
                <w:rFonts w:ascii="Times New Roman" w:hAnsi="Times New Roman"/>
              </w:rPr>
              <w:t>)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65FF26A7" w14:textId="3A5D2BD1" w:rsidR="000D2B41" w:rsidRPr="00236147" w:rsidRDefault="003E0124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87ABCF9" w14:textId="53FCD04B" w:rsidR="000D2B41" w:rsidRPr="00236147" w:rsidRDefault="000D2B41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.</w:t>
            </w:r>
            <w:r w:rsidR="00B67004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76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0.4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5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</w:t>
            </w:r>
            <w:r w:rsidR="0068358C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6.83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67B049F0" w14:textId="5A98FF17" w:rsidR="000D2B41" w:rsidRPr="00236147" w:rsidRDefault="0068358C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41</w:t>
            </w:r>
          </w:p>
        </w:tc>
      </w:tr>
      <w:tr w:rsidR="000D2B41" w:rsidRPr="00236147" w14:paraId="51469D1C" w14:textId="77777777" w:rsidTr="00176593">
        <w:trPr>
          <w:jc w:val="center"/>
        </w:trPr>
        <w:tc>
          <w:tcPr>
            <w:tcW w:w="3119" w:type="dxa"/>
            <w:shd w:val="clear" w:color="auto" w:fill="F2F2F2" w:themeFill="background1" w:themeFillShade="F2"/>
            <w:vAlign w:val="center"/>
          </w:tcPr>
          <w:p w14:paraId="4296AB46" w14:textId="77777777" w:rsidR="000D2B41" w:rsidRDefault="000D2B41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Spinal metastasis of solid tumor</w:t>
            </w:r>
          </w:p>
          <w:p w14:paraId="29357320" w14:textId="7EFC3778" w:rsidR="000D2B41" w:rsidRPr="00236147" w:rsidRDefault="000D2B41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yes (2</w:t>
            </w:r>
            <w:r w:rsidR="003E0124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 vs no (</w:t>
            </w:r>
            <w:r w:rsidR="003E0124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2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2024" w:type="dxa"/>
            <w:shd w:val="clear" w:color="auto" w:fill="F2F2F2" w:themeFill="background1" w:themeFillShade="F2"/>
            <w:vAlign w:val="center"/>
          </w:tcPr>
          <w:p w14:paraId="028E4C2D" w14:textId="69C55728" w:rsidR="000D2B41" w:rsidRPr="00236147" w:rsidRDefault="003E0124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7 (0.04-12.27)</w:t>
            </w:r>
          </w:p>
        </w:tc>
        <w:tc>
          <w:tcPr>
            <w:tcW w:w="1180" w:type="dxa"/>
            <w:shd w:val="clear" w:color="auto" w:fill="F2F2F2" w:themeFill="background1" w:themeFillShade="F2"/>
            <w:vAlign w:val="center"/>
          </w:tcPr>
          <w:p w14:paraId="280CFAA5" w14:textId="0D9216B9" w:rsidR="000D2B41" w:rsidRPr="00236147" w:rsidRDefault="003E0124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9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14F84A70" w14:textId="74542451" w:rsidR="000D2B41" w:rsidRPr="00236147" w:rsidRDefault="000D2B41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</w:t>
            </w:r>
            <w:r w:rsidR="0068358C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81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0.</w:t>
            </w:r>
            <w:r w:rsidR="0068358C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6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</w:t>
            </w:r>
            <w:r w:rsidR="0068358C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4.22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shd w:val="clear" w:color="auto" w:fill="F2F2F2" w:themeFill="background1" w:themeFillShade="F2"/>
            <w:vAlign w:val="center"/>
          </w:tcPr>
          <w:p w14:paraId="144C618A" w14:textId="0EB422A8" w:rsidR="000D2B41" w:rsidRPr="00236147" w:rsidRDefault="0068358C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80</w:t>
            </w:r>
          </w:p>
        </w:tc>
      </w:tr>
      <w:tr w:rsidR="000D2B41" w:rsidRPr="00236147" w14:paraId="3C73D1BE" w14:textId="77777777" w:rsidTr="00176593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1D061AEF" w14:textId="77777777" w:rsidR="000D2B41" w:rsidRPr="00236147" w:rsidRDefault="000D2B41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Systemic therapy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vertAlign w:val="superscript"/>
                <w:lang w:eastAsia="de-DE" w:bidi="en-US"/>
              </w:rPr>
              <w:t>§</w:t>
            </w:r>
          </w:p>
          <w:p w14:paraId="0E43FB8C" w14:textId="75669C4D" w:rsidR="000D2B41" w:rsidRPr="00236147" w:rsidRDefault="000D2B41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yes (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</w:t>
            </w:r>
            <w:r w:rsidR="00F25A5A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 vs no (1</w:t>
            </w:r>
            <w:r w:rsidR="00F25A5A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6115F097" w14:textId="7BBF49B1" w:rsidR="000D2B41" w:rsidRPr="00236147" w:rsidRDefault="00F25A5A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0</w:t>
            </w:r>
            <w:r w:rsidR="000D2B41" w:rsidRPr="00236147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14</w:t>
            </w:r>
            <w:r w:rsidR="000D2B41" w:rsidRPr="00236147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4.53</w:t>
            </w:r>
            <w:r w:rsidR="000D2B41" w:rsidRPr="00236147">
              <w:rPr>
                <w:rFonts w:ascii="Times New Roman" w:hAnsi="Times New Roman"/>
              </w:rPr>
              <w:t>)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21BBBCAE" w14:textId="05772996" w:rsidR="000D2B41" w:rsidRPr="00236147" w:rsidRDefault="00F25A5A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A42214C" w14:textId="235647E7" w:rsidR="000D2B41" w:rsidRPr="00236147" w:rsidRDefault="000D2B41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.</w:t>
            </w:r>
            <w:r w:rsidR="0068358C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47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0.</w:t>
            </w:r>
            <w:r w:rsidR="0068358C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41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</w:t>
            </w:r>
            <w:r w:rsidR="0068358C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5.26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16044265" w14:textId="7782B501" w:rsidR="000D2B41" w:rsidRPr="00236147" w:rsidRDefault="0068358C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56</w:t>
            </w:r>
          </w:p>
        </w:tc>
      </w:tr>
      <w:tr w:rsidR="00F25A5A" w:rsidRPr="00236147" w14:paraId="3177F6DC" w14:textId="77777777" w:rsidTr="00176593">
        <w:trPr>
          <w:jc w:val="center"/>
        </w:trPr>
        <w:tc>
          <w:tcPr>
            <w:tcW w:w="3119" w:type="dxa"/>
            <w:shd w:val="clear" w:color="auto" w:fill="F2F2F2" w:themeFill="background1" w:themeFillShade="F2"/>
            <w:vAlign w:val="center"/>
          </w:tcPr>
          <w:p w14:paraId="42423094" w14:textId="77777777" w:rsidR="00F25A5A" w:rsidRPr="00236147" w:rsidRDefault="00F25A5A" w:rsidP="00F25A5A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Surgery conducted prior to radiotherapy, yes (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2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 vs no (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5)</w:t>
            </w:r>
          </w:p>
        </w:tc>
        <w:tc>
          <w:tcPr>
            <w:tcW w:w="2024" w:type="dxa"/>
            <w:shd w:val="clear" w:color="auto" w:fill="F2F2F2" w:themeFill="background1" w:themeFillShade="F2"/>
            <w:vAlign w:val="center"/>
          </w:tcPr>
          <w:p w14:paraId="004E6D58" w14:textId="4703CA69" w:rsidR="00F25A5A" w:rsidRPr="00236147" w:rsidRDefault="00F25A5A" w:rsidP="00F25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0 (0.09-2.81)</w:t>
            </w:r>
          </w:p>
        </w:tc>
        <w:tc>
          <w:tcPr>
            <w:tcW w:w="1180" w:type="dxa"/>
            <w:shd w:val="clear" w:color="auto" w:fill="F2F2F2" w:themeFill="background1" w:themeFillShade="F2"/>
            <w:vAlign w:val="center"/>
          </w:tcPr>
          <w:p w14:paraId="5BC578B2" w14:textId="782FE04F" w:rsidR="00F25A5A" w:rsidRPr="00FD50E5" w:rsidRDefault="00F25A5A" w:rsidP="00F25A5A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0.43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41B4398E" w14:textId="41DA04F9" w:rsidR="00F25A5A" w:rsidRPr="00236147" w:rsidRDefault="0068358C" w:rsidP="00F25A5A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.90</w:t>
            </w:r>
            <w:r w:rsidR="00F25A5A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0.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49</w:t>
            </w:r>
            <w:r w:rsidR="00F25A5A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7.45</w:t>
            </w:r>
            <w:r w:rsidR="00F25A5A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shd w:val="clear" w:color="auto" w:fill="F2F2F2" w:themeFill="background1" w:themeFillShade="F2"/>
            <w:vAlign w:val="center"/>
          </w:tcPr>
          <w:p w14:paraId="3A10CC3C" w14:textId="42CD630D" w:rsidR="00F25A5A" w:rsidRPr="00236147" w:rsidRDefault="0068358C" w:rsidP="00F25A5A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36</w:t>
            </w:r>
          </w:p>
        </w:tc>
      </w:tr>
      <w:tr w:rsidR="000D2B41" w:rsidRPr="00236147" w14:paraId="751B6257" w14:textId="77777777" w:rsidTr="00176593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62462053" w14:textId="77777777" w:rsidR="000D2B41" w:rsidRDefault="000D2B41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RT completed as intended</w:t>
            </w:r>
          </w:p>
          <w:p w14:paraId="3752F827" w14:textId="127378E4" w:rsidR="000D2B41" w:rsidRPr="00236147" w:rsidRDefault="000D2B41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yes (</w:t>
            </w:r>
            <w:r w:rsidR="00F25A5A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8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 vs no (</w:t>
            </w:r>
            <w:r w:rsidR="00F25A5A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4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0506CE82" w14:textId="596603D5" w:rsidR="000D2B41" w:rsidRPr="00236147" w:rsidRDefault="00F25A5A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a.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712CF8A3" w14:textId="7B13062B" w:rsidR="000D2B41" w:rsidRPr="00FD50E5" w:rsidRDefault="00F25A5A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a.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54B73E2" w14:textId="7FD156DC" w:rsidR="000D2B41" w:rsidRPr="00236147" w:rsidRDefault="0068358C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11</w:t>
            </w:r>
            <w:r w:rsidR="000D2B41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</w:t>
            </w:r>
            <w:r w:rsidR="000D2B4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0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2</w:t>
            </w:r>
            <w:r w:rsidR="000D2B41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</w:t>
            </w:r>
            <w:r w:rsidR="000D2B4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5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5</w:t>
            </w:r>
            <w:r w:rsidR="000D2B41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1AA989E2" w14:textId="2E866A70" w:rsidR="000D2B41" w:rsidRPr="00236147" w:rsidRDefault="0068358C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0.007</w:t>
            </w:r>
          </w:p>
        </w:tc>
      </w:tr>
      <w:tr w:rsidR="000D2B41" w:rsidRPr="00236147" w14:paraId="33E94362" w14:textId="77777777" w:rsidTr="00176593">
        <w:trPr>
          <w:jc w:val="center"/>
        </w:trPr>
        <w:tc>
          <w:tcPr>
            <w:tcW w:w="3119" w:type="dxa"/>
            <w:shd w:val="clear" w:color="auto" w:fill="F2F2F2" w:themeFill="background1" w:themeFillShade="F2"/>
            <w:vAlign w:val="center"/>
          </w:tcPr>
          <w:p w14:paraId="36988922" w14:textId="77777777" w:rsidR="000D2B41" w:rsidRPr="00236147" w:rsidRDefault="000D2B41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RT completed without interruption </w:t>
            </w:r>
            <w:proofErr w:type="gramStart"/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of ≥</w:t>
            </w:r>
            <w:proofErr w:type="gramEnd"/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3 consecutive days, </w:t>
            </w:r>
          </w:p>
          <w:p w14:paraId="14D1BBFD" w14:textId="01953823" w:rsidR="000D2B41" w:rsidRPr="00236147" w:rsidRDefault="000D2B41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yes (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</w:t>
            </w:r>
            <w:r w:rsidR="00F25A5A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 vs no (</w:t>
            </w:r>
            <w:proofErr w:type="gramStart"/>
            <w:r w:rsidR="00F25A5A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1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vertAlign w:val="superscript"/>
                <w:lang w:eastAsia="de-DE" w:bidi="en-US"/>
              </w:rPr>
              <w:t>%</w:t>
            </w:r>
            <w:proofErr w:type="gramEnd"/>
          </w:p>
        </w:tc>
        <w:tc>
          <w:tcPr>
            <w:tcW w:w="2024" w:type="dxa"/>
            <w:shd w:val="clear" w:color="auto" w:fill="F2F2F2" w:themeFill="background1" w:themeFillShade="F2"/>
            <w:vAlign w:val="center"/>
          </w:tcPr>
          <w:p w14:paraId="4D259C32" w14:textId="402B3712" w:rsidR="000D2B41" w:rsidRPr="00236147" w:rsidRDefault="00F25A5A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9 (0.12-3.78)</w:t>
            </w:r>
          </w:p>
        </w:tc>
        <w:tc>
          <w:tcPr>
            <w:tcW w:w="1180" w:type="dxa"/>
            <w:shd w:val="clear" w:color="auto" w:fill="F2F2F2" w:themeFill="background1" w:themeFillShade="F2"/>
            <w:vAlign w:val="center"/>
          </w:tcPr>
          <w:p w14:paraId="36E6085A" w14:textId="609A1D71" w:rsidR="000D2B41" w:rsidRPr="00236147" w:rsidRDefault="00F25A5A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7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31DB2489" w14:textId="12185A72" w:rsidR="000D2B41" w:rsidRPr="00236147" w:rsidRDefault="000D2B41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</w:t>
            </w:r>
            <w:r w:rsidR="0068358C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55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0.</w:t>
            </w:r>
            <w:r w:rsidR="0068358C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7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</w:t>
            </w:r>
            <w:r w:rsidR="0068358C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.75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shd w:val="clear" w:color="auto" w:fill="F2F2F2" w:themeFill="background1" w:themeFillShade="F2"/>
            <w:vAlign w:val="center"/>
          </w:tcPr>
          <w:p w14:paraId="3F156C51" w14:textId="2DF3DD37" w:rsidR="000D2B41" w:rsidRPr="0068358C" w:rsidRDefault="0068358C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68358C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31</w:t>
            </w:r>
          </w:p>
        </w:tc>
      </w:tr>
      <w:tr w:rsidR="000D2B41" w:rsidRPr="00236147" w14:paraId="334E684F" w14:textId="77777777" w:rsidTr="00176593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16CAC5EB" w14:textId="77777777" w:rsidR="000D2B41" w:rsidRDefault="000D2B41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Time interval between first (01/98) and last (11/18) patient irradiated</w:t>
            </w:r>
          </w:p>
          <w:p w14:paraId="7C178E80" w14:textId="77777777" w:rsidR="000D2B41" w:rsidRPr="00236147" w:rsidRDefault="000D2B41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[per year]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2EC2C54E" w14:textId="3A386C79" w:rsidR="000D2B41" w:rsidRPr="00236147" w:rsidRDefault="00B67004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8 (0.91-1.28)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0117FE1B" w14:textId="6ADA8A92" w:rsidR="000D2B41" w:rsidRPr="00236147" w:rsidRDefault="00B67004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07C1133" w14:textId="0600C6B3" w:rsidR="000D2B41" w:rsidRPr="00236147" w:rsidRDefault="000D2B41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.</w:t>
            </w:r>
            <w:r w:rsidR="0068358C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4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</w:t>
            </w:r>
            <w:r w:rsidR="0068358C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93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1.</w:t>
            </w:r>
            <w:r w:rsidR="0068358C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6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02AC9EA2" w14:textId="16172A63" w:rsidR="000D2B41" w:rsidRPr="0068358C" w:rsidRDefault="0068358C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68358C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54</w:t>
            </w:r>
          </w:p>
        </w:tc>
      </w:tr>
      <w:tr w:rsidR="000D2B41" w:rsidRPr="00236147" w14:paraId="410D0F48" w14:textId="77777777" w:rsidTr="00176593">
        <w:trPr>
          <w:jc w:val="center"/>
        </w:trPr>
        <w:tc>
          <w:tcPr>
            <w:tcW w:w="3119" w:type="dxa"/>
            <w:shd w:val="clear" w:color="auto" w:fill="F2F2F2" w:themeFill="background1" w:themeFillShade="F2"/>
            <w:vAlign w:val="center"/>
          </w:tcPr>
          <w:p w14:paraId="62046A6A" w14:textId="77777777" w:rsidR="000D2B41" w:rsidRPr="00236147" w:rsidRDefault="000D2B41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BED [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per </w:t>
            </w:r>
            <w:proofErr w:type="gramStart"/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Gy]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vertAlign w:val="superscript"/>
                <w:lang w:eastAsia="de-DE" w:bidi="en-US"/>
              </w:rPr>
              <w:t>%</w:t>
            </w:r>
            <w:proofErr w:type="gramEnd"/>
          </w:p>
        </w:tc>
        <w:tc>
          <w:tcPr>
            <w:tcW w:w="2024" w:type="dxa"/>
            <w:shd w:val="clear" w:color="auto" w:fill="F2F2F2" w:themeFill="background1" w:themeFillShade="F2"/>
            <w:vAlign w:val="center"/>
          </w:tcPr>
          <w:p w14:paraId="5E73572F" w14:textId="2A5F7893" w:rsidR="000D2B41" w:rsidRPr="00236147" w:rsidRDefault="000D2B41" w:rsidP="00176593">
            <w:pPr>
              <w:jc w:val="center"/>
              <w:rPr>
                <w:rFonts w:ascii="Times New Roman" w:hAnsi="Times New Roman"/>
              </w:rPr>
            </w:pPr>
            <w:r w:rsidRPr="00236147">
              <w:rPr>
                <w:rFonts w:ascii="Times New Roman" w:hAnsi="Times New Roman"/>
              </w:rPr>
              <w:t>1.1</w:t>
            </w:r>
            <w:r w:rsidR="00B67004">
              <w:rPr>
                <w:rFonts w:ascii="Times New Roman" w:hAnsi="Times New Roman"/>
              </w:rPr>
              <w:t>4</w:t>
            </w:r>
            <w:r w:rsidRPr="00236147">
              <w:rPr>
                <w:rFonts w:ascii="Times New Roman" w:hAnsi="Times New Roman"/>
              </w:rPr>
              <w:t xml:space="preserve"> (</w:t>
            </w:r>
            <w:r w:rsidR="00B67004">
              <w:rPr>
                <w:rFonts w:ascii="Times New Roman" w:hAnsi="Times New Roman"/>
              </w:rPr>
              <w:t>0.98</w:t>
            </w:r>
            <w:r w:rsidRPr="00236147">
              <w:rPr>
                <w:rFonts w:ascii="Times New Roman" w:hAnsi="Times New Roman"/>
              </w:rPr>
              <w:t>-1.</w:t>
            </w:r>
            <w:r w:rsidR="00B67004">
              <w:rPr>
                <w:rFonts w:ascii="Times New Roman" w:hAnsi="Times New Roman"/>
              </w:rPr>
              <w:t>32</w:t>
            </w:r>
            <w:r w:rsidRPr="00236147">
              <w:rPr>
                <w:rFonts w:ascii="Times New Roman" w:hAnsi="Times New Roman"/>
              </w:rPr>
              <w:t>)</w:t>
            </w:r>
          </w:p>
        </w:tc>
        <w:tc>
          <w:tcPr>
            <w:tcW w:w="1180" w:type="dxa"/>
            <w:shd w:val="clear" w:color="auto" w:fill="F2F2F2" w:themeFill="background1" w:themeFillShade="F2"/>
            <w:vAlign w:val="center"/>
          </w:tcPr>
          <w:p w14:paraId="09E4932C" w14:textId="69B2B3DA" w:rsidR="000D2B41" w:rsidRPr="00B67004" w:rsidRDefault="000D2B41" w:rsidP="00176593">
            <w:pPr>
              <w:jc w:val="center"/>
              <w:rPr>
                <w:rFonts w:ascii="Times New Roman" w:hAnsi="Times New Roman"/>
              </w:rPr>
            </w:pPr>
            <w:r w:rsidRPr="00B67004">
              <w:rPr>
                <w:rFonts w:ascii="Times New Roman" w:hAnsi="Times New Roman"/>
              </w:rPr>
              <w:t>0.0</w:t>
            </w:r>
            <w:r w:rsidR="00B67004" w:rsidRPr="00B67004">
              <w:rPr>
                <w:rFonts w:ascii="Times New Roman" w:hAnsi="Times New Roman"/>
              </w:rPr>
              <w:t>9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20EEC472" w14:textId="4BBFDFC1" w:rsidR="000D2B41" w:rsidRPr="00236147" w:rsidRDefault="000D2B41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9</w:t>
            </w:r>
            <w:r w:rsidR="0068358C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0.8</w:t>
            </w:r>
            <w:r w:rsidR="0068358C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3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0.9</w:t>
            </w:r>
            <w:r w:rsidR="0068358C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7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shd w:val="clear" w:color="auto" w:fill="F2F2F2" w:themeFill="background1" w:themeFillShade="F2"/>
            <w:vAlign w:val="center"/>
          </w:tcPr>
          <w:p w14:paraId="02F30B81" w14:textId="2D78D1EC" w:rsidR="000D2B41" w:rsidRPr="00F60FE5" w:rsidRDefault="0068358C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0.006</w:t>
            </w:r>
          </w:p>
        </w:tc>
      </w:tr>
      <w:tr w:rsidR="000D2B41" w:rsidRPr="00236147" w14:paraId="29BC4666" w14:textId="77777777" w:rsidTr="00176593">
        <w:trPr>
          <w:jc w:val="center"/>
        </w:trPr>
        <w:tc>
          <w:tcPr>
            <w:tcW w:w="3119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D101893" w14:textId="6EE18769" w:rsidR="000D2B41" w:rsidRPr="00236147" w:rsidRDefault="000D2B41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Symptom relief</w:t>
            </w:r>
            <w:r w:rsidR="00443286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, yes (9) vs (13)</w:t>
            </w:r>
          </w:p>
        </w:tc>
        <w:tc>
          <w:tcPr>
            <w:tcW w:w="202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D8B7A98" w14:textId="77777777" w:rsidR="000D2B41" w:rsidRPr="00236147" w:rsidRDefault="000D2B41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8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AEB0617" w14:textId="77777777" w:rsidR="000D2B41" w:rsidRDefault="000D2B41" w:rsidP="00176593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5557746" w14:textId="11360E7A" w:rsidR="000D2B41" w:rsidRDefault="000D2B41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</w:t>
            </w:r>
            <w:r w:rsidR="006630E6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31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0.0</w:t>
            </w:r>
            <w:r w:rsidR="006630E6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8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</w:t>
            </w:r>
            <w:r w:rsidR="006630E6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.15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ACD86E2" w14:textId="2E3BFEAF" w:rsidR="000D2B41" w:rsidRPr="006630E6" w:rsidRDefault="006630E6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6630E6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08</w:t>
            </w:r>
          </w:p>
        </w:tc>
      </w:tr>
    </w:tbl>
    <w:p w14:paraId="36E576AB" w14:textId="6FA5F019" w:rsidR="000D2B41" w:rsidRPr="00236147" w:rsidRDefault="000D2B41" w:rsidP="000D2B41">
      <w:pPr>
        <w:pStyle w:val="MDPI22heading2"/>
        <w:spacing w:before="240"/>
        <w:ind w:left="0"/>
        <w:rPr>
          <w:rFonts w:ascii="Times New Roman" w:hAnsi="Times New Roman"/>
          <w:i w:val="0"/>
          <w:noProof w:val="0"/>
          <w:sz w:val="18"/>
        </w:rPr>
      </w:pPr>
      <w:r w:rsidRPr="00236147">
        <w:rPr>
          <w:rFonts w:ascii="Times New Roman" w:hAnsi="Times New Roman"/>
          <w:i w:val="0"/>
          <w:noProof w:val="0"/>
          <w:sz w:val="18"/>
          <w:vertAlign w:val="superscript"/>
        </w:rPr>
        <w:t>§</w:t>
      </w:r>
      <w:r w:rsidRPr="00236147">
        <w:rPr>
          <w:rFonts w:ascii="Times New Roman" w:hAnsi="Times New Roman"/>
          <w:i w:val="0"/>
          <w:noProof w:val="0"/>
          <w:sz w:val="18"/>
        </w:rPr>
        <w:t xml:space="preserve">Any kind of systemic therapy within 12 months to radiotherapy of spinal manifestations due to SCC. In </w:t>
      </w:r>
      <w:r>
        <w:rPr>
          <w:rFonts w:ascii="Times New Roman" w:hAnsi="Times New Roman"/>
          <w:i w:val="0"/>
          <w:noProof w:val="0"/>
          <w:sz w:val="18"/>
        </w:rPr>
        <w:t>one</w:t>
      </w:r>
      <w:r w:rsidRPr="00236147">
        <w:rPr>
          <w:rFonts w:ascii="Times New Roman" w:hAnsi="Times New Roman"/>
          <w:i w:val="0"/>
          <w:noProof w:val="0"/>
          <w:sz w:val="18"/>
        </w:rPr>
        <w:t xml:space="preserve"> case, </w:t>
      </w:r>
      <w:proofErr w:type="gramStart"/>
      <w:r w:rsidRPr="00236147">
        <w:rPr>
          <w:rFonts w:ascii="Times New Roman" w:hAnsi="Times New Roman"/>
          <w:i w:val="0"/>
          <w:noProof w:val="0"/>
          <w:sz w:val="18"/>
        </w:rPr>
        <w:t>date</w:t>
      </w:r>
      <w:proofErr w:type="gramEnd"/>
      <w:r w:rsidRPr="00236147">
        <w:rPr>
          <w:rFonts w:ascii="Times New Roman" w:hAnsi="Times New Roman"/>
          <w:i w:val="0"/>
          <w:noProof w:val="0"/>
          <w:sz w:val="18"/>
        </w:rPr>
        <w:t xml:space="preserve"> of systemic therapy was not available and thus w</w:t>
      </w:r>
      <w:r>
        <w:rPr>
          <w:rFonts w:ascii="Times New Roman" w:hAnsi="Times New Roman"/>
          <w:i w:val="0"/>
          <w:noProof w:val="0"/>
          <w:sz w:val="18"/>
        </w:rPr>
        <w:t>as</w:t>
      </w:r>
      <w:r w:rsidRPr="00236147">
        <w:rPr>
          <w:rFonts w:ascii="Times New Roman" w:hAnsi="Times New Roman"/>
          <w:i w:val="0"/>
          <w:noProof w:val="0"/>
          <w:sz w:val="18"/>
        </w:rPr>
        <w:t xml:space="preserve"> omitted from analysis here. </w:t>
      </w:r>
      <w:r w:rsidRPr="00236147">
        <w:rPr>
          <w:rFonts w:ascii="Times New Roman" w:hAnsi="Times New Roman"/>
          <w:i w:val="0"/>
          <w:noProof w:val="0"/>
          <w:sz w:val="18"/>
          <w:vertAlign w:val="superscript"/>
        </w:rPr>
        <w:t>%</w:t>
      </w:r>
      <w:r w:rsidRPr="00236147">
        <w:rPr>
          <w:rFonts w:ascii="Times New Roman" w:hAnsi="Times New Roman"/>
          <w:i w:val="0"/>
          <w:noProof w:val="0"/>
          <w:sz w:val="18"/>
        </w:rPr>
        <w:t>These two parameters were highly correlated with “RT completed as intended”</w:t>
      </w:r>
      <w:r w:rsidR="006630E6">
        <w:rPr>
          <w:rFonts w:ascii="Times New Roman" w:hAnsi="Times New Roman"/>
          <w:i w:val="0"/>
          <w:noProof w:val="0"/>
          <w:sz w:val="18"/>
        </w:rPr>
        <w:t xml:space="preserve"> with respect to OS</w:t>
      </w:r>
      <w:r>
        <w:rPr>
          <w:rFonts w:ascii="Times New Roman" w:hAnsi="Times New Roman"/>
          <w:i w:val="0"/>
          <w:noProof w:val="0"/>
          <w:sz w:val="18"/>
        </w:rPr>
        <w:t>.</w:t>
      </w:r>
      <w:r w:rsidRPr="00236147">
        <w:rPr>
          <w:rFonts w:ascii="Times New Roman" w:hAnsi="Times New Roman"/>
          <w:i w:val="0"/>
          <w:noProof w:val="0"/>
          <w:sz w:val="18"/>
        </w:rPr>
        <w:t xml:space="preserve"> CCI = Charlson comorbidity index. SCC = spinal cord compression. RT = radiotherapy. BED = Biologically effective dose of radiotherapy.</w:t>
      </w:r>
      <w:r>
        <w:rPr>
          <w:rFonts w:ascii="Times New Roman" w:hAnsi="Times New Roman"/>
          <w:i w:val="0"/>
          <w:noProof w:val="0"/>
          <w:sz w:val="18"/>
        </w:rPr>
        <w:t xml:space="preserve"> </w:t>
      </w:r>
      <w:proofErr w:type="spellStart"/>
      <w:proofErr w:type="gramStart"/>
      <w:r>
        <w:rPr>
          <w:rFonts w:ascii="Times New Roman" w:hAnsi="Times New Roman"/>
          <w:i w:val="0"/>
          <w:noProof w:val="0"/>
          <w:sz w:val="18"/>
        </w:rPr>
        <w:t>N.</w:t>
      </w:r>
      <w:proofErr w:type="gramEnd"/>
      <w:r>
        <w:rPr>
          <w:rFonts w:ascii="Times New Roman" w:hAnsi="Times New Roman"/>
          <w:i w:val="0"/>
          <w:noProof w:val="0"/>
          <w:sz w:val="18"/>
        </w:rPr>
        <w:t>a.</w:t>
      </w:r>
      <w:proofErr w:type="spellEnd"/>
      <w:r>
        <w:rPr>
          <w:rFonts w:ascii="Times New Roman" w:hAnsi="Times New Roman"/>
          <w:i w:val="0"/>
          <w:noProof w:val="0"/>
          <w:sz w:val="18"/>
        </w:rPr>
        <w:t>=not applicable.</w:t>
      </w:r>
    </w:p>
    <w:p w14:paraId="48732987" w14:textId="1EE6F7E2" w:rsidR="00C221D1" w:rsidRDefault="00C221D1" w:rsidP="006630E6">
      <w:pPr>
        <w:pStyle w:val="MDPI22heading2"/>
        <w:tabs>
          <w:tab w:val="left" w:pos="6972"/>
        </w:tabs>
        <w:spacing w:before="240"/>
        <w:ind w:left="0"/>
        <w:rPr>
          <w:rFonts w:ascii="Times New Roman" w:hAnsi="Times New Roman"/>
          <w:i w:val="0"/>
          <w:noProof w:val="0"/>
        </w:rPr>
      </w:pPr>
      <w:r>
        <w:rPr>
          <w:rFonts w:ascii="Times New Roman" w:hAnsi="Times New Roman"/>
          <w:i w:val="0"/>
          <w:noProof w:val="0"/>
        </w:rPr>
        <w:br w:type="page"/>
      </w:r>
    </w:p>
    <w:p w14:paraId="4BF8EADD" w14:textId="6C59BD56" w:rsidR="006630E6" w:rsidRPr="00236147" w:rsidRDefault="006630E6" w:rsidP="006630E6">
      <w:pPr>
        <w:pStyle w:val="MDPI22heading2"/>
        <w:tabs>
          <w:tab w:val="left" w:pos="6972"/>
        </w:tabs>
        <w:spacing w:before="240"/>
        <w:ind w:left="0"/>
        <w:rPr>
          <w:rFonts w:ascii="Times New Roman" w:hAnsi="Times New Roman"/>
          <w:i w:val="0"/>
          <w:noProof w:val="0"/>
        </w:rPr>
      </w:pPr>
      <w:r>
        <w:rPr>
          <w:rFonts w:ascii="Times New Roman" w:hAnsi="Times New Roman"/>
          <w:i w:val="0"/>
          <w:noProof w:val="0"/>
        </w:rPr>
        <w:lastRenderedPageBreak/>
        <w:t>Supplemental Table 4. Subgroup of patients for tumors with intermediate radiosensitivity (</w:t>
      </w:r>
      <w:r w:rsidR="00B71276">
        <w:rPr>
          <w:rFonts w:ascii="Times New Roman" w:hAnsi="Times New Roman"/>
          <w:i w:val="0"/>
          <w:noProof w:val="0"/>
        </w:rPr>
        <w:t>n</w:t>
      </w:r>
      <w:r>
        <w:rPr>
          <w:rFonts w:ascii="Times New Roman" w:hAnsi="Times New Roman"/>
          <w:i w:val="0"/>
          <w:noProof w:val="0"/>
        </w:rPr>
        <w:t xml:space="preserve">=73), univariable analyses </w:t>
      </w:r>
      <w:proofErr w:type="gramStart"/>
      <w:r>
        <w:rPr>
          <w:rFonts w:ascii="Times New Roman" w:hAnsi="Times New Roman"/>
          <w:i w:val="0"/>
          <w:noProof w:val="0"/>
        </w:rPr>
        <w:t>in regard to</w:t>
      </w:r>
      <w:proofErr w:type="gramEnd"/>
      <w:r>
        <w:rPr>
          <w:rFonts w:ascii="Times New Roman" w:hAnsi="Times New Roman"/>
          <w:i w:val="0"/>
          <w:noProof w:val="0"/>
        </w:rPr>
        <w:t xml:space="preserve"> symptom relief (assessed by binary logistic regression) and overall survival (Cox proportional hazard regression).</w:t>
      </w:r>
    </w:p>
    <w:p w14:paraId="2756FCD3" w14:textId="77777777" w:rsidR="006630E6" w:rsidRPr="00236147" w:rsidRDefault="006630E6" w:rsidP="006630E6">
      <w:pPr>
        <w:pStyle w:val="MDPI22heading2"/>
        <w:spacing w:before="240"/>
        <w:ind w:left="0"/>
        <w:rPr>
          <w:rFonts w:ascii="Times New Roman" w:hAnsi="Times New Roman"/>
          <w:i w:val="0"/>
          <w:noProof w:val="0"/>
        </w:rPr>
      </w:pPr>
    </w:p>
    <w:tbl>
      <w:tblPr>
        <w:tblW w:w="935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2024"/>
        <w:gridCol w:w="1180"/>
        <w:gridCol w:w="1985"/>
        <w:gridCol w:w="1048"/>
      </w:tblGrid>
      <w:tr w:rsidR="006630E6" w:rsidRPr="00236147" w14:paraId="7F97AC1A" w14:textId="77777777" w:rsidTr="00176593">
        <w:trPr>
          <w:jc w:val="center"/>
        </w:trPr>
        <w:tc>
          <w:tcPr>
            <w:tcW w:w="3119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F2DEAA4" w14:textId="1D2811ED" w:rsidR="006630E6" w:rsidRPr="00236147" w:rsidRDefault="006630E6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Variable</w:t>
            </w:r>
            <w:r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 xml:space="preserve"> (</w:t>
            </w:r>
            <w:r w:rsidR="00B71276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n</w:t>
            </w:r>
            <w:r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3204" w:type="dxa"/>
            <w:gridSpan w:val="2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F8F7410" w14:textId="77777777" w:rsidR="006630E6" w:rsidRPr="00236147" w:rsidRDefault="006630E6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Symptom relief</w:t>
            </w:r>
          </w:p>
        </w:tc>
        <w:tc>
          <w:tcPr>
            <w:tcW w:w="3033" w:type="dxa"/>
            <w:gridSpan w:val="2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D646587" w14:textId="77777777" w:rsidR="006630E6" w:rsidRPr="00236147" w:rsidRDefault="006630E6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Overall survival</w:t>
            </w:r>
          </w:p>
        </w:tc>
      </w:tr>
      <w:tr w:rsidR="006630E6" w:rsidRPr="00236147" w14:paraId="73C92F03" w14:textId="77777777" w:rsidTr="00176593">
        <w:trPr>
          <w:jc w:val="center"/>
        </w:trPr>
        <w:tc>
          <w:tcPr>
            <w:tcW w:w="3119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8B26D42" w14:textId="77777777" w:rsidR="006630E6" w:rsidRPr="00236147" w:rsidRDefault="006630E6" w:rsidP="00176593">
            <w:pPr>
              <w:adjustRightInd w:val="0"/>
              <w:snapToGrid w:val="0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</w:p>
        </w:tc>
        <w:tc>
          <w:tcPr>
            <w:tcW w:w="202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0167B14" w14:textId="77777777" w:rsidR="006630E6" w:rsidRPr="00236147" w:rsidRDefault="006630E6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Odds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ratio (95%-CI)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7CA315" w14:textId="77777777" w:rsidR="006630E6" w:rsidRPr="00236147" w:rsidRDefault="006630E6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P-valu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891700" w14:textId="77777777" w:rsidR="006630E6" w:rsidRPr="00236147" w:rsidRDefault="006630E6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Hazard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ratio (95%-CI)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442194" w14:textId="77777777" w:rsidR="006630E6" w:rsidRPr="00236147" w:rsidRDefault="006630E6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P-value</w:t>
            </w:r>
          </w:p>
        </w:tc>
      </w:tr>
      <w:tr w:rsidR="006630E6" w:rsidRPr="00236147" w14:paraId="25A43CF4" w14:textId="77777777" w:rsidTr="00176593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1D76DC" w14:textId="77777777" w:rsidR="006630E6" w:rsidRPr="004C1BE6" w:rsidRDefault="006630E6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8"/>
                <w:szCs w:val="18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Age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[per year]</w:t>
            </w:r>
          </w:p>
        </w:tc>
        <w:tc>
          <w:tcPr>
            <w:tcW w:w="20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6597A2" w14:textId="496B7EAC" w:rsidR="006630E6" w:rsidRPr="00236147" w:rsidRDefault="006630E6" w:rsidP="00176593">
            <w:pPr>
              <w:jc w:val="center"/>
              <w:rPr>
                <w:rFonts w:ascii="Times New Roman" w:hAnsi="Times New Roman"/>
              </w:rPr>
            </w:pPr>
            <w:r w:rsidRPr="00236147">
              <w:rPr>
                <w:rFonts w:ascii="Times New Roman" w:hAnsi="Times New Roman"/>
              </w:rPr>
              <w:t>0.9</w:t>
            </w:r>
            <w:r>
              <w:rPr>
                <w:rFonts w:ascii="Times New Roman" w:hAnsi="Times New Roman"/>
              </w:rPr>
              <w:t>6</w:t>
            </w:r>
            <w:r w:rsidRPr="00236147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93</w:t>
            </w:r>
            <w:r w:rsidRPr="00236147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1.00</w:t>
            </w:r>
            <w:r w:rsidRPr="00236147">
              <w:rPr>
                <w:rFonts w:ascii="Times New Roman" w:hAnsi="Times New Roman"/>
              </w:rPr>
              <w:t>)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770727" w14:textId="6E7D86FD" w:rsidR="006630E6" w:rsidRPr="000D2B41" w:rsidRDefault="006630E6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5A5330" w14:textId="0E2866D1" w:rsidR="006630E6" w:rsidRPr="00236147" w:rsidRDefault="003C016F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.02</w:t>
            </w:r>
            <w:r w:rsidR="006630E6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0.9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9</w:t>
            </w:r>
            <w:r w:rsidR="006630E6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1.0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4</w:t>
            </w:r>
            <w:r w:rsidR="006630E6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362131" w14:textId="7D68EFC7" w:rsidR="006630E6" w:rsidRPr="00236147" w:rsidRDefault="003C016F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17</w:t>
            </w:r>
          </w:p>
        </w:tc>
      </w:tr>
      <w:tr w:rsidR="006630E6" w:rsidRPr="00236147" w14:paraId="0E0B74F5" w14:textId="77777777" w:rsidTr="00176593">
        <w:trPr>
          <w:jc w:val="center"/>
        </w:trPr>
        <w:tc>
          <w:tcPr>
            <w:tcW w:w="3119" w:type="dxa"/>
            <w:shd w:val="clear" w:color="auto" w:fill="F2F2F2" w:themeFill="background1" w:themeFillShade="F2"/>
            <w:vAlign w:val="center"/>
            <w:hideMark/>
          </w:tcPr>
          <w:p w14:paraId="28C3228D" w14:textId="77777777" w:rsidR="006630E6" w:rsidRDefault="006630E6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Sex</w:t>
            </w:r>
          </w:p>
          <w:p w14:paraId="611140C1" w14:textId="5231AFE0" w:rsidR="006630E6" w:rsidRPr="00236147" w:rsidRDefault="006630E6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Female (</w:t>
            </w:r>
            <w:r w:rsidR="00EA1F2B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35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 vs male (</w:t>
            </w:r>
            <w:r w:rsidR="00EA1F2B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38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2024" w:type="dxa"/>
            <w:shd w:val="clear" w:color="auto" w:fill="F2F2F2" w:themeFill="background1" w:themeFillShade="F2"/>
            <w:vAlign w:val="center"/>
            <w:hideMark/>
          </w:tcPr>
          <w:p w14:paraId="6DEE1B87" w14:textId="51E1429D" w:rsidR="006630E6" w:rsidRPr="00236147" w:rsidRDefault="00EA1F2B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4</w:t>
            </w:r>
            <w:r w:rsidR="006630E6">
              <w:rPr>
                <w:rFonts w:ascii="Times New Roman" w:hAnsi="Times New Roman"/>
              </w:rPr>
              <w:t xml:space="preserve"> (0.4</w:t>
            </w:r>
            <w:r>
              <w:rPr>
                <w:rFonts w:ascii="Times New Roman" w:hAnsi="Times New Roman"/>
              </w:rPr>
              <w:t>1</w:t>
            </w:r>
            <w:r w:rsidR="006630E6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2.62</w:t>
            </w:r>
            <w:r w:rsidR="006630E6">
              <w:rPr>
                <w:rFonts w:ascii="Times New Roman" w:hAnsi="Times New Roman"/>
              </w:rPr>
              <w:t>)</w:t>
            </w:r>
          </w:p>
        </w:tc>
        <w:tc>
          <w:tcPr>
            <w:tcW w:w="1180" w:type="dxa"/>
            <w:shd w:val="clear" w:color="auto" w:fill="F2F2F2" w:themeFill="background1" w:themeFillShade="F2"/>
            <w:vAlign w:val="center"/>
            <w:hideMark/>
          </w:tcPr>
          <w:p w14:paraId="62A30E11" w14:textId="71631255" w:rsidR="006630E6" w:rsidRPr="00236147" w:rsidRDefault="006630E6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EA1F2B">
              <w:rPr>
                <w:rFonts w:ascii="Times New Roman" w:hAnsi="Times New Roman"/>
              </w:rPr>
              <w:t>93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245F7E1D" w14:textId="539FFF5D" w:rsidR="006630E6" w:rsidRPr="00236147" w:rsidRDefault="003C016F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48</w:t>
            </w:r>
            <w:r w:rsidR="006630E6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0.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24</w:t>
            </w:r>
            <w:r w:rsidR="006630E6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97</w:t>
            </w:r>
            <w:r w:rsidR="006630E6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shd w:val="clear" w:color="auto" w:fill="F2F2F2" w:themeFill="background1" w:themeFillShade="F2"/>
            <w:vAlign w:val="center"/>
          </w:tcPr>
          <w:p w14:paraId="7E75F380" w14:textId="7AF1525F" w:rsidR="006630E6" w:rsidRPr="003C016F" w:rsidRDefault="003C016F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 w:rsidRPr="003C016F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0.04</w:t>
            </w:r>
          </w:p>
        </w:tc>
      </w:tr>
      <w:tr w:rsidR="006630E6" w:rsidRPr="00236147" w14:paraId="44AB6018" w14:textId="77777777" w:rsidTr="00176593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68928D6E" w14:textId="77777777" w:rsidR="006630E6" w:rsidRDefault="006630E6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CCI</w:t>
            </w:r>
          </w:p>
          <w:p w14:paraId="5948982A" w14:textId="3EBD576F" w:rsidR="006630E6" w:rsidRPr="00236147" w:rsidRDefault="006630E6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hAnsi="Times New Roman"/>
              </w:rPr>
              <w:t>&gt;6 (</w:t>
            </w:r>
            <w:r w:rsidR="00EA1F2B">
              <w:rPr>
                <w:rFonts w:ascii="Times New Roman" w:hAnsi="Times New Roman"/>
              </w:rPr>
              <w:t>9</w:t>
            </w:r>
            <w:r w:rsidRPr="00236147">
              <w:rPr>
                <w:rFonts w:ascii="Times New Roman" w:hAnsi="Times New Roman"/>
              </w:rPr>
              <w:t>) vs ≤ 6 (</w:t>
            </w:r>
            <w:r w:rsidR="00EA1F2B">
              <w:rPr>
                <w:rFonts w:ascii="Times New Roman" w:hAnsi="Times New Roman"/>
              </w:rPr>
              <w:t>64</w:t>
            </w:r>
            <w:r w:rsidRPr="00236147">
              <w:rPr>
                <w:rFonts w:ascii="Times New Roman" w:hAnsi="Times New Roman"/>
              </w:rPr>
              <w:t>)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51026FFA" w14:textId="4FE7D3A6" w:rsidR="006630E6" w:rsidRPr="00236147" w:rsidRDefault="006630E6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EA1F2B">
              <w:rPr>
                <w:rFonts w:ascii="Times New Roman" w:hAnsi="Times New Roman"/>
              </w:rPr>
              <w:t>30</w:t>
            </w:r>
            <w:r>
              <w:rPr>
                <w:rFonts w:ascii="Times New Roman" w:hAnsi="Times New Roman"/>
              </w:rPr>
              <w:t xml:space="preserve"> (0.0</w:t>
            </w:r>
            <w:r w:rsidR="00EA1F2B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>-</w:t>
            </w:r>
            <w:r w:rsidR="00EA1F2B">
              <w:rPr>
                <w:rFonts w:ascii="Times New Roman" w:hAnsi="Times New Roman"/>
              </w:rPr>
              <w:t>1.58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658EB929" w14:textId="3F72A54D" w:rsidR="006630E6" w:rsidRPr="00236147" w:rsidRDefault="00EA1F2B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F6256F4" w14:textId="43D42FD1" w:rsidR="006630E6" w:rsidRPr="00236147" w:rsidRDefault="003C016F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3.57</w:t>
            </w:r>
            <w:r w:rsidR="006630E6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.49</w:t>
            </w:r>
            <w:r w:rsidR="006630E6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8.57</w:t>
            </w:r>
            <w:r w:rsidR="006630E6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6AAE882F" w14:textId="0413140A" w:rsidR="006630E6" w:rsidRPr="003C016F" w:rsidRDefault="003C016F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 w:rsidRPr="003C016F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0.004</w:t>
            </w:r>
          </w:p>
        </w:tc>
      </w:tr>
      <w:tr w:rsidR="006630E6" w:rsidRPr="00236147" w14:paraId="6153C67C" w14:textId="77777777" w:rsidTr="00176593">
        <w:trPr>
          <w:jc w:val="center"/>
        </w:trPr>
        <w:tc>
          <w:tcPr>
            <w:tcW w:w="3119" w:type="dxa"/>
            <w:shd w:val="clear" w:color="auto" w:fill="F2F2F2" w:themeFill="background1" w:themeFillShade="F2"/>
            <w:vAlign w:val="center"/>
          </w:tcPr>
          <w:p w14:paraId="7D925D92" w14:textId="77777777" w:rsidR="006630E6" w:rsidRPr="00236147" w:rsidRDefault="006630E6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SCC as first sign of disease</w:t>
            </w:r>
          </w:p>
          <w:p w14:paraId="731C969B" w14:textId="5DB99CBC" w:rsidR="006630E6" w:rsidRPr="00236147" w:rsidRDefault="006630E6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yes (</w:t>
            </w:r>
            <w:r w:rsidR="00EA1F2B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8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 vs no (</w:t>
            </w:r>
            <w:r w:rsidR="00EA1F2B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65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2024" w:type="dxa"/>
            <w:shd w:val="clear" w:color="auto" w:fill="F2F2F2" w:themeFill="background1" w:themeFillShade="F2"/>
            <w:vAlign w:val="center"/>
          </w:tcPr>
          <w:p w14:paraId="2ACAC028" w14:textId="4430A386" w:rsidR="006630E6" w:rsidRPr="00236147" w:rsidRDefault="001126A0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0</w:t>
            </w:r>
            <w:r w:rsidR="006630E6" w:rsidRPr="00236147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49</w:t>
            </w:r>
            <w:r w:rsidR="006630E6" w:rsidRPr="00236147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10.00</w:t>
            </w:r>
            <w:r w:rsidR="006630E6" w:rsidRPr="00236147">
              <w:rPr>
                <w:rFonts w:ascii="Times New Roman" w:hAnsi="Times New Roman"/>
              </w:rPr>
              <w:t>)</w:t>
            </w:r>
          </w:p>
        </w:tc>
        <w:tc>
          <w:tcPr>
            <w:tcW w:w="1180" w:type="dxa"/>
            <w:shd w:val="clear" w:color="auto" w:fill="F2F2F2" w:themeFill="background1" w:themeFillShade="F2"/>
            <w:vAlign w:val="center"/>
          </w:tcPr>
          <w:p w14:paraId="3F3A7E25" w14:textId="09325D3C" w:rsidR="006630E6" w:rsidRPr="00236147" w:rsidRDefault="006630E6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1126A0">
              <w:rPr>
                <w:rFonts w:ascii="Times New Roman" w:hAnsi="Times New Roman"/>
              </w:rPr>
              <w:t>31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42063373" w14:textId="254E90CC" w:rsidR="006630E6" w:rsidRPr="00236147" w:rsidRDefault="006630E6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</w:t>
            </w:r>
            <w:r w:rsidR="003C016F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64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0.</w:t>
            </w:r>
            <w:r w:rsidR="003C016F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25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</w:t>
            </w:r>
            <w:r w:rsidR="003C016F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.66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shd w:val="clear" w:color="auto" w:fill="F2F2F2" w:themeFill="background1" w:themeFillShade="F2"/>
            <w:vAlign w:val="center"/>
          </w:tcPr>
          <w:p w14:paraId="02F08CBC" w14:textId="116CD343" w:rsidR="006630E6" w:rsidRPr="00236147" w:rsidRDefault="003C016F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36</w:t>
            </w:r>
          </w:p>
        </w:tc>
      </w:tr>
      <w:tr w:rsidR="006630E6" w:rsidRPr="00236147" w14:paraId="062482EF" w14:textId="77777777" w:rsidTr="00176593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65F27A1C" w14:textId="77777777" w:rsidR="006630E6" w:rsidRPr="00236147" w:rsidRDefault="006630E6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Relapse of tumor</w:t>
            </w:r>
          </w:p>
          <w:p w14:paraId="224366B4" w14:textId="11D51852" w:rsidR="006630E6" w:rsidRPr="00236147" w:rsidRDefault="006630E6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yes (</w:t>
            </w:r>
            <w:r w:rsidR="001126A0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27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 vs no (</w:t>
            </w:r>
            <w:r w:rsidR="001126A0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46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0EC7DBC3" w14:textId="609F1C5F" w:rsidR="006630E6" w:rsidRPr="00236147" w:rsidRDefault="006630E6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1126A0">
              <w:rPr>
                <w:rFonts w:ascii="Times New Roman" w:hAnsi="Times New Roman"/>
              </w:rPr>
              <w:t>95</w:t>
            </w:r>
            <w:r w:rsidRPr="00236147">
              <w:rPr>
                <w:rFonts w:ascii="Times New Roman" w:hAnsi="Times New Roman"/>
              </w:rPr>
              <w:t xml:space="preserve"> (0.</w:t>
            </w:r>
            <w:r w:rsidR="001126A0">
              <w:rPr>
                <w:rFonts w:ascii="Times New Roman" w:hAnsi="Times New Roman"/>
              </w:rPr>
              <w:t>37</w:t>
            </w:r>
            <w:r w:rsidRPr="00236147">
              <w:rPr>
                <w:rFonts w:ascii="Times New Roman" w:hAnsi="Times New Roman"/>
              </w:rPr>
              <w:t>-</w:t>
            </w:r>
            <w:r w:rsidR="001126A0">
              <w:rPr>
                <w:rFonts w:ascii="Times New Roman" w:hAnsi="Times New Roman"/>
              </w:rPr>
              <w:t>2.48</w:t>
            </w:r>
            <w:r w:rsidRPr="00236147">
              <w:rPr>
                <w:rFonts w:ascii="Times New Roman" w:hAnsi="Times New Roman"/>
              </w:rPr>
              <w:t>)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24468F8C" w14:textId="73475FB1" w:rsidR="006630E6" w:rsidRPr="00236147" w:rsidRDefault="006630E6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1126A0">
              <w:rPr>
                <w:rFonts w:ascii="Times New Roman" w:hAnsi="Times New Roman"/>
              </w:rPr>
              <w:t>9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1FDC12E" w14:textId="2E6E4BA0" w:rsidR="006630E6" w:rsidRPr="00236147" w:rsidRDefault="006630E6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.</w:t>
            </w:r>
            <w:r w:rsidR="003C016F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6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0.</w:t>
            </w:r>
            <w:r w:rsidR="003C016F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60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</w:t>
            </w:r>
            <w:r w:rsidR="003C016F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2.26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3EE8DAF3" w14:textId="1165CCE4" w:rsidR="006630E6" w:rsidRPr="00236147" w:rsidRDefault="003C016F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66</w:t>
            </w:r>
          </w:p>
        </w:tc>
      </w:tr>
      <w:tr w:rsidR="006630E6" w:rsidRPr="00236147" w14:paraId="1F25F1EC" w14:textId="77777777" w:rsidTr="00176593">
        <w:trPr>
          <w:jc w:val="center"/>
        </w:trPr>
        <w:tc>
          <w:tcPr>
            <w:tcW w:w="3119" w:type="dxa"/>
            <w:shd w:val="clear" w:color="auto" w:fill="F2F2F2" w:themeFill="background1" w:themeFillShade="F2"/>
            <w:vAlign w:val="center"/>
          </w:tcPr>
          <w:p w14:paraId="41BFB875" w14:textId="77777777" w:rsidR="006630E6" w:rsidRDefault="006630E6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Spinal metastasis of solid tumor</w:t>
            </w:r>
          </w:p>
          <w:p w14:paraId="73142BBB" w14:textId="28045A1E" w:rsidR="006630E6" w:rsidRPr="00236147" w:rsidRDefault="006630E6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yes (</w:t>
            </w:r>
            <w:r w:rsidR="001126A0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70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 vs no (</w:t>
            </w:r>
            <w:r w:rsidR="001126A0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3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2024" w:type="dxa"/>
            <w:shd w:val="clear" w:color="auto" w:fill="F2F2F2" w:themeFill="background1" w:themeFillShade="F2"/>
            <w:vAlign w:val="center"/>
          </w:tcPr>
          <w:p w14:paraId="67DE8CDB" w14:textId="48869761" w:rsidR="006630E6" w:rsidRPr="00236147" w:rsidRDefault="006630E6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1126A0">
              <w:rPr>
                <w:rFonts w:ascii="Times New Roman" w:hAnsi="Times New Roman"/>
              </w:rPr>
              <w:t>40</w:t>
            </w:r>
            <w:r>
              <w:rPr>
                <w:rFonts w:ascii="Times New Roman" w:hAnsi="Times New Roman"/>
              </w:rPr>
              <w:t xml:space="preserve"> (0.0</w:t>
            </w:r>
            <w:r w:rsidR="001126A0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-</w:t>
            </w:r>
            <w:r w:rsidR="001126A0">
              <w:rPr>
                <w:rFonts w:ascii="Times New Roman" w:hAnsi="Times New Roman"/>
              </w:rPr>
              <w:t>4.59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80" w:type="dxa"/>
            <w:shd w:val="clear" w:color="auto" w:fill="F2F2F2" w:themeFill="background1" w:themeFillShade="F2"/>
            <w:vAlign w:val="center"/>
          </w:tcPr>
          <w:p w14:paraId="5FCEAB5D" w14:textId="1CC44ECD" w:rsidR="006630E6" w:rsidRPr="00236147" w:rsidRDefault="001126A0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6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1690E7A7" w14:textId="03CEFD50" w:rsidR="006630E6" w:rsidRPr="00236147" w:rsidRDefault="003C016F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2.39</w:t>
            </w:r>
            <w:r w:rsidR="006630E6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0.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32</w:t>
            </w:r>
            <w:r w:rsidR="006630E6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7.82</w:t>
            </w:r>
            <w:r w:rsidR="006630E6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shd w:val="clear" w:color="auto" w:fill="F2F2F2" w:themeFill="background1" w:themeFillShade="F2"/>
            <w:vAlign w:val="center"/>
          </w:tcPr>
          <w:p w14:paraId="5013B57A" w14:textId="099383DD" w:rsidR="006630E6" w:rsidRPr="00236147" w:rsidRDefault="003C016F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40</w:t>
            </w:r>
          </w:p>
        </w:tc>
      </w:tr>
      <w:tr w:rsidR="006630E6" w:rsidRPr="00236147" w14:paraId="01B588A0" w14:textId="77777777" w:rsidTr="00176593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0DBEB418" w14:textId="77777777" w:rsidR="006630E6" w:rsidRPr="00236147" w:rsidRDefault="006630E6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Systemic therapy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vertAlign w:val="superscript"/>
                <w:lang w:eastAsia="de-DE" w:bidi="en-US"/>
              </w:rPr>
              <w:t>§</w:t>
            </w:r>
          </w:p>
          <w:p w14:paraId="680FA986" w14:textId="7622838A" w:rsidR="006630E6" w:rsidRPr="00236147" w:rsidRDefault="006630E6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yes (</w:t>
            </w:r>
            <w:r w:rsidR="001126A0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28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 vs no (</w:t>
            </w:r>
            <w:r w:rsidR="001126A0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42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3BE76B59" w14:textId="166D7DD4" w:rsidR="006630E6" w:rsidRPr="00236147" w:rsidRDefault="001126A0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1</w:t>
            </w:r>
            <w:r w:rsidR="006630E6" w:rsidRPr="00236147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9</w:t>
            </w:r>
            <w:r w:rsidR="006630E6">
              <w:rPr>
                <w:rFonts w:ascii="Times New Roman" w:hAnsi="Times New Roman"/>
              </w:rPr>
              <w:t>4</w:t>
            </w:r>
            <w:r w:rsidR="006630E6" w:rsidRPr="00236147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6.70</w:t>
            </w:r>
            <w:r w:rsidR="006630E6" w:rsidRPr="00236147">
              <w:rPr>
                <w:rFonts w:ascii="Times New Roman" w:hAnsi="Times New Roman"/>
              </w:rPr>
              <w:t>)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380DFDDD" w14:textId="750A6AC7" w:rsidR="006630E6" w:rsidRPr="00236147" w:rsidRDefault="001126A0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BD0DA89" w14:textId="0B2501CD" w:rsidR="006630E6" w:rsidRPr="00236147" w:rsidRDefault="006630E6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.</w:t>
            </w:r>
            <w:r w:rsidR="00CF30C4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22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0.</w:t>
            </w:r>
            <w:r w:rsidR="00CF30C4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63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</w:t>
            </w:r>
            <w:r w:rsidR="00CF30C4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2.39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665C65AD" w14:textId="77777777" w:rsidR="006630E6" w:rsidRPr="00236147" w:rsidRDefault="006630E6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56</w:t>
            </w:r>
          </w:p>
        </w:tc>
      </w:tr>
      <w:tr w:rsidR="006630E6" w:rsidRPr="00236147" w14:paraId="53108997" w14:textId="77777777" w:rsidTr="00176593">
        <w:trPr>
          <w:jc w:val="center"/>
        </w:trPr>
        <w:tc>
          <w:tcPr>
            <w:tcW w:w="3119" w:type="dxa"/>
            <w:shd w:val="clear" w:color="auto" w:fill="F2F2F2" w:themeFill="background1" w:themeFillShade="F2"/>
            <w:vAlign w:val="center"/>
          </w:tcPr>
          <w:p w14:paraId="2C470F62" w14:textId="051A678C" w:rsidR="006630E6" w:rsidRPr="00236147" w:rsidRDefault="006630E6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Surgery conducted prior to radiotherapy, yes (</w:t>
            </w:r>
            <w:r w:rsidR="008A2DF6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33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 vs no (</w:t>
            </w:r>
            <w:r w:rsidR="008A2DF6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40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2024" w:type="dxa"/>
            <w:shd w:val="clear" w:color="auto" w:fill="F2F2F2" w:themeFill="background1" w:themeFillShade="F2"/>
            <w:vAlign w:val="center"/>
          </w:tcPr>
          <w:p w14:paraId="3D25F15B" w14:textId="74607750" w:rsidR="006630E6" w:rsidRPr="00236147" w:rsidRDefault="008A2DF6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="006630E6">
              <w:rPr>
                <w:rFonts w:ascii="Times New Roman" w:hAnsi="Times New Roman"/>
              </w:rPr>
              <w:t>.5</w:t>
            </w:r>
            <w:r>
              <w:rPr>
                <w:rFonts w:ascii="Times New Roman" w:hAnsi="Times New Roman"/>
              </w:rPr>
              <w:t>2</w:t>
            </w:r>
            <w:r w:rsidR="006630E6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98</w:t>
            </w:r>
            <w:r w:rsidR="006630E6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6.50</w:t>
            </w:r>
            <w:r w:rsidR="006630E6">
              <w:rPr>
                <w:rFonts w:ascii="Times New Roman" w:hAnsi="Times New Roman"/>
              </w:rPr>
              <w:t>)</w:t>
            </w:r>
          </w:p>
        </w:tc>
        <w:tc>
          <w:tcPr>
            <w:tcW w:w="1180" w:type="dxa"/>
            <w:shd w:val="clear" w:color="auto" w:fill="F2F2F2" w:themeFill="background1" w:themeFillShade="F2"/>
            <w:vAlign w:val="center"/>
          </w:tcPr>
          <w:p w14:paraId="73A8F6DD" w14:textId="797E6391" w:rsidR="006630E6" w:rsidRPr="00FD50E5" w:rsidRDefault="008A2DF6" w:rsidP="00176593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0.06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34136F14" w14:textId="40861D67" w:rsidR="006630E6" w:rsidRPr="00236147" w:rsidRDefault="00CF30C4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72</w:t>
            </w:r>
            <w:r w:rsidR="006630E6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0.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37</w:t>
            </w:r>
            <w:r w:rsidR="006630E6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.39</w:t>
            </w:r>
            <w:r w:rsidR="006630E6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shd w:val="clear" w:color="auto" w:fill="F2F2F2" w:themeFill="background1" w:themeFillShade="F2"/>
            <w:vAlign w:val="center"/>
          </w:tcPr>
          <w:p w14:paraId="6899103B" w14:textId="17772FE2" w:rsidR="006630E6" w:rsidRPr="00236147" w:rsidRDefault="00CF30C4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32</w:t>
            </w:r>
          </w:p>
        </w:tc>
      </w:tr>
      <w:tr w:rsidR="006630E6" w:rsidRPr="00236147" w14:paraId="26FB5C9D" w14:textId="77777777" w:rsidTr="00176593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3C7B3DBF" w14:textId="77777777" w:rsidR="006630E6" w:rsidRDefault="006630E6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RT completed as intended</w:t>
            </w:r>
          </w:p>
          <w:p w14:paraId="5EFCA4B2" w14:textId="65AD44DC" w:rsidR="006630E6" w:rsidRPr="00236147" w:rsidRDefault="006630E6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yes (</w:t>
            </w:r>
            <w:r w:rsidR="008A2DF6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59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 vs no (</w:t>
            </w:r>
            <w:r w:rsidR="008A2DF6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4)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1D47387A" w14:textId="0D0E431B" w:rsidR="008A2DF6" w:rsidRPr="00236147" w:rsidRDefault="008A2DF6" w:rsidP="008A2D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64 (1.37-32.31)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504E64CE" w14:textId="7530B74F" w:rsidR="006630E6" w:rsidRPr="008A2DF6" w:rsidRDefault="008A2DF6" w:rsidP="0017659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A2DF6">
              <w:rPr>
                <w:rFonts w:ascii="Times New Roman" w:hAnsi="Times New Roman"/>
                <w:b/>
                <w:bCs/>
              </w:rPr>
              <w:t>0.0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A7E0D6C" w14:textId="043136F2" w:rsidR="006630E6" w:rsidRPr="00236147" w:rsidRDefault="006630E6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</w:t>
            </w:r>
            <w:r w:rsidR="00CF30C4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56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2</w:t>
            </w:r>
            <w:r w:rsidR="00CF30C4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7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</w:t>
            </w:r>
            <w:r w:rsidR="00CF30C4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.17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00D5D93B" w14:textId="6C9C8587" w:rsidR="006630E6" w:rsidRPr="00CF30C4" w:rsidRDefault="00CF30C4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CF30C4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12</w:t>
            </w:r>
          </w:p>
        </w:tc>
      </w:tr>
      <w:tr w:rsidR="006630E6" w:rsidRPr="00236147" w14:paraId="1E6A8CFD" w14:textId="77777777" w:rsidTr="00176593">
        <w:trPr>
          <w:jc w:val="center"/>
        </w:trPr>
        <w:tc>
          <w:tcPr>
            <w:tcW w:w="3119" w:type="dxa"/>
            <w:shd w:val="clear" w:color="auto" w:fill="F2F2F2" w:themeFill="background1" w:themeFillShade="F2"/>
            <w:vAlign w:val="center"/>
          </w:tcPr>
          <w:p w14:paraId="141CC503" w14:textId="77777777" w:rsidR="006630E6" w:rsidRPr="00236147" w:rsidRDefault="006630E6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RT completed without interruption </w:t>
            </w:r>
            <w:proofErr w:type="gramStart"/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of ≥</w:t>
            </w:r>
            <w:proofErr w:type="gramEnd"/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3 consecutive days, </w:t>
            </w:r>
          </w:p>
          <w:p w14:paraId="2EBEB821" w14:textId="331B0D16" w:rsidR="006630E6" w:rsidRPr="00236147" w:rsidRDefault="006630E6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yes (</w:t>
            </w:r>
            <w:r w:rsidR="008A2DF6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5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 vs no (</w:t>
            </w:r>
            <w:proofErr w:type="gramStart"/>
            <w:r w:rsidR="008A2DF6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22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vertAlign w:val="superscript"/>
                <w:lang w:eastAsia="de-DE" w:bidi="en-US"/>
              </w:rPr>
              <w:t>%</w:t>
            </w:r>
            <w:proofErr w:type="gramEnd"/>
          </w:p>
        </w:tc>
        <w:tc>
          <w:tcPr>
            <w:tcW w:w="2024" w:type="dxa"/>
            <w:shd w:val="clear" w:color="auto" w:fill="F2F2F2" w:themeFill="background1" w:themeFillShade="F2"/>
            <w:vAlign w:val="center"/>
          </w:tcPr>
          <w:p w14:paraId="65AA9660" w14:textId="4C7441B7" w:rsidR="006630E6" w:rsidRPr="00236147" w:rsidRDefault="008A2DF6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0</w:t>
            </w:r>
            <w:r w:rsidR="006630E6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.01</w:t>
            </w:r>
            <w:r w:rsidR="006630E6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8.90</w:t>
            </w:r>
            <w:r w:rsidR="006630E6">
              <w:rPr>
                <w:rFonts w:ascii="Times New Roman" w:hAnsi="Times New Roman"/>
              </w:rPr>
              <w:t>)</w:t>
            </w:r>
          </w:p>
        </w:tc>
        <w:tc>
          <w:tcPr>
            <w:tcW w:w="1180" w:type="dxa"/>
            <w:shd w:val="clear" w:color="auto" w:fill="F2F2F2" w:themeFill="background1" w:themeFillShade="F2"/>
            <w:vAlign w:val="center"/>
          </w:tcPr>
          <w:p w14:paraId="5C57D4E6" w14:textId="53AADC6E" w:rsidR="006630E6" w:rsidRPr="008A2DF6" w:rsidRDefault="008A2DF6" w:rsidP="0017659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A2DF6">
              <w:rPr>
                <w:rFonts w:ascii="Times New Roman" w:hAnsi="Times New Roman"/>
                <w:b/>
                <w:bCs/>
              </w:rPr>
              <w:t>0.048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308F72FE" w14:textId="4BF36A9B" w:rsidR="006630E6" w:rsidRPr="00236147" w:rsidRDefault="006630E6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</w:t>
            </w:r>
            <w:r w:rsidR="00CF30C4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63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0.</w:t>
            </w:r>
            <w:r w:rsidR="00CF30C4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32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1.</w:t>
            </w:r>
            <w:r w:rsidR="00CF30C4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27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shd w:val="clear" w:color="auto" w:fill="F2F2F2" w:themeFill="background1" w:themeFillShade="F2"/>
            <w:vAlign w:val="center"/>
          </w:tcPr>
          <w:p w14:paraId="0A3B4248" w14:textId="30D11BD8" w:rsidR="006630E6" w:rsidRPr="0068358C" w:rsidRDefault="006630E6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68358C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</w:t>
            </w:r>
            <w:r w:rsidR="00CF30C4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20</w:t>
            </w:r>
          </w:p>
        </w:tc>
      </w:tr>
      <w:tr w:rsidR="006630E6" w:rsidRPr="00236147" w14:paraId="410393D8" w14:textId="77777777" w:rsidTr="00176593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78AF8EAA" w14:textId="77777777" w:rsidR="006630E6" w:rsidRDefault="006630E6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Time interval between first (01/98) and last (11/18) patient irradiated</w:t>
            </w:r>
          </w:p>
          <w:p w14:paraId="0200F7EA" w14:textId="77777777" w:rsidR="006630E6" w:rsidRPr="00236147" w:rsidRDefault="006630E6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[per year]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7A336BB3" w14:textId="278B4812" w:rsidR="006630E6" w:rsidRPr="00236147" w:rsidRDefault="006630E6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</w:t>
            </w:r>
            <w:r w:rsidR="008A2DF6">
              <w:rPr>
                <w:rFonts w:ascii="Times New Roman" w:hAnsi="Times New Roman"/>
              </w:rPr>
              <w:t>02</w:t>
            </w:r>
            <w:r>
              <w:rPr>
                <w:rFonts w:ascii="Times New Roman" w:hAnsi="Times New Roman"/>
              </w:rPr>
              <w:t xml:space="preserve"> (0.9</w:t>
            </w:r>
            <w:r w:rsidR="008A2DF6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-1.</w:t>
            </w:r>
            <w:r w:rsidR="008A2DF6">
              <w:rPr>
                <w:rFonts w:ascii="Times New Roman" w:hAnsi="Times New Roman"/>
              </w:rPr>
              <w:t>1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21B7ABDE" w14:textId="71065A17" w:rsidR="006630E6" w:rsidRPr="00236147" w:rsidRDefault="008A2DF6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E49152E" w14:textId="2669A279" w:rsidR="006630E6" w:rsidRPr="00236147" w:rsidRDefault="006630E6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.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</w:t>
            </w:r>
            <w:r w:rsidR="00CF30C4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8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</w:t>
            </w:r>
            <w:r w:rsidR="00CF30C4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.02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1.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</w:t>
            </w:r>
            <w:r w:rsidR="00CF30C4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4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74BE3BA8" w14:textId="07C0735E" w:rsidR="006630E6" w:rsidRPr="00CF30C4" w:rsidRDefault="00CF30C4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 w:rsidRPr="00CF30C4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0.01</w:t>
            </w:r>
          </w:p>
        </w:tc>
      </w:tr>
      <w:tr w:rsidR="006630E6" w:rsidRPr="00236147" w14:paraId="5E9C3BB6" w14:textId="77777777" w:rsidTr="00176593">
        <w:trPr>
          <w:jc w:val="center"/>
        </w:trPr>
        <w:tc>
          <w:tcPr>
            <w:tcW w:w="3119" w:type="dxa"/>
            <w:shd w:val="clear" w:color="auto" w:fill="F2F2F2" w:themeFill="background1" w:themeFillShade="F2"/>
            <w:vAlign w:val="center"/>
          </w:tcPr>
          <w:p w14:paraId="414B8A07" w14:textId="77777777" w:rsidR="006630E6" w:rsidRPr="00236147" w:rsidRDefault="006630E6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BED [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per </w:t>
            </w:r>
            <w:proofErr w:type="gramStart"/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Gy]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vertAlign w:val="superscript"/>
                <w:lang w:eastAsia="de-DE" w:bidi="en-US"/>
              </w:rPr>
              <w:t>%</w:t>
            </w:r>
            <w:proofErr w:type="gramEnd"/>
          </w:p>
        </w:tc>
        <w:tc>
          <w:tcPr>
            <w:tcW w:w="2024" w:type="dxa"/>
            <w:shd w:val="clear" w:color="auto" w:fill="F2F2F2" w:themeFill="background1" w:themeFillShade="F2"/>
            <w:vAlign w:val="center"/>
          </w:tcPr>
          <w:p w14:paraId="09FB101A" w14:textId="1B7C1D93" w:rsidR="006630E6" w:rsidRPr="00236147" w:rsidRDefault="006630E6" w:rsidP="00176593">
            <w:pPr>
              <w:jc w:val="center"/>
              <w:rPr>
                <w:rFonts w:ascii="Times New Roman" w:hAnsi="Times New Roman"/>
              </w:rPr>
            </w:pPr>
            <w:r w:rsidRPr="00236147">
              <w:rPr>
                <w:rFonts w:ascii="Times New Roman" w:hAnsi="Times New Roman"/>
              </w:rPr>
              <w:t>1</w:t>
            </w:r>
            <w:r w:rsidR="00331F68">
              <w:rPr>
                <w:rFonts w:ascii="Times New Roman" w:hAnsi="Times New Roman"/>
              </w:rPr>
              <w:t>.08</w:t>
            </w:r>
            <w:r w:rsidRPr="00236147">
              <w:rPr>
                <w:rFonts w:ascii="Times New Roman" w:hAnsi="Times New Roman"/>
              </w:rPr>
              <w:t xml:space="preserve"> (</w:t>
            </w:r>
            <w:r w:rsidR="00331F68">
              <w:rPr>
                <w:rFonts w:ascii="Times New Roman" w:hAnsi="Times New Roman"/>
              </w:rPr>
              <w:t>1.01</w:t>
            </w:r>
            <w:r w:rsidRPr="00236147">
              <w:rPr>
                <w:rFonts w:ascii="Times New Roman" w:hAnsi="Times New Roman"/>
              </w:rPr>
              <w:t>-1.</w:t>
            </w:r>
            <w:r w:rsidR="00331F68">
              <w:rPr>
                <w:rFonts w:ascii="Times New Roman" w:hAnsi="Times New Roman"/>
              </w:rPr>
              <w:t>14</w:t>
            </w:r>
            <w:r w:rsidRPr="00236147">
              <w:rPr>
                <w:rFonts w:ascii="Times New Roman" w:hAnsi="Times New Roman"/>
              </w:rPr>
              <w:t>)</w:t>
            </w:r>
          </w:p>
        </w:tc>
        <w:tc>
          <w:tcPr>
            <w:tcW w:w="1180" w:type="dxa"/>
            <w:shd w:val="clear" w:color="auto" w:fill="F2F2F2" w:themeFill="background1" w:themeFillShade="F2"/>
            <w:vAlign w:val="center"/>
          </w:tcPr>
          <w:p w14:paraId="7FA57BF3" w14:textId="41CE6D49" w:rsidR="006630E6" w:rsidRPr="00331F68" w:rsidRDefault="00331F68" w:rsidP="0017659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31F68">
              <w:rPr>
                <w:rFonts w:ascii="Times New Roman" w:hAnsi="Times New Roman"/>
                <w:b/>
                <w:bCs/>
              </w:rPr>
              <w:t>0.02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0A911690" w14:textId="0A15EFA8" w:rsidR="006630E6" w:rsidRPr="00236147" w:rsidRDefault="006630E6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9</w:t>
            </w:r>
            <w:r w:rsidR="00CF30C4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9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0.</w:t>
            </w:r>
            <w:r w:rsidR="00CF30C4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95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</w:t>
            </w:r>
            <w:r w:rsidR="00CF30C4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.02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shd w:val="clear" w:color="auto" w:fill="F2F2F2" w:themeFill="background1" w:themeFillShade="F2"/>
            <w:vAlign w:val="center"/>
          </w:tcPr>
          <w:p w14:paraId="7B1B3A65" w14:textId="2D505B02" w:rsidR="006630E6" w:rsidRPr="00CF30C4" w:rsidRDefault="00CF30C4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CF30C4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35</w:t>
            </w:r>
          </w:p>
        </w:tc>
      </w:tr>
      <w:tr w:rsidR="006630E6" w:rsidRPr="00236147" w14:paraId="1C34167B" w14:textId="77777777" w:rsidTr="00176593">
        <w:trPr>
          <w:jc w:val="center"/>
        </w:trPr>
        <w:tc>
          <w:tcPr>
            <w:tcW w:w="3119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AAB9B3F" w14:textId="78321092" w:rsidR="006630E6" w:rsidRPr="00236147" w:rsidRDefault="006630E6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Symptom relief</w:t>
            </w:r>
            <w:r w:rsidR="00443286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, yes (33) vs no (40)</w:t>
            </w:r>
          </w:p>
        </w:tc>
        <w:tc>
          <w:tcPr>
            <w:tcW w:w="202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46F8978" w14:textId="77777777" w:rsidR="006630E6" w:rsidRPr="00236147" w:rsidRDefault="006630E6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8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5F9824F" w14:textId="77777777" w:rsidR="006630E6" w:rsidRDefault="006630E6" w:rsidP="00176593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008CFA4" w14:textId="47447E70" w:rsidR="006630E6" w:rsidRDefault="006630E6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</w:t>
            </w:r>
            <w:r w:rsidR="00CF30C4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40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0.</w:t>
            </w:r>
            <w:r w:rsidR="00CF30C4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20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</w:t>
            </w:r>
            <w:r w:rsidR="00CF30C4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79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D12903C" w14:textId="71AC4162" w:rsidR="006630E6" w:rsidRPr="00CF30C4" w:rsidRDefault="00CF30C4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 w:rsidRPr="00CF30C4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0.009</w:t>
            </w:r>
          </w:p>
        </w:tc>
      </w:tr>
    </w:tbl>
    <w:p w14:paraId="154F2781" w14:textId="4F448954" w:rsidR="006630E6" w:rsidRPr="00236147" w:rsidRDefault="006630E6" w:rsidP="006630E6">
      <w:pPr>
        <w:pStyle w:val="MDPI22heading2"/>
        <w:spacing w:before="240"/>
        <w:ind w:left="0"/>
        <w:rPr>
          <w:rFonts w:ascii="Times New Roman" w:hAnsi="Times New Roman"/>
          <w:i w:val="0"/>
          <w:noProof w:val="0"/>
          <w:sz w:val="18"/>
        </w:rPr>
      </w:pPr>
      <w:r w:rsidRPr="00236147">
        <w:rPr>
          <w:rFonts w:ascii="Times New Roman" w:hAnsi="Times New Roman"/>
          <w:i w:val="0"/>
          <w:noProof w:val="0"/>
          <w:sz w:val="18"/>
          <w:vertAlign w:val="superscript"/>
        </w:rPr>
        <w:t>§</w:t>
      </w:r>
      <w:r w:rsidRPr="00236147">
        <w:rPr>
          <w:rFonts w:ascii="Times New Roman" w:hAnsi="Times New Roman"/>
          <w:i w:val="0"/>
          <w:noProof w:val="0"/>
          <w:sz w:val="18"/>
        </w:rPr>
        <w:t xml:space="preserve">Any kind of systemic therapy within 12 months to radiotherapy of spinal manifestations due to SCC. In </w:t>
      </w:r>
      <w:r w:rsidR="001126A0">
        <w:rPr>
          <w:rFonts w:ascii="Times New Roman" w:hAnsi="Times New Roman"/>
          <w:i w:val="0"/>
          <w:noProof w:val="0"/>
          <w:sz w:val="18"/>
        </w:rPr>
        <w:t>three</w:t>
      </w:r>
      <w:r w:rsidRPr="00236147">
        <w:rPr>
          <w:rFonts w:ascii="Times New Roman" w:hAnsi="Times New Roman"/>
          <w:i w:val="0"/>
          <w:noProof w:val="0"/>
          <w:sz w:val="18"/>
        </w:rPr>
        <w:t xml:space="preserve"> case</w:t>
      </w:r>
      <w:r w:rsidR="001126A0">
        <w:rPr>
          <w:rFonts w:ascii="Times New Roman" w:hAnsi="Times New Roman"/>
          <w:i w:val="0"/>
          <w:noProof w:val="0"/>
          <w:sz w:val="18"/>
        </w:rPr>
        <w:t>s</w:t>
      </w:r>
      <w:r w:rsidRPr="00236147">
        <w:rPr>
          <w:rFonts w:ascii="Times New Roman" w:hAnsi="Times New Roman"/>
          <w:i w:val="0"/>
          <w:noProof w:val="0"/>
          <w:sz w:val="18"/>
        </w:rPr>
        <w:t xml:space="preserve">, </w:t>
      </w:r>
      <w:proofErr w:type="gramStart"/>
      <w:r w:rsidRPr="00236147">
        <w:rPr>
          <w:rFonts w:ascii="Times New Roman" w:hAnsi="Times New Roman"/>
          <w:i w:val="0"/>
          <w:noProof w:val="0"/>
          <w:sz w:val="18"/>
        </w:rPr>
        <w:t>date</w:t>
      </w:r>
      <w:proofErr w:type="gramEnd"/>
      <w:r w:rsidRPr="00236147">
        <w:rPr>
          <w:rFonts w:ascii="Times New Roman" w:hAnsi="Times New Roman"/>
          <w:i w:val="0"/>
          <w:noProof w:val="0"/>
          <w:sz w:val="18"/>
        </w:rPr>
        <w:t xml:space="preserve"> of systemic therapy was not available and thus w</w:t>
      </w:r>
      <w:r>
        <w:rPr>
          <w:rFonts w:ascii="Times New Roman" w:hAnsi="Times New Roman"/>
          <w:i w:val="0"/>
          <w:noProof w:val="0"/>
          <w:sz w:val="18"/>
        </w:rPr>
        <w:t>as</w:t>
      </w:r>
      <w:r w:rsidRPr="00236147">
        <w:rPr>
          <w:rFonts w:ascii="Times New Roman" w:hAnsi="Times New Roman"/>
          <w:i w:val="0"/>
          <w:noProof w:val="0"/>
          <w:sz w:val="18"/>
        </w:rPr>
        <w:t xml:space="preserve"> omitted from analysis here. </w:t>
      </w:r>
      <w:r w:rsidRPr="00236147">
        <w:rPr>
          <w:rFonts w:ascii="Times New Roman" w:hAnsi="Times New Roman"/>
          <w:i w:val="0"/>
          <w:noProof w:val="0"/>
          <w:sz w:val="18"/>
          <w:vertAlign w:val="superscript"/>
        </w:rPr>
        <w:t>%</w:t>
      </w:r>
      <w:r w:rsidRPr="00236147">
        <w:rPr>
          <w:rFonts w:ascii="Times New Roman" w:hAnsi="Times New Roman"/>
          <w:i w:val="0"/>
          <w:noProof w:val="0"/>
          <w:sz w:val="18"/>
        </w:rPr>
        <w:t>These two parameters were highly correlated with “RT completed as intended”</w:t>
      </w:r>
      <w:r>
        <w:rPr>
          <w:rFonts w:ascii="Times New Roman" w:hAnsi="Times New Roman"/>
          <w:i w:val="0"/>
          <w:noProof w:val="0"/>
          <w:sz w:val="18"/>
        </w:rPr>
        <w:t>.</w:t>
      </w:r>
      <w:r w:rsidRPr="00236147">
        <w:rPr>
          <w:rFonts w:ascii="Times New Roman" w:hAnsi="Times New Roman"/>
          <w:i w:val="0"/>
          <w:noProof w:val="0"/>
          <w:sz w:val="18"/>
        </w:rPr>
        <w:t xml:space="preserve"> CCI = Charlson comorbidity index. SCC = spinal cord compression. RT = radiotherapy. BED = Biologically effective dose of radiotherapy.</w:t>
      </w:r>
      <w:r>
        <w:rPr>
          <w:rFonts w:ascii="Times New Roman" w:hAnsi="Times New Roman"/>
          <w:i w:val="0"/>
          <w:noProof w:val="0"/>
          <w:sz w:val="18"/>
        </w:rPr>
        <w:t xml:space="preserve"> </w:t>
      </w:r>
      <w:proofErr w:type="spellStart"/>
      <w:proofErr w:type="gramStart"/>
      <w:r>
        <w:rPr>
          <w:rFonts w:ascii="Times New Roman" w:hAnsi="Times New Roman"/>
          <w:i w:val="0"/>
          <w:noProof w:val="0"/>
          <w:sz w:val="18"/>
        </w:rPr>
        <w:t>N.</w:t>
      </w:r>
      <w:proofErr w:type="gramEnd"/>
      <w:r>
        <w:rPr>
          <w:rFonts w:ascii="Times New Roman" w:hAnsi="Times New Roman"/>
          <w:i w:val="0"/>
          <w:noProof w:val="0"/>
          <w:sz w:val="18"/>
        </w:rPr>
        <w:t>a.</w:t>
      </w:r>
      <w:proofErr w:type="spellEnd"/>
      <w:r>
        <w:rPr>
          <w:rFonts w:ascii="Times New Roman" w:hAnsi="Times New Roman"/>
          <w:i w:val="0"/>
          <w:noProof w:val="0"/>
          <w:sz w:val="18"/>
        </w:rPr>
        <w:t>=not applicable.</w:t>
      </w:r>
    </w:p>
    <w:p w14:paraId="74AF48B9" w14:textId="77777777" w:rsidR="000D2B41" w:rsidRDefault="000D2B41" w:rsidP="0093105E">
      <w:pPr>
        <w:pStyle w:val="MDPI22heading2"/>
        <w:spacing w:before="240"/>
        <w:ind w:left="0"/>
        <w:rPr>
          <w:rFonts w:ascii="Times New Roman" w:hAnsi="Times New Roman"/>
          <w:i w:val="0"/>
          <w:noProof w:val="0"/>
        </w:rPr>
      </w:pPr>
    </w:p>
    <w:p w14:paraId="54391D4B" w14:textId="786390A8" w:rsidR="00C221D1" w:rsidRDefault="00C221D1" w:rsidP="0093105E">
      <w:pPr>
        <w:pStyle w:val="MDPI22heading2"/>
        <w:spacing w:before="240"/>
        <w:ind w:left="0"/>
        <w:rPr>
          <w:rFonts w:ascii="Times New Roman" w:hAnsi="Times New Roman"/>
          <w:i w:val="0"/>
          <w:noProof w:val="0"/>
        </w:rPr>
      </w:pPr>
      <w:r>
        <w:rPr>
          <w:rFonts w:ascii="Times New Roman" w:hAnsi="Times New Roman"/>
          <w:i w:val="0"/>
          <w:noProof w:val="0"/>
        </w:rPr>
        <w:br w:type="page"/>
      </w:r>
    </w:p>
    <w:p w14:paraId="6E976594" w14:textId="4C93C469" w:rsidR="00937BEA" w:rsidRPr="00236147" w:rsidRDefault="00937BEA" w:rsidP="00937BEA">
      <w:pPr>
        <w:pStyle w:val="MDPI22heading2"/>
        <w:tabs>
          <w:tab w:val="left" w:pos="6972"/>
        </w:tabs>
        <w:spacing w:before="240"/>
        <w:ind w:left="0"/>
        <w:rPr>
          <w:rFonts w:ascii="Times New Roman" w:hAnsi="Times New Roman"/>
          <w:i w:val="0"/>
          <w:noProof w:val="0"/>
        </w:rPr>
      </w:pPr>
      <w:r>
        <w:rPr>
          <w:rFonts w:ascii="Times New Roman" w:hAnsi="Times New Roman"/>
          <w:i w:val="0"/>
          <w:noProof w:val="0"/>
        </w:rPr>
        <w:lastRenderedPageBreak/>
        <w:t>Supplemental Table 5. Subgroup of patients for tumors with high radiosensitivity (</w:t>
      </w:r>
      <w:r w:rsidR="00B71276">
        <w:rPr>
          <w:rFonts w:ascii="Times New Roman" w:hAnsi="Times New Roman"/>
          <w:i w:val="0"/>
          <w:noProof w:val="0"/>
        </w:rPr>
        <w:t>n</w:t>
      </w:r>
      <w:r>
        <w:rPr>
          <w:rFonts w:ascii="Times New Roman" w:hAnsi="Times New Roman"/>
          <w:i w:val="0"/>
          <w:noProof w:val="0"/>
        </w:rPr>
        <w:t xml:space="preserve">=22), univariable analyses </w:t>
      </w:r>
      <w:proofErr w:type="gramStart"/>
      <w:r>
        <w:rPr>
          <w:rFonts w:ascii="Times New Roman" w:hAnsi="Times New Roman"/>
          <w:i w:val="0"/>
          <w:noProof w:val="0"/>
        </w:rPr>
        <w:t>in regard to</w:t>
      </w:r>
      <w:proofErr w:type="gramEnd"/>
      <w:r>
        <w:rPr>
          <w:rFonts w:ascii="Times New Roman" w:hAnsi="Times New Roman"/>
          <w:i w:val="0"/>
          <w:noProof w:val="0"/>
        </w:rPr>
        <w:t xml:space="preserve"> symptom relief (assessed by binary logistic regression) and overall survival (Cox proportional hazard regression).</w:t>
      </w:r>
    </w:p>
    <w:p w14:paraId="4120C87D" w14:textId="77777777" w:rsidR="00937BEA" w:rsidRPr="00236147" w:rsidRDefault="00937BEA" w:rsidP="00937BEA">
      <w:pPr>
        <w:pStyle w:val="MDPI22heading2"/>
        <w:spacing w:before="240"/>
        <w:ind w:left="0"/>
        <w:rPr>
          <w:rFonts w:ascii="Times New Roman" w:hAnsi="Times New Roman"/>
          <w:i w:val="0"/>
          <w:noProof w:val="0"/>
        </w:rPr>
      </w:pPr>
    </w:p>
    <w:tbl>
      <w:tblPr>
        <w:tblW w:w="935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2024"/>
        <w:gridCol w:w="1180"/>
        <w:gridCol w:w="1985"/>
        <w:gridCol w:w="1048"/>
      </w:tblGrid>
      <w:tr w:rsidR="00937BEA" w:rsidRPr="00236147" w14:paraId="5FB00CAB" w14:textId="77777777" w:rsidTr="00176593">
        <w:trPr>
          <w:jc w:val="center"/>
        </w:trPr>
        <w:tc>
          <w:tcPr>
            <w:tcW w:w="3119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1B848A4" w14:textId="2538080F" w:rsidR="00937BEA" w:rsidRPr="00236147" w:rsidRDefault="00937BEA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Variable</w:t>
            </w:r>
            <w:r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 xml:space="preserve"> (</w:t>
            </w:r>
            <w:r w:rsidR="00B71276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n</w:t>
            </w:r>
            <w:r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3204" w:type="dxa"/>
            <w:gridSpan w:val="2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5C77E44" w14:textId="77777777" w:rsidR="00937BEA" w:rsidRPr="00236147" w:rsidRDefault="00937BEA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Symptom relief</w:t>
            </w:r>
          </w:p>
        </w:tc>
        <w:tc>
          <w:tcPr>
            <w:tcW w:w="3033" w:type="dxa"/>
            <w:gridSpan w:val="2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143C381" w14:textId="77777777" w:rsidR="00937BEA" w:rsidRPr="00236147" w:rsidRDefault="00937BEA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Overall survival</w:t>
            </w:r>
          </w:p>
        </w:tc>
      </w:tr>
      <w:tr w:rsidR="00937BEA" w:rsidRPr="00236147" w14:paraId="2C4C4598" w14:textId="77777777" w:rsidTr="00176593">
        <w:trPr>
          <w:jc w:val="center"/>
        </w:trPr>
        <w:tc>
          <w:tcPr>
            <w:tcW w:w="3119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FE2F008" w14:textId="77777777" w:rsidR="00937BEA" w:rsidRPr="00236147" w:rsidRDefault="00937BEA" w:rsidP="00176593">
            <w:pPr>
              <w:adjustRightInd w:val="0"/>
              <w:snapToGrid w:val="0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</w:p>
        </w:tc>
        <w:tc>
          <w:tcPr>
            <w:tcW w:w="202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01F6309" w14:textId="77777777" w:rsidR="00937BEA" w:rsidRPr="00236147" w:rsidRDefault="00937BEA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Odds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ratio (95%-CI)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271B20" w14:textId="77777777" w:rsidR="00937BEA" w:rsidRPr="00236147" w:rsidRDefault="00937BEA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P-valu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485FB5" w14:textId="77777777" w:rsidR="00937BEA" w:rsidRPr="00236147" w:rsidRDefault="00937BEA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Hazard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ratio (95%-CI)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8C8EB9" w14:textId="77777777" w:rsidR="00937BEA" w:rsidRPr="00236147" w:rsidRDefault="00937BEA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P-value</w:t>
            </w:r>
          </w:p>
        </w:tc>
      </w:tr>
      <w:tr w:rsidR="00937BEA" w:rsidRPr="00236147" w14:paraId="71BAD0C4" w14:textId="77777777" w:rsidTr="00176593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16B1C3" w14:textId="77777777" w:rsidR="00937BEA" w:rsidRPr="004C1BE6" w:rsidRDefault="00937BEA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8"/>
                <w:szCs w:val="18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Age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[per year]</w:t>
            </w:r>
          </w:p>
        </w:tc>
        <w:tc>
          <w:tcPr>
            <w:tcW w:w="20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AE3BA3" w14:textId="21468CCC" w:rsidR="00937BEA" w:rsidRPr="00236147" w:rsidRDefault="00937BEA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7</w:t>
            </w:r>
            <w:r w:rsidRPr="00236147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97</w:t>
            </w:r>
            <w:r w:rsidRPr="00236147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1.18</w:t>
            </w:r>
            <w:r w:rsidRPr="00236147">
              <w:rPr>
                <w:rFonts w:ascii="Times New Roman" w:hAnsi="Times New Roman"/>
              </w:rPr>
              <w:t>)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32C618" w14:textId="6D3610E8" w:rsidR="00937BEA" w:rsidRPr="000D2B41" w:rsidRDefault="00937BEA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E62D16" w14:textId="134BA44F" w:rsidR="00937BEA" w:rsidRPr="00236147" w:rsidRDefault="00ED3AEE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97</w:t>
            </w:r>
            <w:r w:rsidR="00937BEA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0.9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</w:t>
            </w:r>
            <w:r w:rsidR="00937BEA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1.0</w:t>
            </w:r>
            <w:r w:rsidR="00937BEA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4</w:t>
            </w:r>
            <w:r w:rsidR="00937BEA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5C5879" w14:textId="42F42312" w:rsidR="00937BEA" w:rsidRPr="00236147" w:rsidRDefault="00937BEA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</w:t>
            </w:r>
            <w:r w:rsidR="00ED3AEE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42</w:t>
            </w:r>
          </w:p>
        </w:tc>
      </w:tr>
      <w:tr w:rsidR="00937BEA" w:rsidRPr="00236147" w14:paraId="57AD6A0F" w14:textId="77777777" w:rsidTr="00176593">
        <w:trPr>
          <w:jc w:val="center"/>
        </w:trPr>
        <w:tc>
          <w:tcPr>
            <w:tcW w:w="3119" w:type="dxa"/>
            <w:shd w:val="clear" w:color="auto" w:fill="F2F2F2" w:themeFill="background1" w:themeFillShade="F2"/>
            <w:vAlign w:val="center"/>
            <w:hideMark/>
          </w:tcPr>
          <w:p w14:paraId="26E7D73F" w14:textId="77777777" w:rsidR="00937BEA" w:rsidRDefault="00937BEA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Sex</w:t>
            </w:r>
          </w:p>
          <w:p w14:paraId="273942A9" w14:textId="7F9068B9" w:rsidR="00937BEA" w:rsidRPr="00236147" w:rsidRDefault="00937BEA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Female (</w:t>
            </w:r>
            <w:r w:rsidR="006639A3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6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 vs male (</w:t>
            </w:r>
            <w:r w:rsidR="006639A3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6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2024" w:type="dxa"/>
            <w:shd w:val="clear" w:color="auto" w:fill="F2F2F2" w:themeFill="background1" w:themeFillShade="F2"/>
            <w:vAlign w:val="center"/>
            <w:hideMark/>
          </w:tcPr>
          <w:p w14:paraId="5ABF1EC4" w14:textId="3C4CEC4E" w:rsidR="00937BEA" w:rsidRPr="00236147" w:rsidRDefault="006639A3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6</w:t>
            </w:r>
            <w:r w:rsidR="00937BEA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02</w:t>
            </w:r>
            <w:r w:rsidR="00937BEA">
              <w:rPr>
                <w:rFonts w:ascii="Times New Roman" w:hAnsi="Times New Roman"/>
              </w:rPr>
              <w:t>-2.</w:t>
            </w:r>
            <w:r>
              <w:rPr>
                <w:rFonts w:ascii="Times New Roman" w:hAnsi="Times New Roman"/>
              </w:rPr>
              <w:t>73</w:t>
            </w:r>
            <w:r w:rsidR="00937BEA">
              <w:rPr>
                <w:rFonts w:ascii="Times New Roman" w:hAnsi="Times New Roman"/>
              </w:rPr>
              <w:t>)</w:t>
            </w:r>
          </w:p>
        </w:tc>
        <w:tc>
          <w:tcPr>
            <w:tcW w:w="1180" w:type="dxa"/>
            <w:shd w:val="clear" w:color="auto" w:fill="F2F2F2" w:themeFill="background1" w:themeFillShade="F2"/>
            <w:vAlign w:val="center"/>
            <w:hideMark/>
          </w:tcPr>
          <w:p w14:paraId="710C2914" w14:textId="03EB18E8" w:rsidR="00937BEA" w:rsidRPr="00236147" w:rsidRDefault="006639A3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6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7A90E956" w14:textId="37B1C2EB" w:rsidR="00937BEA" w:rsidRPr="00236147" w:rsidRDefault="00ED3AEE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proofErr w:type="spellStart"/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n.r.a.</w:t>
            </w:r>
            <w:proofErr w:type="spellEnd"/>
          </w:p>
        </w:tc>
        <w:tc>
          <w:tcPr>
            <w:tcW w:w="1048" w:type="dxa"/>
            <w:shd w:val="clear" w:color="auto" w:fill="F2F2F2" w:themeFill="background1" w:themeFillShade="F2"/>
            <w:vAlign w:val="center"/>
          </w:tcPr>
          <w:p w14:paraId="245478DD" w14:textId="4F3BF210" w:rsidR="00937BEA" w:rsidRPr="00ED3AEE" w:rsidRDefault="00ED3AEE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proofErr w:type="spellStart"/>
            <w:r w:rsidRPr="00ED3AEE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n.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r.</w:t>
            </w:r>
            <w:r w:rsidRPr="00ED3AEE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a.</w:t>
            </w:r>
            <w:proofErr w:type="spellEnd"/>
          </w:p>
        </w:tc>
      </w:tr>
      <w:tr w:rsidR="00937BEA" w:rsidRPr="00236147" w14:paraId="57917AD6" w14:textId="77777777" w:rsidTr="00176593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32CAAEFF" w14:textId="77777777" w:rsidR="00937BEA" w:rsidRDefault="00937BEA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CCI</w:t>
            </w:r>
          </w:p>
          <w:p w14:paraId="24A8358B" w14:textId="501C4AB9" w:rsidR="00937BEA" w:rsidRPr="00236147" w:rsidRDefault="00937BEA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hAnsi="Times New Roman"/>
              </w:rPr>
              <w:t>&gt;6 (</w:t>
            </w:r>
            <w:r w:rsidR="006639A3">
              <w:rPr>
                <w:rFonts w:ascii="Times New Roman" w:hAnsi="Times New Roman"/>
              </w:rPr>
              <w:t>4</w:t>
            </w:r>
            <w:r w:rsidRPr="00236147">
              <w:rPr>
                <w:rFonts w:ascii="Times New Roman" w:hAnsi="Times New Roman"/>
              </w:rPr>
              <w:t>) vs ≤ 6 (</w:t>
            </w:r>
            <w:r w:rsidR="006639A3">
              <w:rPr>
                <w:rFonts w:ascii="Times New Roman" w:hAnsi="Times New Roman"/>
              </w:rPr>
              <w:t>18</w:t>
            </w:r>
            <w:r w:rsidRPr="00236147">
              <w:rPr>
                <w:rFonts w:ascii="Times New Roman" w:hAnsi="Times New Roman"/>
              </w:rPr>
              <w:t>)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641AE538" w14:textId="27BD6B0C" w:rsidR="00937BEA" w:rsidRPr="00236147" w:rsidRDefault="00937BEA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6639A3">
              <w:rPr>
                <w:rFonts w:ascii="Times New Roman" w:hAnsi="Times New Roman"/>
              </w:rPr>
              <w:t>52</w:t>
            </w:r>
            <w:r>
              <w:rPr>
                <w:rFonts w:ascii="Times New Roman" w:hAnsi="Times New Roman"/>
              </w:rPr>
              <w:t xml:space="preserve"> (0.0</w:t>
            </w:r>
            <w:r w:rsidR="006639A3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-</w:t>
            </w:r>
            <w:r w:rsidR="006639A3">
              <w:rPr>
                <w:rFonts w:ascii="Times New Roman" w:hAnsi="Times New Roman"/>
              </w:rPr>
              <w:t>6.09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76D8795F" w14:textId="3DA14E14" w:rsidR="00937BEA" w:rsidRPr="00236147" w:rsidRDefault="00937BEA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6639A3">
              <w:rPr>
                <w:rFonts w:ascii="Times New Roman" w:hAnsi="Times New Roman"/>
              </w:rPr>
              <w:t>6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9B51E28" w14:textId="0822ADDA" w:rsidR="00937BEA" w:rsidRPr="00236147" w:rsidRDefault="00ED3AEE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39</w:t>
            </w:r>
            <w:r w:rsidR="00937BEA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05</w:t>
            </w:r>
            <w:r w:rsidR="00937BEA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3.21</w:t>
            </w:r>
            <w:r w:rsidR="00937BEA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6452CD0E" w14:textId="13402AF8" w:rsidR="00937BEA" w:rsidRPr="00ED3AEE" w:rsidRDefault="00ED3AEE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ED3AEE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38</w:t>
            </w:r>
          </w:p>
        </w:tc>
      </w:tr>
      <w:tr w:rsidR="00937BEA" w:rsidRPr="00236147" w14:paraId="225FC4CC" w14:textId="77777777" w:rsidTr="00176593">
        <w:trPr>
          <w:jc w:val="center"/>
        </w:trPr>
        <w:tc>
          <w:tcPr>
            <w:tcW w:w="3119" w:type="dxa"/>
            <w:shd w:val="clear" w:color="auto" w:fill="F2F2F2" w:themeFill="background1" w:themeFillShade="F2"/>
            <w:vAlign w:val="center"/>
          </w:tcPr>
          <w:p w14:paraId="03223B0A" w14:textId="77777777" w:rsidR="00937BEA" w:rsidRPr="00236147" w:rsidRDefault="00937BEA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SCC as first sign of disease</w:t>
            </w:r>
          </w:p>
          <w:p w14:paraId="533F9332" w14:textId="62A5E9C3" w:rsidR="00937BEA" w:rsidRPr="00236147" w:rsidRDefault="00937BEA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yes (</w:t>
            </w:r>
            <w:r w:rsidR="006639A3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 vs no (</w:t>
            </w:r>
            <w:r w:rsidR="006639A3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21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2024" w:type="dxa"/>
            <w:shd w:val="clear" w:color="auto" w:fill="F2F2F2" w:themeFill="background1" w:themeFillShade="F2"/>
            <w:vAlign w:val="center"/>
          </w:tcPr>
          <w:p w14:paraId="48FED795" w14:textId="73237461" w:rsidR="00937BEA" w:rsidRPr="00236147" w:rsidRDefault="006639A3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a.</w:t>
            </w:r>
          </w:p>
        </w:tc>
        <w:tc>
          <w:tcPr>
            <w:tcW w:w="1180" w:type="dxa"/>
            <w:shd w:val="clear" w:color="auto" w:fill="F2F2F2" w:themeFill="background1" w:themeFillShade="F2"/>
            <w:vAlign w:val="center"/>
          </w:tcPr>
          <w:p w14:paraId="73A1479E" w14:textId="69CADF05" w:rsidR="00937BEA" w:rsidRPr="00236147" w:rsidRDefault="006639A3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a.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0D456619" w14:textId="3700698B" w:rsidR="00937BEA" w:rsidRPr="00236147" w:rsidRDefault="00937BEA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</w:t>
            </w:r>
            <w:r w:rsidR="00ED3AEE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50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0.</w:t>
            </w:r>
            <w:r w:rsidR="00ED3AEE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6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</w:t>
            </w:r>
            <w:r w:rsidR="00ED3AEE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4.23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shd w:val="clear" w:color="auto" w:fill="F2F2F2" w:themeFill="background1" w:themeFillShade="F2"/>
            <w:vAlign w:val="center"/>
          </w:tcPr>
          <w:p w14:paraId="3A6A7D90" w14:textId="6C624063" w:rsidR="00937BEA" w:rsidRPr="00236147" w:rsidRDefault="00ED3AEE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53</w:t>
            </w:r>
          </w:p>
        </w:tc>
      </w:tr>
      <w:tr w:rsidR="00937BEA" w:rsidRPr="00236147" w14:paraId="3BB15E72" w14:textId="77777777" w:rsidTr="00176593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4F0D8486" w14:textId="77777777" w:rsidR="00937BEA" w:rsidRPr="00236147" w:rsidRDefault="00937BEA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Relapse of tumor</w:t>
            </w:r>
          </w:p>
          <w:p w14:paraId="54A1EE48" w14:textId="5307E641" w:rsidR="00937BEA" w:rsidRPr="00236147" w:rsidRDefault="00937BEA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yes (</w:t>
            </w:r>
            <w:r w:rsidR="006639A3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6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 vs no (</w:t>
            </w:r>
            <w:r w:rsidR="006639A3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6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633F25AF" w14:textId="7510E90C" w:rsidR="00937BEA" w:rsidRPr="00236147" w:rsidRDefault="006639A3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0</w:t>
            </w:r>
            <w:r w:rsidR="00937BEA" w:rsidRPr="00236147">
              <w:rPr>
                <w:rFonts w:ascii="Times New Roman" w:hAnsi="Times New Roman"/>
              </w:rPr>
              <w:t xml:space="preserve"> (0.</w:t>
            </w:r>
            <w:r w:rsidR="00937BEA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2</w:t>
            </w:r>
            <w:r w:rsidR="00937BEA" w:rsidRPr="00236147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14.98</w:t>
            </w:r>
            <w:r w:rsidR="00937BEA" w:rsidRPr="00236147">
              <w:rPr>
                <w:rFonts w:ascii="Times New Roman" w:hAnsi="Times New Roman"/>
              </w:rPr>
              <w:t>)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08958923" w14:textId="5ADAC3E4" w:rsidR="00937BEA" w:rsidRPr="00236147" w:rsidRDefault="00937BEA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6639A3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BBAC008" w14:textId="494DC238" w:rsidR="00937BEA" w:rsidRPr="00236147" w:rsidRDefault="00937BEA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.</w:t>
            </w:r>
            <w:r w:rsidR="00ED3AEE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95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0.</w:t>
            </w:r>
            <w:r w:rsidR="00ED3AEE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59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</w:t>
            </w:r>
            <w:r w:rsidR="00ED3AEE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6.45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7665D536" w14:textId="2EB2D421" w:rsidR="00937BEA" w:rsidRPr="00236147" w:rsidRDefault="00ED3AEE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27</w:t>
            </w:r>
          </w:p>
        </w:tc>
      </w:tr>
      <w:tr w:rsidR="00937BEA" w:rsidRPr="00236147" w14:paraId="544EDFDB" w14:textId="77777777" w:rsidTr="00176593">
        <w:trPr>
          <w:jc w:val="center"/>
        </w:trPr>
        <w:tc>
          <w:tcPr>
            <w:tcW w:w="3119" w:type="dxa"/>
            <w:shd w:val="clear" w:color="auto" w:fill="F2F2F2" w:themeFill="background1" w:themeFillShade="F2"/>
            <w:vAlign w:val="center"/>
          </w:tcPr>
          <w:p w14:paraId="1E810F90" w14:textId="77777777" w:rsidR="00937BEA" w:rsidRDefault="00937BEA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Spinal metastasis of solid tumor</w:t>
            </w:r>
          </w:p>
          <w:p w14:paraId="583EBA1D" w14:textId="17340A18" w:rsidR="00937BEA" w:rsidRPr="00236147" w:rsidRDefault="00937BEA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yes (</w:t>
            </w:r>
            <w:r w:rsidR="006639A3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0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 vs no (</w:t>
            </w:r>
            <w:r w:rsidR="006639A3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2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2024" w:type="dxa"/>
            <w:shd w:val="clear" w:color="auto" w:fill="F2F2F2" w:themeFill="background1" w:themeFillShade="F2"/>
            <w:vAlign w:val="center"/>
          </w:tcPr>
          <w:p w14:paraId="7976CA37" w14:textId="4C15F356" w:rsidR="00937BEA" w:rsidRPr="00236147" w:rsidRDefault="00937BEA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6639A3">
              <w:rPr>
                <w:rFonts w:ascii="Times New Roman" w:hAnsi="Times New Roman"/>
              </w:rPr>
              <w:t>25</w:t>
            </w:r>
            <w:r>
              <w:rPr>
                <w:rFonts w:ascii="Times New Roman" w:hAnsi="Times New Roman"/>
              </w:rPr>
              <w:t xml:space="preserve"> (0.0</w:t>
            </w:r>
            <w:r w:rsidR="006639A3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-</w:t>
            </w:r>
            <w:r w:rsidR="006639A3">
              <w:rPr>
                <w:rFonts w:ascii="Times New Roman" w:hAnsi="Times New Roman"/>
              </w:rPr>
              <w:t>1.7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80" w:type="dxa"/>
            <w:shd w:val="clear" w:color="auto" w:fill="F2F2F2" w:themeFill="background1" w:themeFillShade="F2"/>
            <w:vAlign w:val="center"/>
          </w:tcPr>
          <w:p w14:paraId="5D389E75" w14:textId="04202B0C" w:rsidR="00937BEA" w:rsidRPr="00236147" w:rsidRDefault="00937BEA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6639A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6023DFB8" w14:textId="491F8909" w:rsidR="00937BEA" w:rsidRPr="00236147" w:rsidRDefault="00ED3AEE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.88</w:t>
            </w:r>
            <w:r w:rsidR="00937BEA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0.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57</w:t>
            </w:r>
            <w:r w:rsidR="00937BEA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6.17</w:t>
            </w:r>
            <w:r w:rsidR="00937BEA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shd w:val="clear" w:color="auto" w:fill="F2F2F2" w:themeFill="background1" w:themeFillShade="F2"/>
            <w:vAlign w:val="center"/>
          </w:tcPr>
          <w:p w14:paraId="5B4A814A" w14:textId="4A4E8274" w:rsidR="00937BEA" w:rsidRPr="00236147" w:rsidRDefault="00443286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30</w:t>
            </w:r>
          </w:p>
        </w:tc>
      </w:tr>
      <w:tr w:rsidR="00937BEA" w:rsidRPr="00236147" w14:paraId="0ED57358" w14:textId="77777777" w:rsidTr="00176593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70EEA494" w14:textId="77777777" w:rsidR="00937BEA" w:rsidRPr="00236147" w:rsidRDefault="00937BEA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Systemic therapy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vertAlign w:val="superscript"/>
                <w:lang w:eastAsia="de-DE" w:bidi="en-US"/>
              </w:rPr>
              <w:t>§</w:t>
            </w:r>
          </w:p>
          <w:p w14:paraId="0E2CC1AC" w14:textId="215751CF" w:rsidR="00937BEA" w:rsidRPr="00236147" w:rsidRDefault="00937BEA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yes (</w:t>
            </w:r>
            <w:r w:rsidR="006639A3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2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 vs no (</w:t>
            </w:r>
            <w:r w:rsidR="006639A3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9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660E995B" w14:textId="4A2BF2DF" w:rsidR="00937BEA" w:rsidRPr="00236147" w:rsidRDefault="006247B3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7</w:t>
            </w:r>
            <w:r w:rsidR="00937BEA" w:rsidRPr="00236147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0</w:t>
            </w:r>
            <w:r w:rsidR="00937BEA">
              <w:rPr>
                <w:rFonts w:ascii="Times New Roman" w:hAnsi="Times New Roman"/>
              </w:rPr>
              <w:t>4</w:t>
            </w:r>
            <w:r w:rsidR="00937BEA" w:rsidRPr="00236147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1</w:t>
            </w:r>
            <w:r w:rsidR="00937BEA">
              <w:rPr>
                <w:rFonts w:ascii="Times New Roman" w:hAnsi="Times New Roman"/>
              </w:rPr>
              <w:t>.70</w:t>
            </w:r>
            <w:r w:rsidR="00937BEA" w:rsidRPr="00236147">
              <w:rPr>
                <w:rFonts w:ascii="Times New Roman" w:hAnsi="Times New Roman"/>
              </w:rPr>
              <w:t>)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591E28E6" w14:textId="120E71CB" w:rsidR="00937BEA" w:rsidRPr="00236147" w:rsidRDefault="006247B3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513EE85" w14:textId="7E4923F4" w:rsidR="00937BEA" w:rsidRPr="00236147" w:rsidRDefault="00443286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3.45</w:t>
            </w:r>
            <w:r w:rsidR="00937BEA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0.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9</w:t>
            </w:r>
            <w:r w:rsidR="00937BEA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3</w:t>
            </w:r>
            <w:r w:rsidR="00937BEA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2.78</w:t>
            </w:r>
            <w:r w:rsidR="00937BEA"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18B264E5" w14:textId="624EC2C1" w:rsidR="00937BEA" w:rsidRPr="00236147" w:rsidRDefault="00443286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06</w:t>
            </w:r>
          </w:p>
        </w:tc>
      </w:tr>
      <w:tr w:rsidR="00937BEA" w:rsidRPr="00236147" w14:paraId="7468B7CD" w14:textId="77777777" w:rsidTr="00176593">
        <w:trPr>
          <w:jc w:val="center"/>
        </w:trPr>
        <w:tc>
          <w:tcPr>
            <w:tcW w:w="3119" w:type="dxa"/>
            <w:shd w:val="clear" w:color="auto" w:fill="F2F2F2" w:themeFill="background1" w:themeFillShade="F2"/>
            <w:vAlign w:val="center"/>
          </w:tcPr>
          <w:p w14:paraId="2DB6BBC1" w14:textId="60DB4AE6" w:rsidR="00937BEA" w:rsidRPr="00236147" w:rsidRDefault="00937BEA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Surgery conducted prior to radiotherapy, yes (</w:t>
            </w:r>
            <w:r w:rsidR="006247B3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7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 vs no (</w:t>
            </w:r>
            <w:r w:rsidR="006247B3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5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2024" w:type="dxa"/>
            <w:shd w:val="clear" w:color="auto" w:fill="F2F2F2" w:themeFill="background1" w:themeFillShade="F2"/>
            <w:vAlign w:val="center"/>
          </w:tcPr>
          <w:p w14:paraId="564DAB36" w14:textId="64DBE90A" w:rsidR="00937BEA" w:rsidRPr="00236147" w:rsidRDefault="006247B3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0</w:t>
            </w:r>
            <w:r w:rsidR="00937BEA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24</w:t>
            </w:r>
            <w:r w:rsidR="00937BEA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9.47</w:t>
            </w:r>
            <w:r w:rsidR="00937BEA">
              <w:rPr>
                <w:rFonts w:ascii="Times New Roman" w:hAnsi="Times New Roman"/>
              </w:rPr>
              <w:t>)</w:t>
            </w:r>
          </w:p>
        </w:tc>
        <w:tc>
          <w:tcPr>
            <w:tcW w:w="1180" w:type="dxa"/>
            <w:shd w:val="clear" w:color="auto" w:fill="F2F2F2" w:themeFill="background1" w:themeFillShade="F2"/>
            <w:vAlign w:val="center"/>
          </w:tcPr>
          <w:p w14:paraId="7CAE171F" w14:textId="65AE5ADB" w:rsidR="00937BEA" w:rsidRPr="00FD50E5" w:rsidRDefault="00937BEA" w:rsidP="00176593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0.6</w:t>
            </w:r>
            <w:r w:rsidR="006247B3">
              <w:rPr>
                <w:rFonts w:ascii="Times New Roman" w:hAnsi="Times New Roman"/>
              </w:rPr>
              <w:t>7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3DB9FEAB" w14:textId="6C11978C" w:rsidR="00937BEA" w:rsidRPr="00236147" w:rsidRDefault="00937BEA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</w:t>
            </w:r>
            <w:r w:rsidR="00443286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44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0.</w:t>
            </w:r>
            <w:r w:rsidR="00443286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2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.</w:t>
            </w:r>
            <w:r w:rsidR="00443286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64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shd w:val="clear" w:color="auto" w:fill="F2F2F2" w:themeFill="background1" w:themeFillShade="F2"/>
            <w:vAlign w:val="center"/>
          </w:tcPr>
          <w:p w14:paraId="236BAA15" w14:textId="7FE8A1A8" w:rsidR="00937BEA" w:rsidRPr="00236147" w:rsidRDefault="00937BEA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</w:t>
            </w:r>
            <w:r w:rsidR="00443286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2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2</w:t>
            </w:r>
          </w:p>
        </w:tc>
      </w:tr>
      <w:tr w:rsidR="00937BEA" w:rsidRPr="00236147" w14:paraId="2A5D0B99" w14:textId="77777777" w:rsidTr="00176593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70601AF2" w14:textId="77777777" w:rsidR="00937BEA" w:rsidRDefault="00937BEA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RT completed as intended</w:t>
            </w:r>
          </w:p>
          <w:p w14:paraId="31F6B046" w14:textId="78B95044" w:rsidR="00937BEA" w:rsidRPr="00236147" w:rsidRDefault="00937BEA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yes (</w:t>
            </w:r>
            <w:r w:rsidR="006247B3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7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 vs no (</w:t>
            </w:r>
            <w:r w:rsidR="006247B3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5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5FD538BB" w14:textId="3508BBFE" w:rsidR="00937BEA" w:rsidRPr="00236147" w:rsidRDefault="006247B3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a.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11EE4CD5" w14:textId="21E615FB" w:rsidR="00937BEA" w:rsidRPr="006247B3" w:rsidRDefault="006247B3" w:rsidP="00176593">
            <w:pPr>
              <w:jc w:val="center"/>
              <w:rPr>
                <w:rFonts w:ascii="Times New Roman" w:hAnsi="Times New Roman"/>
              </w:rPr>
            </w:pPr>
            <w:r w:rsidRPr="006247B3">
              <w:rPr>
                <w:rFonts w:ascii="Times New Roman" w:hAnsi="Times New Roman"/>
              </w:rPr>
              <w:t>n.a.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E063442" w14:textId="11F39DE3" w:rsidR="00937BEA" w:rsidRPr="00236147" w:rsidRDefault="00937BEA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</w:t>
            </w:r>
            <w:r w:rsidR="00443286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4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</w:t>
            </w:r>
            <w:r w:rsidR="00443286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4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</w:t>
            </w:r>
            <w:r w:rsidR="00443286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54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4F0FC09C" w14:textId="0C4F5076" w:rsidR="00937BEA" w:rsidRPr="00443286" w:rsidRDefault="00937BEA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 w:rsidRPr="00443286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0.</w:t>
            </w:r>
            <w:r w:rsidR="00443286" w:rsidRPr="00443286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004</w:t>
            </w:r>
          </w:p>
        </w:tc>
      </w:tr>
      <w:tr w:rsidR="00937BEA" w:rsidRPr="00236147" w14:paraId="1B55299F" w14:textId="77777777" w:rsidTr="00176593">
        <w:trPr>
          <w:jc w:val="center"/>
        </w:trPr>
        <w:tc>
          <w:tcPr>
            <w:tcW w:w="3119" w:type="dxa"/>
            <w:shd w:val="clear" w:color="auto" w:fill="F2F2F2" w:themeFill="background1" w:themeFillShade="F2"/>
            <w:vAlign w:val="center"/>
          </w:tcPr>
          <w:p w14:paraId="4E92A7C6" w14:textId="77777777" w:rsidR="00937BEA" w:rsidRPr="00236147" w:rsidRDefault="00937BEA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RT completed without interruption </w:t>
            </w:r>
            <w:proofErr w:type="gramStart"/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of ≥</w:t>
            </w:r>
            <w:proofErr w:type="gramEnd"/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3 consecutive days, </w:t>
            </w:r>
          </w:p>
          <w:p w14:paraId="6B3B43CC" w14:textId="0B4D2C92" w:rsidR="00937BEA" w:rsidRPr="00236147" w:rsidRDefault="00937BEA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yes (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</w:t>
            </w:r>
            <w:r w:rsidR="006247B3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6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 vs no (</w:t>
            </w:r>
            <w:proofErr w:type="gramStart"/>
            <w:r w:rsidR="006247B3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6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vertAlign w:val="superscript"/>
                <w:lang w:eastAsia="de-DE" w:bidi="en-US"/>
              </w:rPr>
              <w:t>%</w:t>
            </w:r>
            <w:proofErr w:type="gramEnd"/>
          </w:p>
        </w:tc>
        <w:tc>
          <w:tcPr>
            <w:tcW w:w="2024" w:type="dxa"/>
            <w:shd w:val="clear" w:color="auto" w:fill="F2F2F2" w:themeFill="background1" w:themeFillShade="F2"/>
            <w:vAlign w:val="center"/>
          </w:tcPr>
          <w:p w14:paraId="5BA4E663" w14:textId="2666C731" w:rsidR="00937BEA" w:rsidRPr="00236147" w:rsidRDefault="006247B3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a.</w:t>
            </w:r>
          </w:p>
        </w:tc>
        <w:tc>
          <w:tcPr>
            <w:tcW w:w="1180" w:type="dxa"/>
            <w:shd w:val="clear" w:color="auto" w:fill="F2F2F2" w:themeFill="background1" w:themeFillShade="F2"/>
            <w:vAlign w:val="center"/>
          </w:tcPr>
          <w:p w14:paraId="602758C7" w14:textId="0F1F5426" w:rsidR="00937BEA" w:rsidRPr="006247B3" w:rsidRDefault="006247B3" w:rsidP="00176593">
            <w:pPr>
              <w:jc w:val="center"/>
              <w:rPr>
                <w:rFonts w:ascii="Times New Roman" w:hAnsi="Times New Roman"/>
              </w:rPr>
            </w:pPr>
            <w:r w:rsidRPr="006247B3">
              <w:rPr>
                <w:rFonts w:ascii="Times New Roman" w:hAnsi="Times New Roman"/>
              </w:rPr>
              <w:t>n.a.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6085AAF3" w14:textId="3DCBCAD2" w:rsidR="00937BEA" w:rsidRPr="00236147" w:rsidRDefault="00937BEA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</w:t>
            </w:r>
            <w:r w:rsidR="00443286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4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0.</w:t>
            </w:r>
            <w:r w:rsidR="00443286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4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</w:t>
            </w:r>
            <w:r w:rsidR="00443286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58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shd w:val="clear" w:color="auto" w:fill="F2F2F2" w:themeFill="background1" w:themeFillShade="F2"/>
            <w:vAlign w:val="center"/>
          </w:tcPr>
          <w:p w14:paraId="02FC1242" w14:textId="1C477424" w:rsidR="00937BEA" w:rsidRPr="00443286" w:rsidRDefault="00443286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 w:rsidRPr="00443286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0.006</w:t>
            </w:r>
          </w:p>
        </w:tc>
      </w:tr>
      <w:tr w:rsidR="00937BEA" w:rsidRPr="00236147" w14:paraId="738D94D0" w14:textId="77777777" w:rsidTr="00176593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2D2A82B8" w14:textId="77777777" w:rsidR="00937BEA" w:rsidRDefault="00937BEA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Time interval between first (01/98) and last (11/18) patient irradiated</w:t>
            </w:r>
          </w:p>
          <w:p w14:paraId="52E5A209" w14:textId="77777777" w:rsidR="00937BEA" w:rsidRPr="00236147" w:rsidRDefault="00937BEA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[per year]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4E862144" w14:textId="26A87F43" w:rsidR="00937BEA" w:rsidRPr="00236147" w:rsidRDefault="006247B3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4</w:t>
            </w:r>
            <w:r w:rsidR="00937BEA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81</w:t>
            </w:r>
            <w:r w:rsidR="00937BEA">
              <w:rPr>
                <w:rFonts w:ascii="Times New Roman" w:hAnsi="Times New Roman"/>
              </w:rPr>
              <w:t>-1.</w:t>
            </w:r>
            <w:r>
              <w:rPr>
                <w:rFonts w:ascii="Times New Roman" w:hAnsi="Times New Roman"/>
              </w:rPr>
              <w:t>09</w:t>
            </w:r>
            <w:r w:rsidR="00937BEA">
              <w:rPr>
                <w:rFonts w:ascii="Times New Roman" w:hAnsi="Times New Roman"/>
              </w:rPr>
              <w:t>)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0AB6FA0F" w14:textId="160BB400" w:rsidR="00937BEA" w:rsidRPr="00236147" w:rsidRDefault="006247B3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8A3C873" w14:textId="1DE10338" w:rsidR="00937BEA" w:rsidRPr="00236147" w:rsidRDefault="00937BEA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.</w:t>
            </w:r>
            <w:r w:rsidR="00443286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7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</w:t>
            </w:r>
            <w:r w:rsidR="00443286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97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1.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</w:t>
            </w:r>
            <w:r w:rsidR="00443286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7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2E4DA3B1" w14:textId="1B93641D" w:rsidR="00937BEA" w:rsidRPr="00443286" w:rsidRDefault="00443286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443286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19</w:t>
            </w:r>
          </w:p>
        </w:tc>
      </w:tr>
      <w:tr w:rsidR="00937BEA" w:rsidRPr="00236147" w14:paraId="54459D57" w14:textId="77777777" w:rsidTr="00176593">
        <w:trPr>
          <w:jc w:val="center"/>
        </w:trPr>
        <w:tc>
          <w:tcPr>
            <w:tcW w:w="3119" w:type="dxa"/>
            <w:shd w:val="clear" w:color="auto" w:fill="F2F2F2" w:themeFill="background1" w:themeFillShade="F2"/>
            <w:vAlign w:val="center"/>
          </w:tcPr>
          <w:p w14:paraId="1992F5C3" w14:textId="77777777" w:rsidR="00937BEA" w:rsidRPr="00236147" w:rsidRDefault="00937BEA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BED [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per </w:t>
            </w:r>
            <w:proofErr w:type="gramStart"/>
            <w:r w:rsidRPr="00236147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Gy]</w:t>
            </w:r>
            <w:r w:rsidRPr="00236147">
              <w:rPr>
                <w:rFonts w:ascii="Times New Roman" w:eastAsia="Times New Roman" w:hAnsi="Times New Roman"/>
                <w:noProof w:val="0"/>
                <w:snapToGrid w:val="0"/>
                <w:vertAlign w:val="superscript"/>
                <w:lang w:eastAsia="de-DE" w:bidi="en-US"/>
              </w:rPr>
              <w:t>%</w:t>
            </w:r>
            <w:proofErr w:type="gramEnd"/>
          </w:p>
        </w:tc>
        <w:tc>
          <w:tcPr>
            <w:tcW w:w="2024" w:type="dxa"/>
            <w:shd w:val="clear" w:color="auto" w:fill="F2F2F2" w:themeFill="background1" w:themeFillShade="F2"/>
            <w:vAlign w:val="center"/>
          </w:tcPr>
          <w:p w14:paraId="35EAF99B" w14:textId="41E8E6B1" w:rsidR="00937BEA" w:rsidRPr="00236147" w:rsidRDefault="00937BEA" w:rsidP="00176593">
            <w:pPr>
              <w:jc w:val="center"/>
              <w:rPr>
                <w:rFonts w:ascii="Times New Roman" w:hAnsi="Times New Roman"/>
              </w:rPr>
            </w:pPr>
            <w:r w:rsidRPr="00236147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="006247B3">
              <w:rPr>
                <w:rFonts w:ascii="Times New Roman" w:hAnsi="Times New Roman"/>
              </w:rPr>
              <w:t>13</w:t>
            </w:r>
            <w:r w:rsidRPr="00236147">
              <w:rPr>
                <w:rFonts w:ascii="Times New Roman" w:hAnsi="Times New Roman"/>
              </w:rPr>
              <w:t xml:space="preserve"> (</w:t>
            </w:r>
            <w:r w:rsidR="006247B3">
              <w:rPr>
                <w:rFonts w:ascii="Times New Roman" w:hAnsi="Times New Roman"/>
              </w:rPr>
              <w:t>0.96</w:t>
            </w:r>
            <w:r w:rsidRPr="00236147">
              <w:rPr>
                <w:rFonts w:ascii="Times New Roman" w:hAnsi="Times New Roman"/>
              </w:rPr>
              <w:t>-1.</w:t>
            </w:r>
            <w:r w:rsidR="006247B3">
              <w:rPr>
                <w:rFonts w:ascii="Times New Roman" w:hAnsi="Times New Roman"/>
              </w:rPr>
              <w:t>32</w:t>
            </w:r>
            <w:r w:rsidRPr="00236147">
              <w:rPr>
                <w:rFonts w:ascii="Times New Roman" w:hAnsi="Times New Roman"/>
              </w:rPr>
              <w:t>)</w:t>
            </w:r>
          </w:p>
        </w:tc>
        <w:tc>
          <w:tcPr>
            <w:tcW w:w="1180" w:type="dxa"/>
            <w:shd w:val="clear" w:color="auto" w:fill="F2F2F2" w:themeFill="background1" w:themeFillShade="F2"/>
            <w:vAlign w:val="center"/>
          </w:tcPr>
          <w:p w14:paraId="127678E4" w14:textId="0BAD5601" w:rsidR="00937BEA" w:rsidRPr="006247B3" w:rsidRDefault="006247B3" w:rsidP="00176593">
            <w:pPr>
              <w:jc w:val="center"/>
              <w:rPr>
                <w:rFonts w:ascii="Times New Roman" w:hAnsi="Times New Roman"/>
              </w:rPr>
            </w:pPr>
            <w:r w:rsidRPr="006247B3">
              <w:rPr>
                <w:rFonts w:ascii="Times New Roman" w:hAnsi="Times New Roman"/>
              </w:rPr>
              <w:t>0.13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6608848A" w14:textId="48DD6133" w:rsidR="00937BEA" w:rsidRPr="00236147" w:rsidRDefault="00937BEA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9</w:t>
            </w:r>
            <w:r w:rsidR="00443286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5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0.9</w:t>
            </w:r>
            <w:r w:rsidR="00443286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</w:t>
            </w:r>
            <w:r w:rsidR="00443286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99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shd w:val="clear" w:color="auto" w:fill="F2F2F2" w:themeFill="background1" w:themeFillShade="F2"/>
            <w:vAlign w:val="center"/>
          </w:tcPr>
          <w:p w14:paraId="6FD1876F" w14:textId="1C7FE728" w:rsidR="00937BEA" w:rsidRPr="00443286" w:rsidRDefault="00443286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 w:rsidRPr="00443286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0.01</w:t>
            </w:r>
          </w:p>
        </w:tc>
      </w:tr>
      <w:tr w:rsidR="00937BEA" w:rsidRPr="00236147" w14:paraId="2F607822" w14:textId="77777777" w:rsidTr="00176593">
        <w:trPr>
          <w:jc w:val="center"/>
        </w:trPr>
        <w:tc>
          <w:tcPr>
            <w:tcW w:w="3119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DB201BA" w14:textId="32C2517A" w:rsidR="00937BEA" w:rsidRPr="00236147" w:rsidRDefault="00937BEA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Symptom relief</w:t>
            </w:r>
            <w:r w:rsidR="0065535D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, yes (8) vs no (14)</w:t>
            </w:r>
          </w:p>
        </w:tc>
        <w:tc>
          <w:tcPr>
            <w:tcW w:w="202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0F8FE5D" w14:textId="77777777" w:rsidR="00937BEA" w:rsidRPr="00236147" w:rsidRDefault="00937BEA" w:rsidP="001765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8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B42D554" w14:textId="77777777" w:rsidR="00937BEA" w:rsidRDefault="00937BEA" w:rsidP="00176593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DFEE369" w14:textId="535E043C" w:rsidR="00937BEA" w:rsidRDefault="00937BEA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</w:t>
            </w:r>
            <w:r w:rsidR="00443286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6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0.</w:t>
            </w:r>
            <w:r w:rsidR="00443286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4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0.</w:t>
            </w:r>
            <w:r w:rsidR="00443286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63</w:t>
            </w:r>
            <w:r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</w:tc>
        <w:tc>
          <w:tcPr>
            <w:tcW w:w="1048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6672E1A" w14:textId="0CA35CC8" w:rsidR="00937BEA" w:rsidRPr="00CF30C4" w:rsidRDefault="00937BEA" w:rsidP="00176593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 w:rsidRPr="00CF30C4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0.00</w:t>
            </w:r>
            <w:r w:rsidR="00443286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8</w:t>
            </w:r>
          </w:p>
        </w:tc>
      </w:tr>
    </w:tbl>
    <w:p w14:paraId="22ED7E47" w14:textId="02EBA1EA" w:rsidR="00937BEA" w:rsidRPr="00236147" w:rsidRDefault="00937BEA" w:rsidP="00937BEA">
      <w:pPr>
        <w:pStyle w:val="MDPI22heading2"/>
        <w:spacing w:before="240"/>
        <w:ind w:left="0"/>
        <w:rPr>
          <w:rFonts w:ascii="Times New Roman" w:hAnsi="Times New Roman"/>
          <w:i w:val="0"/>
          <w:noProof w:val="0"/>
          <w:sz w:val="18"/>
        </w:rPr>
      </w:pPr>
      <w:r w:rsidRPr="00236147">
        <w:rPr>
          <w:rFonts w:ascii="Times New Roman" w:hAnsi="Times New Roman"/>
          <w:i w:val="0"/>
          <w:noProof w:val="0"/>
          <w:sz w:val="18"/>
          <w:vertAlign w:val="superscript"/>
        </w:rPr>
        <w:t>§</w:t>
      </w:r>
      <w:r w:rsidRPr="00236147">
        <w:rPr>
          <w:rFonts w:ascii="Times New Roman" w:hAnsi="Times New Roman"/>
          <w:i w:val="0"/>
          <w:noProof w:val="0"/>
          <w:sz w:val="18"/>
        </w:rPr>
        <w:t xml:space="preserve">Any kind of systemic therapy within 12 months to radiotherapy of spinal manifestations due to SCC. In </w:t>
      </w:r>
      <w:r w:rsidR="006639A3">
        <w:rPr>
          <w:rFonts w:ascii="Times New Roman" w:hAnsi="Times New Roman"/>
          <w:i w:val="0"/>
          <w:noProof w:val="0"/>
          <w:sz w:val="18"/>
        </w:rPr>
        <w:t>one</w:t>
      </w:r>
      <w:r w:rsidRPr="00236147">
        <w:rPr>
          <w:rFonts w:ascii="Times New Roman" w:hAnsi="Times New Roman"/>
          <w:i w:val="0"/>
          <w:noProof w:val="0"/>
          <w:sz w:val="18"/>
        </w:rPr>
        <w:t xml:space="preserve"> case, </w:t>
      </w:r>
      <w:proofErr w:type="gramStart"/>
      <w:r w:rsidRPr="00236147">
        <w:rPr>
          <w:rFonts w:ascii="Times New Roman" w:hAnsi="Times New Roman"/>
          <w:i w:val="0"/>
          <w:noProof w:val="0"/>
          <w:sz w:val="18"/>
        </w:rPr>
        <w:t>date</w:t>
      </w:r>
      <w:proofErr w:type="gramEnd"/>
      <w:r w:rsidRPr="00236147">
        <w:rPr>
          <w:rFonts w:ascii="Times New Roman" w:hAnsi="Times New Roman"/>
          <w:i w:val="0"/>
          <w:noProof w:val="0"/>
          <w:sz w:val="18"/>
        </w:rPr>
        <w:t xml:space="preserve"> of systemic therapy was not available and thus w</w:t>
      </w:r>
      <w:r>
        <w:rPr>
          <w:rFonts w:ascii="Times New Roman" w:hAnsi="Times New Roman"/>
          <w:i w:val="0"/>
          <w:noProof w:val="0"/>
          <w:sz w:val="18"/>
        </w:rPr>
        <w:t>as</w:t>
      </w:r>
      <w:r w:rsidRPr="00236147">
        <w:rPr>
          <w:rFonts w:ascii="Times New Roman" w:hAnsi="Times New Roman"/>
          <w:i w:val="0"/>
          <w:noProof w:val="0"/>
          <w:sz w:val="18"/>
        </w:rPr>
        <w:t xml:space="preserve"> omitted from analysis here. </w:t>
      </w:r>
      <w:r w:rsidRPr="00236147">
        <w:rPr>
          <w:rFonts w:ascii="Times New Roman" w:hAnsi="Times New Roman"/>
          <w:i w:val="0"/>
          <w:noProof w:val="0"/>
          <w:sz w:val="18"/>
          <w:vertAlign w:val="superscript"/>
        </w:rPr>
        <w:t>%</w:t>
      </w:r>
      <w:r w:rsidRPr="00236147">
        <w:rPr>
          <w:rFonts w:ascii="Times New Roman" w:hAnsi="Times New Roman"/>
          <w:i w:val="0"/>
          <w:noProof w:val="0"/>
          <w:sz w:val="18"/>
        </w:rPr>
        <w:t>These two parameters were highly correlated with “RT completed as intended”</w:t>
      </w:r>
      <w:r>
        <w:rPr>
          <w:rFonts w:ascii="Times New Roman" w:hAnsi="Times New Roman"/>
          <w:i w:val="0"/>
          <w:noProof w:val="0"/>
          <w:sz w:val="18"/>
        </w:rPr>
        <w:t>.</w:t>
      </w:r>
      <w:r w:rsidRPr="00236147">
        <w:rPr>
          <w:rFonts w:ascii="Times New Roman" w:hAnsi="Times New Roman"/>
          <w:i w:val="0"/>
          <w:noProof w:val="0"/>
          <w:sz w:val="18"/>
        </w:rPr>
        <w:t xml:space="preserve"> CCI = Charlson comorbidity index. SCC = spinal cord compression. RT = radiotherapy. BED = Biologically effective dose of radiotherapy.</w:t>
      </w:r>
      <w:r>
        <w:rPr>
          <w:rFonts w:ascii="Times New Roman" w:hAnsi="Times New Roman"/>
          <w:i w:val="0"/>
          <w:noProof w:val="0"/>
          <w:sz w:val="18"/>
        </w:rPr>
        <w:t xml:space="preserve"> </w:t>
      </w:r>
      <w:proofErr w:type="spellStart"/>
      <w:proofErr w:type="gramStart"/>
      <w:r>
        <w:rPr>
          <w:rFonts w:ascii="Times New Roman" w:hAnsi="Times New Roman"/>
          <w:i w:val="0"/>
          <w:noProof w:val="0"/>
          <w:sz w:val="18"/>
        </w:rPr>
        <w:t>N.</w:t>
      </w:r>
      <w:proofErr w:type="gramEnd"/>
      <w:r>
        <w:rPr>
          <w:rFonts w:ascii="Times New Roman" w:hAnsi="Times New Roman"/>
          <w:i w:val="0"/>
          <w:noProof w:val="0"/>
          <w:sz w:val="18"/>
        </w:rPr>
        <w:t>a.</w:t>
      </w:r>
      <w:proofErr w:type="spellEnd"/>
      <w:r w:rsidR="00ED3AEE">
        <w:rPr>
          <w:rFonts w:ascii="Times New Roman" w:hAnsi="Times New Roman"/>
          <w:i w:val="0"/>
          <w:noProof w:val="0"/>
          <w:sz w:val="18"/>
        </w:rPr>
        <w:t> = </w:t>
      </w:r>
      <w:r>
        <w:rPr>
          <w:rFonts w:ascii="Times New Roman" w:hAnsi="Times New Roman"/>
          <w:i w:val="0"/>
          <w:noProof w:val="0"/>
          <w:sz w:val="18"/>
        </w:rPr>
        <w:t>not applicable.</w:t>
      </w:r>
      <w:r w:rsidR="00ED3AEE">
        <w:rPr>
          <w:rFonts w:ascii="Times New Roman" w:hAnsi="Times New Roman"/>
          <w:i w:val="0"/>
          <w:noProof w:val="0"/>
          <w:sz w:val="18"/>
        </w:rPr>
        <w:t xml:space="preserve"> </w:t>
      </w:r>
      <w:proofErr w:type="spellStart"/>
      <w:proofErr w:type="gramStart"/>
      <w:r w:rsidR="00ED3AEE">
        <w:rPr>
          <w:rFonts w:ascii="Times New Roman" w:hAnsi="Times New Roman"/>
          <w:i w:val="0"/>
          <w:noProof w:val="0"/>
          <w:sz w:val="18"/>
        </w:rPr>
        <w:t>N.</w:t>
      </w:r>
      <w:proofErr w:type="gramEnd"/>
      <w:r w:rsidR="00ED3AEE">
        <w:rPr>
          <w:rFonts w:ascii="Times New Roman" w:hAnsi="Times New Roman"/>
          <w:i w:val="0"/>
          <w:noProof w:val="0"/>
          <w:sz w:val="18"/>
        </w:rPr>
        <w:t>r.a.</w:t>
      </w:r>
      <w:proofErr w:type="spellEnd"/>
      <w:r w:rsidR="00ED3AEE">
        <w:rPr>
          <w:rFonts w:ascii="Times New Roman" w:hAnsi="Times New Roman"/>
          <w:i w:val="0"/>
          <w:noProof w:val="0"/>
          <w:sz w:val="18"/>
        </w:rPr>
        <w:t> = not reasonably applicable, i.e. extraordinary values for point estimator and confidence intervals.</w:t>
      </w:r>
    </w:p>
    <w:p w14:paraId="65D79142" w14:textId="77777777" w:rsidR="000D2B41" w:rsidRDefault="000D2B41" w:rsidP="0093105E">
      <w:pPr>
        <w:pStyle w:val="MDPI22heading2"/>
        <w:spacing w:before="240"/>
        <w:ind w:left="0"/>
        <w:rPr>
          <w:rFonts w:ascii="Times New Roman" w:hAnsi="Times New Roman"/>
          <w:i w:val="0"/>
          <w:noProof w:val="0"/>
        </w:rPr>
      </w:pPr>
    </w:p>
    <w:p w14:paraId="21541CDD" w14:textId="77777777" w:rsidR="000D2B41" w:rsidRPr="00236147" w:rsidRDefault="000D2B41" w:rsidP="0093105E">
      <w:pPr>
        <w:pStyle w:val="MDPI22heading2"/>
        <w:spacing w:before="240"/>
        <w:ind w:left="0"/>
        <w:rPr>
          <w:rFonts w:ascii="Times New Roman" w:hAnsi="Times New Roman"/>
          <w:i w:val="0"/>
          <w:noProof w:val="0"/>
        </w:rPr>
      </w:pPr>
    </w:p>
    <w:p w14:paraId="0CAB0AC6" w14:textId="77777777" w:rsidR="0093105E" w:rsidRDefault="0093105E" w:rsidP="0058539A">
      <w:pPr>
        <w:rPr>
          <w:rStyle w:val="IntensiveHervorhebung"/>
          <w:i w:val="0"/>
          <w:iCs w:val="0"/>
        </w:rPr>
      </w:pPr>
    </w:p>
    <w:p w14:paraId="7111526B" w14:textId="77777777" w:rsidR="0093105E" w:rsidRDefault="0093105E" w:rsidP="0058539A">
      <w:pPr>
        <w:rPr>
          <w:rStyle w:val="IntensiveHervorhebung"/>
          <w:i w:val="0"/>
          <w:iCs w:val="0"/>
        </w:rPr>
      </w:pPr>
    </w:p>
    <w:p w14:paraId="7FB9ACCE" w14:textId="77777777" w:rsidR="0093105E" w:rsidRPr="00717B89" w:rsidRDefault="0093105E" w:rsidP="0058539A">
      <w:pPr>
        <w:rPr>
          <w:rStyle w:val="IntensiveHervorhebung"/>
          <w:i w:val="0"/>
          <w:iCs w:val="0"/>
        </w:rPr>
      </w:pPr>
    </w:p>
    <w:sectPr w:rsidR="0093105E" w:rsidRPr="00717B89" w:rsidSect="009D14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de Latin">
    <w:panose1 w:val="020A0A07050505020404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en Sans">
    <w:panose1 w:val="00000000000000000000"/>
    <w:charset w:val="00"/>
    <w:family w:val="auto"/>
    <w:pitch w:val="variable"/>
    <w:sig w:usb0="E00002FF" w:usb1="4000201B" w:usb2="00000028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Gill Sans Ultra Bold Condensed">
    <w:panose1 w:val="020B0A06020104020203"/>
    <w:charset w:val="00"/>
    <w:family w:val="swiss"/>
    <w:pitch w:val="variable"/>
    <w:sig w:usb0="00000007" w:usb1="00000000" w:usb2="00000000" w:usb3="00000000" w:csb0="00000003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Open Sans SemiBold">
    <w:panose1 w:val="00000000000000000000"/>
    <w:charset w:val="00"/>
    <w:family w:val="auto"/>
    <w:pitch w:val="variable"/>
    <w:sig w:usb0="E00002FF" w:usb1="4000201B" w:usb2="00000028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E7D7B"/>
    <w:multiLevelType w:val="hybridMultilevel"/>
    <w:tmpl w:val="7270B1EC"/>
    <w:lvl w:ilvl="0" w:tplc="EC2AA1E0">
      <w:start w:val="4"/>
      <w:numFmt w:val="bullet"/>
      <w:lvlText w:val="-"/>
      <w:lvlJc w:val="left"/>
      <w:pPr>
        <w:ind w:left="720" w:hanging="360"/>
      </w:pPr>
      <w:rPr>
        <w:rFonts w:ascii="Wide Latin" w:hAnsi="Wide Latin" w:cs="Times New Roman" w:hint="default"/>
        <w:sz w:val="22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B37930"/>
    <w:multiLevelType w:val="multilevel"/>
    <w:tmpl w:val="1D10457C"/>
    <w:styleLink w:val="KRBWListe1"/>
    <w:lvl w:ilvl="0">
      <w:numFmt w:val="bullet"/>
      <w:lvlText w:val=""/>
      <w:lvlJc w:val="left"/>
      <w:pPr>
        <w:ind w:left="720" w:hanging="360"/>
      </w:pPr>
      <w:rPr>
        <w:rFonts w:ascii="Symbol" w:eastAsiaTheme="minorHAnsi" w:hAnsi="Symbol" w:hint="default"/>
        <w:color w:val="4E87A0" w:themeColor="accent3"/>
        <w:sz w:val="36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cs="Courier New" w:hint="default"/>
        <w:color w:val="425563" w:themeColor="accent4"/>
        <w:sz w:val="28"/>
      </w:rPr>
    </w:lvl>
    <w:lvl w:ilvl="2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  <w:b/>
        <w:i w:val="0"/>
        <w:color w:val="4E87A0" w:themeColor="accent3"/>
        <w:sz w:val="20"/>
        <w:u w:color="4E87A0" w:themeColor="accent3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F1373F"/>
    <w:multiLevelType w:val="hybridMultilevel"/>
    <w:tmpl w:val="EA2A0BF4"/>
    <w:lvl w:ilvl="0" w:tplc="AB90504C">
      <w:start w:val="1"/>
      <w:numFmt w:val="bullet"/>
      <w:pStyle w:val="Aufzhl2"/>
      <w:lvlText w:val=""/>
      <w:lvlJc w:val="left"/>
      <w:pPr>
        <w:ind w:left="717" w:hanging="360"/>
      </w:pPr>
      <w:rPr>
        <w:rFonts w:ascii="Wingdings" w:hAnsi="Wingdings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1A3A33"/>
    <w:multiLevelType w:val="hybridMultilevel"/>
    <w:tmpl w:val="F72ACC4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9E7347"/>
    <w:multiLevelType w:val="hybridMultilevel"/>
    <w:tmpl w:val="9C980F6A"/>
    <w:lvl w:ilvl="0" w:tplc="8342E304">
      <w:start w:val="1"/>
      <w:numFmt w:val="bullet"/>
      <w:lvlText w:val="+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FB0922"/>
    <w:multiLevelType w:val="hybridMultilevel"/>
    <w:tmpl w:val="90E89546"/>
    <w:lvl w:ilvl="0" w:tplc="FFFFFFFF">
      <w:numFmt w:val="bullet"/>
      <w:lvlText w:val="-"/>
      <w:lvlJc w:val="left"/>
      <w:pPr>
        <w:ind w:left="720" w:hanging="360"/>
      </w:pPr>
      <w:rPr>
        <w:rFonts w:ascii="Open Sans" w:eastAsiaTheme="minorHAnsi" w:hAnsi="Open Sans" w:cs="Open Sans" w:hint="default"/>
      </w:rPr>
    </w:lvl>
    <w:lvl w:ilvl="1" w:tplc="4432BB7A">
      <w:start w:val="1"/>
      <w:numFmt w:val="bullet"/>
      <w:pStyle w:val="KRBWAufzhl2"/>
      <w:lvlText w:val=""/>
      <w:lvlJc w:val="left"/>
      <w:pPr>
        <w:ind w:left="1440" w:hanging="360"/>
      </w:pPr>
      <w:rPr>
        <w:rFonts w:ascii="Symbol" w:hAnsi="Symbol" w:hint="default"/>
        <w:b/>
        <w:i w:val="0"/>
        <w:color w:val="425563" w:themeColor="accent4"/>
        <w:sz w:val="28"/>
        <w:u w:color="425563" w:themeColor="accent4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5977BC"/>
    <w:multiLevelType w:val="hybridMultilevel"/>
    <w:tmpl w:val="1AD6ED82"/>
    <w:lvl w:ilvl="0" w:tplc="0BE467E4">
      <w:start w:val="1"/>
      <w:numFmt w:val="bullet"/>
      <w:pStyle w:val="Aufzhl3"/>
      <w:lvlText w:val=""/>
      <w:lvlJc w:val="left"/>
      <w:pPr>
        <w:ind w:left="1074" w:hanging="360"/>
      </w:pPr>
      <w:rPr>
        <w:rFonts w:ascii="Symbol" w:hAnsi="Symbol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A650BC"/>
    <w:multiLevelType w:val="hybridMultilevel"/>
    <w:tmpl w:val="1D10457C"/>
    <w:lvl w:ilvl="0" w:tplc="FFFFFFFF">
      <w:numFmt w:val="bullet"/>
      <w:lvlText w:val="-"/>
      <w:lvlJc w:val="left"/>
      <w:pPr>
        <w:ind w:left="720" w:hanging="360"/>
      </w:pPr>
      <w:rPr>
        <w:rFonts w:ascii="Open Sans" w:eastAsiaTheme="minorHAnsi" w:hAnsi="Open Sans" w:cs="Open Sans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578CD24">
      <w:start w:val="1"/>
      <w:numFmt w:val="bullet"/>
      <w:pStyle w:val="KRBWAufzhl3"/>
      <w:lvlText w:val=""/>
      <w:lvlJc w:val="left"/>
      <w:pPr>
        <w:ind w:left="2160" w:hanging="360"/>
      </w:pPr>
      <w:rPr>
        <w:rFonts w:ascii="Symbol" w:hAnsi="Symbol" w:hint="default"/>
        <w:b/>
        <w:i w:val="0"/>
        <w:color w:val="4E87A0" w:themeColor="accent3"/>
        <w:sz w:val="20"/>
        <w:u w:color="4E87A0" w:themeColor="accent3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855F05"/>
    <w:multiLevelType w:val="multilevel"/>
    <w:tmpl w:val="0407001D"/>
    <w:styleLink w:val="KRBW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425563" w:themeColor="accent4"/>
        <w:sz w:val="18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4CAC1E81"/>
    <w:multiLevelType w:val="hybridMultilevel"/>
    <w:tmpl w:val="3FA85F38"/>
    <w:lvl w:ilvl="0" w:tplc="517A1CC2">
      <w:start w:val="1"/>
      <w:numFmt w:val="bullet"/>
      <w:lvlText w:val=""/>
      <w:lvlJc w:val="left"/>
      <w:pPr>
        <w:ind w:left="720" w:hanging="360"/>
      </w:pPr>
      <w:rPr>
        <w:rFonts w:ascii="Wingdings 2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F06ADA"/>
    <w:multiLevelType w:val="hybridMultilevel"/>
    <w:tmpl w:val="12EAE396"/>
    <w:lvl w:ilvl="0" w:tplc="14D80818">
      <w:start w:val="1"/>
      <w:numFmt w:val="bullet"/>
      <w:lvlText w:val="–"/>
      <w:lvlJc w:val="left"/>
      <w:pPr>
        <w:ind w:left="720" w:hanging="360"/>
      </w:pPr>
      <w:rPr>
        <w:rFonts w:ascii="Gill Sans Ultra Bold Condensed" w:hAnsi="Gill Sans Ultra Bold Condensed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CF7C60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262105"/>
    <w:multiLevelType w:val="hybridMultilevel"/>
    <w:tmpl w:val="F7CABEC2"/>
    <w:lvl w:ilvl="0" w:tplc="04070005">
      <w:start w:val="1"/>
      <w:numFmt w:val="bullet"/>
      <w:lvlText w:val=""/>
      <w:lvlJc w:val="left"/>
      <w:pPr>
        <w:ind w:left="1776" w:hanging="360"/>
      </w:pPr>
      <w:rPr>
        <w:rFonts w:ascii="Wingdings" w:hAnsi="Wingdings" w:hint="default"/>
        <w:sz w:val="22"/>
      </w:rPr>
    </w:lvl>
    <w:lvl w:ilvl="1" w:tplc="04070003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3" w15:restartNumberingAfterBreak="0">
    <w:nsid w:val="5DB77820"/>
    <w:multiLevelType w:val="hybridMultilevel"/>
    <w:tmpl w:val="D6866848"/>
    <w:lvl w:ilvl="0" w:tplc="FFFFFFFF">
      <w:numFmt w:val="bullet"/>
      <w:lvlText w:val="-"/>
      <w:lvlJc w:val="left"/>
      <w:pPr>
        <w:ind w:left="720" w:hanging="360"/>
      </w:pPr>
      <w:rPr>
        <w:rFonts w:ascii="Open Sans" w:eastAsiaTheme="minorHAnsi" w:hAnsi="Open Sans" w:cs="Open Sans" w:hint="default"/>
      </w:rPr>
    </w:lvl>
    <w:lvl w:ilvl="1" w:tplc="23D610F8">
      <w:start w:val="1"/>
      <w:numFmt w:val="bullet"/>
      <w:pStyle w:val="KRBWAufzhl1"/>
      <w:lvlText w:val=""/>
      <w:lvlJc w:val="left"/>
      <w:pPr>
        <w:ind w:left="1440" w:hanging="360"/>
      </w:pPr>
      <w:rPr>
        <w:rFonts w:ascii="Symbol" w:hAnsi="Symbol" w:hint="default"/>
        <w:b/>
        <w:i w:val="0"/>
        <w:color w:val="4E87A0" w:themeColor="accent3"/>
        <w:sz w:val="36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E61CC2"/>
    <w:multiLevelType w:val="hybridMultilevel"/>
    <w:tmpl w:val="57CEEE82"/>
    <w:lvl w:ilvl="0" w:tplc="816EBB76">
      <w:start w:val="1"/>
      <w:numFmt w:val="bullet"/>
      <w:pStyle w:val="Aufzhl1"/>
      <w:lvlText w:val=""/>
      <w:lvlJc w:val="left"/>
      <w:pPr>
        <w:ind w:left="360" w:hanging="360"/>
      </w:pPr>
      <w:rPr>
        <w:rFonts w:ascii="Symbol" w:hAnsi="Symbol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49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7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64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71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8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85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93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10020" w:hanging="360"/>
      </w:pPr>
      <w:rPr>
        <w:rFonts w:ascii="Wingdings" w:hAnsi="Wingdings" w:hint="default"/>
      </w:rPr>
    </w:lvl>
  </w:abstractNum>
  <w:abstractNum w:abstractNumId="15" w15:restartNumberingAfterBreak="0">
    <w:nsid w:val="76FB5CF3"/>
    <w:multiLevelType w:val="hybridMultilevel"/>
    <w:tmpl w:val="33D28952"/>
    <w:lvl w:ilvl="0" w:tplc="EC2AA1E0">
      <w:start w:val="4"/>
      <w:numFmt w:val="bullet"/>
      <w:lvlText w:val="-"/>
      <w:lvlJc w:val="left"/>
      <w:pPr>
        <w:ind w:left="1068" w:hanging="360"/>
      </w:pPr>
      <w:rPr>
        <w:rFonts w:ascii="Wide Latin" w:hAnsi="Wide Latin" w:cs="Times New Roman" w:hint="default"/>
        <w:sz w:val="22"/>
      </w:rPr>
    </w:lvl>
    <w:lvl w:ilvl="1" w:tplc="0407000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 w16cid:durableId="1328634814">
    <w:abstractNumId w:val="0"/>
  </w:num>
  <w:num w:numId="2" w16cid:durableId="94177183">
    <w:abstractNumId w:val="15"/>
  </w:num>
  <w:num w:numId="3" w16cid:durableId="175458603">
    <w:abstractNumId w:val="12"/>
  </w:num>
  <w:num w:numId="4" w16cid:durableId="1253509796">
    <w:abstractNumId w:val="4"/>
  </w:num>
  <w:num w:numId="5" w16cid:durableId="2514198">
    <w:abstractNumId w:val="14"/>
  </w:num>
  <w:num w:numId="6" w16cid:durableId="1960142118">
    <w:abstractNumId w:val="9"/>
  </w:num>
  <w:num w:numId="7" w16cid:durableId="1954823949">
    <w:abstractNumId w:val="2"/>
  </w:num>
  <w:num w:numId="8" w16cid:durableId="1946500808">
    <w:abstractNumId w:val="6"/>
  </w:num>
  <w:num w:numId="9" w16cid:durableId="1383359581">
    <w:abstractNumId w:val="3"/>
  </w:num>
  <w:num w:numId="10" w16cid:durableId="782766317">
    <w:abstractNumId w:val="10"/>
  </w:num>
  <w:num w:numId="11" w16cid:durableId="1614046413">
    <w:abstractNumId w:val="8"/>
  </w:num>
  <w:num w:numId="12" w16cid:durableId="1400712766">
    <w:abstractNumId w:val="13"/>
  </w:num>
  <w:num w:numId="13" w16cid:durableId="1084113077">
    <w:abstractNumId w:val="5"/>
  </w:num>
  <w:num w:numId="14" w16cid:durableId="455415549">
    <w:abstractNumId w:val="7"/>
  </w:num>
  <w:num w:numId="15" w16cid:durableId="510150030">
    <w:abstractNumId w:val="1"/>
  </w:num>
  <w:num w:numId="16" w16cid:durableId="192302512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-Porto::GUID" w:val="{abff605f-d911-4752-b3da-442e6df154bc}"/>
  </w:docVars>
  <w:rsids>
    <w:rsidRoot w:val="0093105E"/>
    <w:rsid w:val="000168BB"/>
    <w:rsid w:val="00017A7D"/>
    <w:rsid w:val="0004007F"/>
    <w:rsid w:val="00042FE5"/>
    <w:rsid w:val="0005450B"/>
    <w:rsid w:val="00066F0E"/>
    <w:rsid w:val="000D2B41"/>
    <w:rsid w:val="001126A0"/>
    <w:rsid w:val="00160F5D"/>
    <w:rsid w:val="00182F1A"/>
    <w:rsid w:val="001C0975"/>
    <w:rsid w:val="001D75E3"/>
    <w:rsid w:val="001E6E53"/>
    <w:rsid w:val="00215014"/>
    <w:rsid w:val="00231A82"/>
    <w:rsid w:val="00233039"/>
    <w:rsid w:val="00252E31"/>
    <w:rsid w:val="00261092"/>
    <w:rsid w:val="00261410"/>
    <w:rsid w:val="002B17B0"/>
    <w:rsid w:val="002D04F5"/>
    <w:rsid w:val="002D1735"/>
    <w:rsid w:val="002E1F6E"/>
    <w:rsid w:val="002E4CBC"/>
    <w:rsid w:val="0031519B"/>
    <w:rsid w:val="00331F68"/>
    <w:rsid w:val="003800C6"/>
    <w:rsid w:val="003C016F"/>
    <w:rsid w:val="003D246B"/>
    <w:rsid w:val="003E0124"/>
    <w:rsid w:val="003E66E2"/>
    <w:rsid w:val="003F3FA1"/>
    <w:rsid w:val="00413070"/>
    <w:rsid w:val="00427DD7"/>
    <w:rsid w:val="00431484"/>
    <w:rsid w:val="00443286"/>
    <w:rsid w:val="00454C20"/>
    <w:rsid w:val="0049145C"/>
    <w:rsid w:val="004A4010"/>
    <w:rsid w:val="004A7FFA"/>
    <w:rsid w:val="004C1BE6"/>
    <w:rsid w:val="004D5733"/>
    <w:rsid w:val="004F29F5"/>
    <w:rsid w:val="0052257E"/>
    <w:rsid w:val="00522D60"/>
    <w:rsid w:val="00545800"/>
    <w:rsid w:val="0058539A"/>
    <w:rsid w:val="005868F4"/>
    <w:rsid w:val="00592DD7"/>
    <w:rsid w:val="005A3D9A"/>
    <w:rsid w:val="005A6060"/>
    <w:rsid w:val="006247B3"/>
    <w:rsid w:val="0065535D"/>
    <w:rsid w:val="006630E6"/>
    <w:rsid w:val="006639A3"/>
    <w:rsid w:val="0068358C"/>
    <w:rsid w:val="00695A4F"/>
    <w:rsid w:val="006F31F7"/>
    <w:rsid w:val="00705B53"/>
    <w:rsid w:val="00717B89"/>
    <w:rsid w:val="007330CF"/>
    <w:rsid w:val="00796700"/>
    <w:rsid w:val="007A2609"/>
    <w:rsid w:val="007A73AC"/>
    <w:rsid w:val="007C4ABB"/>
    <w:rsid w:val="007F77CC"/>
    <w:rsid w:val="00862814"/>
    <w:rsid w:val="00882748"/>
    <w:rsid w:val="00891489"/>
    <w:rsid w:val="008A2DF6"/>
    <w:rsid w:val="008A72E5"/>
    <w:rsid w:val="008B2533"/>
    <w:rsid w:val="008C0531"/>
    <w:rsid w:val="0093105E"/>
    <w:rsid w:val="00937BEA"/>
    <w:rsid w:val="00945C8B"/>
    <w:rsid w:val="009C1BE8"/>
    <w:rsid w:val="009D141E"/>
    <w:rsid w:val="00A42849"/>
    <w:rsid w:val="00A77A8C"/>
    <w:rsid w:val="00A77E45"/>
    <w:rsid w:val="00A95345"/>
    <w:rsid w:val="00AF1BD7"/>
    <w:rsid w:val="00B67004"/>
    <w:rsid w:val="00B71276"/>
    <w:rsid w:val="00B963AA"/>
    <w:rsid w:val="00BA0D63"/>
    <w:rsid w:val="00BB332E"/>
    <w:rsid w:val="00BF5B4B"/>
    <w:rsid w:val="00C066F6"/>
    <w:rsid w:val="00C221D1"/>
    <w:rsid w:val="00C321E8"/>
    <w:rsid w:val="00C347DC"/>
    <w:rsid w:val="00C3770A"/>
    <w:rsid w:val="00C412D2"/>
    <w:rsid w:val="00CF30C4"/>
    <w:rsid w:val="00CF4061"/>
    <w:rsid w:val="00D96FF8"/>
    <w:rsid w:val="00DA0956"/>
    <w:rsid w:val="00DE5FF7"/>
    <w:rsid w:val="00E63A80"/>
    <w:rsid w:val="00E72DAF"/>
    <w:rsid w:val="00E80B39"/>
    <w:rsid w:val="00EA1F2B"/>
    <w:rsid w:val="00EC49EC"/>
    <w:rsid w:val="00ED3AEE"/>
    <w:rsid w:val="00F07C56"/>
    <w:rsid w:val="00F14C3B"/>
    <w:rsid w:val="00F25A5A"/>
    <w:rsid w:val="00F309AD"/>
    <w:rsid w:val="00F536A2"/>
    <w:rsid w:val="00F60FE5"/>
    <w:rsid w:val="00F67F6F"/>
    <w:rsid w:val="00F86026"/>
    <w:rsid w:val="00FD50E5"/>
    <w:rsid w:val="00FE6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BD390F"/>
  <w15:chartTrackingRefBased/>
  <w15:docId w15:val="{5F947D33-9C43-4648-9EDD-97DFEF4E8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3105E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E5FF7"/>
    <w:pPr>
      <w:keepNext/>
      <w:keepLines/>
      <w:spacing w:before="240"/>
      <w:outlineLvl w:val="0"/>
    </w:pPr>
    <w:rPr>
      <w:rFonts w:eastAsiaTheme="majorEastAsia" w:cstheme="majorBidi"/>
      <w:color w:val="425563" w:themeColor="accent4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E5FF7"/>
    <w:pPr>
      <w:keepNext/>
      <w:keepLines/>
      <w:spacing w:before="40"/>
      <w:outlineLvl w:val="1"/>
    </w:pPr>
    <w:rPr>
      <w:rFonts w:eastAsiaTheme="majorEastAsia" w:cstheme="majorBidi"/>
      <w:color w:val="425563" w:themeColor="accent4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E5FF7"/>
    <w:pPr>
      <w:keepNext/>
      <w:keepLines/>
      <w:spacing w:before="40"/>
      <w:outlineLvl w:val="2"/>
    </w:pPr>
    <w:rPr>
      <w:rFonts w:eastAsiaTheme="majorEastAsia" w:cstheme="majorBidi"/>
      <w:color w:val="425563" w:themeColor="accent4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E5FF7"/>
    <w:pPr>
      <w:keepNext/>
      <w:keepLines/>
      <w:spacing w:before="40"/>
      <w:outlineLvl w:val="3"/>
    </w:pPr>
    <w:rPr>
      <w:rFonts w:eastAsiaTheme="majorEastAsia" w:cstheme="majorBidi"/>
      <w:i/>
      <w:iCs/>
      <w:color w:val="425563" w:themeColor="accent4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DE5FF7"/>
    <w:pPr>
      <w:keepNext/>
      <w:keepLines/>
      <w:spacing w:before="40"/>
      <w:outlineLvl w:val="4"/>
    </w:pPr>
    <w:rPr>
      <w:rFonts w:eastAsiaTheme="majorEastAsia" w:cstheme="majorBidi"/>
      <w:color w:val="425563" w:themeColor="accent4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DE5FF7"/>
    <w:pPr>
      <w:keepNext/>
      <w:keepLines/>
      <w:spacing w:before="40"/>
      <w:outlineLvl w:val="5"/>
    </w:pPr>
    <w:rPr>
      <w:rFonts w:eastAsiaTheme="majorEastAsia" w:cstheme="majorBidi"/>
      <w:color w:val="425563" w:themeColor="accent4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DE5FF7"/>
    <w:pPr>
      <w:keepNext/>
      <w:keepLines/>
      <w:spacing w:before="40"/>
      <w:outlineLvl w:val="6"/>
    </w:pPr>
    <w:rPr>
      <w:rFonts w:eastAsiaTheme="majorEastAsia" w:cstheme="majorBidi"/>
      <w:i/>
      <w:iCs/>
      <w:color w:val="425563" w:themeColor="accent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3105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3105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6F31F7"/>
    <w:pPr>
      <w:ind w:left="720"/>
      <w:contextualSpacing/>
    </w:pPr>
  </w:style>
  <w:style w:type="paragraph" w:customStyle="1" w:styleId="Aufzhl1">
    <w:name w:val="Aufzähl 1"/>
    <w:basedOn w:val="Standard"/>
    <w:link w:val="Aufzhl1Zchn"/>
    <w:qFormat/>
    <w:rsid w:val="006F31F7"/>
    <w:pPr>
      <w:numPr>
        <w:numId w:val="5"/>
      </w:numPr>
      <w:tabs>
        <w:tab w:val="left" w:pos="1134"/>
      </w:tabs>
    </w:pPr>
  </w:style>
  <w:style w:type="paragraph" w:customStyle="1" w:styleId="Aufzhl2">
    <w:name w:val="Aufzähl 2"/>
    <w:basedOn w:val="Standard"/>
    <w:link w:val="Aufzhl2Zchn"/>
    <w:qFormat/>
    <w:rsid w:val="006F31F7"/>
    <w:pPr>
      <w:numPr>
        <w:numId w:val="7"/>
      </w:numPr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6F31F7"/>
    <w:rPr>
      <w:rFonts w:ascii="Open Sans" w:hAnsi="Open Sans"/>
    </w:rPr>
  </w:style>
  <w:style w:type="character" w:customStyle="1" w:styleId="Aufzhl1Zchn">
    <w:name w:val="Aufzähl 1 Zchn"/>
    <w:basedOn w:val="ListenabsatzZchn"/>
    <w:link w:val="Aufzhl1"/>
    <w:rsid w:val="006F31F7"/>
    <w:rPr>
      <w:rFonts w:ascii="Open Sans" w:hAnsi="Open Sans"/>
    </w:rPr>
  </w:style>
  <w:style w:type="paragraph" w:customStyle="1" w:styleId="Aufzhl3">
    <w:name w:val="Aufzähl 3"/>
    <w:basedOn w:val="Standard"/>
    <w:link w:val="Aufzhl3Zchn"/>
    <w:qFormat/>
    <w:rsid w:val="006F31F7"/>
    <w:pPr>
      <w:numPr>
        <w:numId w:val="8"/>
      </w:numPr>
    </w:pPr>
  </w:style>
  <w:style w:type="character" w:customStyle="1" w:styleId="Aufzhl2Zchn">
    <w:name w:val="Aufzähl 2 Zchn"/>
    <w:basedOn w:val="ListenabsatzZchn"/>
    <w:link w:val="Aufzhl2"/>
    <w:rsid w:val="006F31F7"/>
    <w:rPr>
      <w:rFonts w:ascii="Open Sans" w:hAnsi="Open Sans"/>
    </w:rPr>
  </w:style>
  <w:style w:type="character" w:customStyle="1" w:styleId="Aufzhl3Zchn">
    <w:name w:val="Aufzähl 3 Zchn"/>
    <w:basedOn w:val="ListenabsatzZchn"/>
    <w:link w:val="Aufzhl3"/>
    <w:rsid w:val="006F31F7"/>
    <w:rPr>
      <w:rFonts w:ascii="Open Sans" w:hAnsi="Open San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E5FF7"/>
    <w:rPr>
      <w:rFonts w:ascii="Open Sans" w:eastAsiaTheme="majorEastAsia" w:hAnsi="Open Sans" w:cstheme="majorBidi"/>
      <w:color w:val="425563" w:themeColor="accent4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E5FF7"/>
    <w:rPr>
      <w:rFonts w:ascii="Open Sans" w:eastAsiaTheme="majorEastAsia" w:hAnsi="Open Sans" w:cstheme="majorBidi"/>
      <w:color w:val="425563" w:themeColor="accent4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E5FF7"/>
    <w:rPr>
      <w:rFonts w:ascii="Open Sans" w:eastAsiaTheme="majorEastAsia" w:hAnsi="Open Sans" w:cstheme="majorBidi"/>
      <w:color w:val="425563" w:themeColor="accent4"/>
      <w:sz w:val="24"/>
      <w:szCs w:val="24"/>
    </w:rPr>
  </w:style>
  <w:style w:type="paragraph" w:styleId="KeinLeerraum">
    <w:name w:val="No Spacing"/>
    <w:uiPriority w:val="1"/>
    <w:qFormat/>
    <w:rsid w:val="006F31F7"/>
    <w:pPr>
      <w:spacing w:after="0" w:line="240" w:lineRule="auto"/>
    </w:pPr>
    <w:rPr>
      <w:rFonts w:ascii="Open Sans" w:hAnsi="Open San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E5FF7"/>
    <w:rPr>
      <w:rFonts w:ascii="Open Sans" w:eastAsiaTheme="majorEastAsia" w:hAnsi="Open Sans" w:cstheme="majorBidi"/>
      <w:i/>
      <w:iCs/>
      <w:color w:val="425563" w:themeColor="accent4"/>
    </w:rPr>
  </w:style>
  <w:style w:type="paragraph" w:styleId="Titel">
    <w:name w:val="Title"/>
    <w:basedOn w:val="Standard"/>
    <w:next w:val="Standard"/>
    <w:link w:val="TitelZchn"/>
    <w:uiPriority w:val="10"/>
    <w:qFormat/>
    <w:rsid w:val="006F31F7"/>
    <w:pPr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F31F7"/>
    <w:rPr>
      <w:rFonts w:ascii="Open Sans" w:eastAsiaTheme="majorEastAsia" w:hAnsi="Open Sans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F31F7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F31F7"/>
    <w:rPr>
      <w:rFonts w:ascii="Open Sans" w:eastAsiaTheme="minorEastAsia" w:hAnsi="Open Sans"/>
      <w:color w:val="5A5A5A" w:themeColor="text1" w:themeTint="A5"/>
      <w:spacing w:val="15"/>
    </w:rPr>
  </w:style>
  <w:style w:type="character" w:styleId="SchwacheHervorhebung">
    <w:name w:val="Subtle Emphasis"/>
    <w:basedOn w:val="Absatz-Standardschriftart"/>
    <w:uiPriority w:val="19"/>
    <w:qFormat/>
    <w:rsid w:val="006F31F7"/>
    <w:rPr>
      <w:i/>
      <w:iCs/>
      <w:color w:val="404040" w:themeColor="text1" w:themeTint="BF"/>
    </w:rPr>
  </w:style>
  <w:style w:type="character" w:styleId="Hervorhebung">
    <w:name w:val="Emphasis"/>
    <w:basedOn w:val="Absatz-Standardschriftart"/>
    <w:uiPriority w:val="20"/>
    <w:qFormat/>
    <w:rsid w:val="006F31F7"/>
    <w:rPr>
      <w:i/>
      <w:iCs/>
    </w:rPr>
  </w:style>
  <w:style w:type="paragraph" w:styleId="Zitat">
    <w:name w:val="Quote"/>
    <w:basedOn w:val="Standard"/>
    <w:next w:val="Standard"/>
    <w:link w:val="ZitatZchn"/>
    <w:uiPriority w:val="29"/>
    <w:qFormat/>
    <w:rsid w:val="006F31F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F31F7"/>
    <w:rPr>
      <w:rFonts w:ascii="Open Sans" w:hAnsi="Open Sans"/>
      <w:i/>
      <w:iCs/>
      <w:color w:val="404040" w:themeColor="text1" w:themeTint="BF"/>
    </w:rPr>
  </w:style>
  <w:style w:type="character" w:styleId="Fett">
    <w:name w:val="Strong"/>
    <w:basedOn w:val="Absatz-Standardschriftart"/>
    <w:uiPriority w:val="22"/>
    <w:qFormat/>
    <w:rsid w:val="006F31F7"/>
    <w:rPr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E5FF7"/>
    <w:pPr>
      <w:pBdr>
        <w:top w:val="single" w:sz="4" w:space="10" w:color="B9D9EB" w:themeColor="accent1"/>
        <w:bottom w:val="single" w:sz="4" w:space="10" w:color="B9D9EB" w:themeColor="accent1"/>
      </w:pBdr>
      <w:spacing w:before="360" w:after="360"/>
      <w:ind w:left="864" w:right="864"/>
      <w:jc w:val="center"/>
    </w:pPr>
    <w:rPr>
      <w:i/>
      <w:iCs/>
      <w:color w:val="000000" w:themeColor="tex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E5FF7"/>
    <w:rPr>
      <w:rFonts w:ascii="Open Sans" w:hAnsi="Open Sans"/>
      <w:i/>
      <w:iCs/>
      <w:color w:val="000000" w:themeColor="text1"/>
    </w:rPr>
  </w:style>
  <w:style w:type="table" w:styleId="TabellemithellemGitternetz">
    <w:name w:val="Grid Table Light"/>
    <w:basedOn w:val="NormaleTabelle"/>
    <w:uiPriority w:val="40"/>
    <w:rsid w:val="006F31F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6F31F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IntensiveHervorhebung">
    <w:name w:val="Intense Emphasis"/>
    <w:basedOn w:val="Absatz-Standardschriftart"/>
    <w:uiPriority w:val="21"/>
    <w:qFormat/>
    <w:rsid w:val="00DE5FF7"/>
    <w:rPr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DE5FF7"/>
    <w:rPr>
      <w:b/>
      <w:bCs/>
      <w:smallCaps/>
      <w:color w:val="000000" w:themeColor="text1"/>
      <w:spacing w:val="5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DE5FF7"/>
    <w:rPr>
      <w:rFonts w:ascii="Open Sans" w:eastAsiaTheme="majorEastAsia" w:hAnsi="Open Sans" w:cstheme="majorBidi"/>
      <w:color w:val="425563" w:themeColor="accent4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DE5FF7"/>
    <w:rPr>
      <w:rFonts w:ascii="Open Sans" w:eastAsiaTheme="majorEastAsia" w:hAnsi="Open Sans" w:cstheme="majorBidi"/>
      <w:color w:val="425563" w:themeColor="accent4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DE5FF7"/>
    <w:rPr>
      <w:rFonts w:ascii="Open Sans" w:eastAsiaTheme="majorEastAsia" w:hAnsi="Open Sans" w:cstheme="majorBidi"/>
      <w:i/>
      <w:iCs/>
      <w:color w:val="425563" w:themeColor="accent4"/>
    </w:rPr>
  </w:style>
  <w:style w:type="character" w:styleId="SchwacherVerweis">
    <w:name w:val="Subtle Reference"/>
    <w:basedOn w:val="Absatz-Standardschriftart"/>
    <w:uiPriority w:val="31"/>
    <w:qFormat/>
    <w:rsid w:val="00DE5FF7"/>
    <w:rPr>
      <w:smallCaps/>
      <w:color w:val="5A5A5A" w:themeColor="text1" w:themeTint="A5"/>
    </w:rPr>
  </w:style>
  <w:style w:type="numbering" w:customStyle="1" w:styleId="KRBW">
    <w:name w:val="KRBW"/>
    <w:uiPriority w:val="99"/>
    <w:rsid w:val="00017A7D"/>
    <w:pPr>
      <w:numPr>
        <w:numId w:val="11"/>
      </w:numPr>
    </w:pPr>
  </w:style>
  <w:style w:type="paragraph" w:customStyle="1" w:styleId="KRBWAufzhl1">
    <w:name w:val="KRBW Aufzähl 1"/>
    <w:basedOn w:val="Standard"/>
    <w:link w:val="KRBWAufzhl1Zchn"/>
    <w:qFormat/>
    <w:rsid w:val="00F07C56"/>
    <w:pPr>
      <w:numPr>
        <w:ilvl w:val="1"/>
        <w:numId w:val="12"/>
      </w:numPr>
      <w:spacing w:before="120"/>
      <w:ind w:left="284" w:hanging="284"/>
      <w:contextualSpacing/>
    </w:pPr>
    <w:rPr>
      <w:color w:val="4E87A0" w:themeColor="accent3"/>
      <w:kern w:val="2"/>
      <w14:ligatures w14:val="standardContextual"/>
    </w:rPr>
  </w:style>
  <w:style w:type="character" w:customStyle="1" w:styleId="KRBWAufzhl1Zchn">
    <w:name w:val="KRBW Aufzähl 1 Zchn"/>
    <w:basedOn w:val="ListenabsatzZchn"/>
    <w:link w:val="KRBWAufzhl1"/>
    <w:rsid w:val="00F07C56"/>
    <w:rPr>
      <w:rFonts w:ascii="Open Sans" w:hAnsi="Open Sans"/>
      <w:color w:val="4E87A0" w:themeColor="accent3"/>
      <w:kern w:val="2"/>
      <w14:ligatures w14:val="standardContextual"/>
    </w:rPr>
  </w:style>
  <w:style w:type="paragraph" w:customStyle="1" w:styleId="KRBWAufzhl2">
    <w:name w:val="KRBW Aufzähl 2"/>
    <w:basedOn w:val="Standard"/>
    <w:link w:val="KRBWAufzhl2Zchn"/>
    <w:qFormat/>
    <w:rsid w:val="00F07C56"/>
    <w:pPr>
      <w:numPr>
        <w:ilvl w:val="1"/>
        <w:numId w:val="13"/>
      </w:numPr>
      <w:spacing w:before="120"/>
      <w:ind w:left="794" w:hanging="227"/>
      <w:contextualSpacing/>
    </w:pPr>
    <w:rPr>
      <w:color w:val="425563" w:themeColor="accent4"/>
      <w:kern w:val="2"/>
      <w14:ligatures w14:val="standardContextual"/>
    </w:rPr>
  </w:style>
  <w:style w:type="character" w:customStyle="1" w:styleId="KRBWAufzhl2Zchn">
    <w:name w:val="KRBW Aufzähl 2 Zchn"/>
    <w:basedOn w:val="ListenabsatzZchn"/>
    <w:link w:val="KRBWAufzhl2"/>
    <w:rsid w:val="00F07C56"/>
    <w:rPr>
      <w:rFonts w:ascii="Open Sans" w:hAnsi="Open Sans"/>
      <w:color w:val="425563" w:themeColor="accent4"/>
      <w:kern w:val="2"/>
      <w14:ligatures w14:val="standardContextual"/>
    </w:rPr>
  </w:style>
  <w:style w:type="paragraph" w:customStyle="1" w:styleId="KRBWAufzhl3">
    <w:name w:val="KRBW Aufzähl 3"/>
    <w:basedOn w:val="Standard"/>
    <w:link w:val="KRBWAufzhl3Zchn"/>
    <w:qFormat/>
    <w:rsid w:val="00F07C56"/>
    <w:pPr>
      <w:numPr>
        <w:ilvl w:val="2"/>
        <w:numId w:val="14"/>
      </w:numPr>
      <w:spacing w:before="120"/>
      <w:ind w:left="1361" w:hanging="227"/>
      <w:contextualSpacing/>
    </w:pPr>
    <w:rPr>
      <w:color w:val="4E87A0" w:themeColor="accent3"/>
      <w:kern w:val="2"/>
      <w14:ligatures w14:val="standardContextual"/>
    </w:rPr>
  </w:style>
  <w:style w:type="character" w:customStyle="1" w:styleId="KRBWAufzhl3Zchn">
    <w:name w:val="KRBW Aufzähl 3 Zchn"/>
    <w:basedOn w:val="ListenabsatzZchn"/>
    <w:link w:val="KRBWAufzhl3"/>
    <w:rsid w:val="00F07C56"/>
    <w:rPr>
      <w:rFonts w:ascii="Open Sans" w:hAnsi="Open Sans"/>
      <w:color w:val="4E87A0" w:themeColor="accent3"/>
      <w:kern w:val="2"/>
      <w14:ligatures w14:val="standardContextual"/>
    </w:rPr>
  </w:style>
  <w:style w:type="paragraph" w:customStyle="1" w:styleId="KRBWberschrift1">
    <w:name w:val="KRBW Überschrift 1"/>
    <w:basedOn w:val="Standard"/>
    <w:link w:val="KRBWberschrift1Zchn"/>
    <w:qFormat/>
    <w:rsid w:val="00017A7D"/>
    <w:pPr>
      <w:spacing w:before="240"/>
    </w:pPr>
    <w:rPr>
      <w:rFonts w:ascii="Open Sans SemiBold" w:hAnsi="Open Sans SemiBold"/>
      <w:color w:val="425563" w:themeColor="accent4"/>
      <w:kern w:val="2"/>
      <w:sz w:val="32"/>
      <w14:ligatures w14:val="standardContextual"/>
    </w:rPr>
  </w:style>
  <w:style w:type="character" w:customStyle="1" w:styleId="KRBWberschrift1Zchn">
    <w:name w:val="KRBW Überschrift 1 Zchn"/>
    <w:basedOn w:val="Absatz-Standardschriftart"/>
    <w:link w:val="KRBWberschrift1"/>
    <w:rsid w:val="00017A7D"/>
    <w:rPr>
      <w:rFonts w:ascii="Open Sans SemiBold" w:hAnsi="Open Sans SemiBold"/>
      <w:color w:val="425563" w:themeColor="accent4"/>
      <w:kern w:val="2"/>
      <w:sz w:val="32"/>
      <w14:ligatures w14:val="standardContextual"/>
    </w:rPr>
  </w:style>
  <w:style w:type="paragraph" w:customStyle="1" w:styleId="KRBWFlietext">
    <w:name w:val="KRBW Fließtext"/>
    <w:basedOn w:val="KRBWberschrift1"/>
    <w:link w:val="KRBWFlietextZchn"/>
    <w:qFormat/>
    <w:rsid w:val="00A95345"/>
    <w:pPr>
      <w:spacing w:before="120"/>
    </w:pPr>
    <w:rPr>
      <w:rFonts w:ascii="Open Sans" w:hAnsi="Open Sans" w:cs="Open Sans"/>
      <w:color w:val="4E87A0" w:themeColor="accent3"/>
    </w:rPr>
  </w:style>
  <w:style w:type="character" w:customStyle="1" w:styleId="KRBWFlietextZchn">
    <w:name w:val="KRBW Fließtext Zchn"/>
    <w:basedOn w:val="KRBWberschrift1Zchn"/>
    <w:link w:val="KRBWFlietext"/>
    <w:rsid w:val="00A95345"/>
    <w:rPr>
      <w:rFonts w:ascii="Open Sans" w:hAnsi="Open Sans" w:cs="Open Sans"/>
      <w:color w:val="4E87A0" w:themeColor="accent3"/>
      <w:kern w:val="2"/>
      <w:sz w:val="32"/>
      <w14:ligatures w14:val="standardContextual"/>
    </w:rPr>
  </w:style>
  <w:style w:type="paragraph" w:customStyle="1" w:styleId="KRBWFlietextHervorhebung">
    <w:name w:val="KRBW Fließtext Hervorhebung"/>
    <w:basedOn w:val="KRBWFlietext"/>
    <w:link w:val="KRBWFlietextHervorhebungZchn"/>
    <w:qFormat/>
    <w:rsid w:val="00A95345"/>
    <w:rPr>
      <w:rFonts w:ascii="Open Sans SemiBold" w:hAnsi="Open Sans SemiBold" w:cs="Open Sans SemiBold"/>
      <w:color w:val="425563" w:themeColor="accent4"/>
    </w:rPr>
  </w:style>
  <w:style w:type="character" w:customStyle="1" w:styleId="KRBWFlietextHervorhebungZchn">
    <w:name w:val="KRBW Fließtext Hervorhebung Zchn"/>
    <w:basedOn w:val="KRBWberschrift1Zchn"/>
    <w:link w:val="KRBWFlietextHervorhebung"/>
    <w:rsid w:val="00A95345"/>
    <w:rPr>
      <w:rFonts w:ascii="Open Sans SemiBold" w:hAnsi="Open Sans SemiBold" w:cs="Open Sans SemiBold"/>
      <w:color w:val="425563" w:themeColor="accent4"/>
      <w:kern w:val="2"/>
      <w:sz w:val="32"/>
      <w14:ligatures w14:val="standardContextual"/>
    </w:rPr>
  </w:style>
  <w:style w:type="numbering" w:customStyle="1" w:styleId="KRBWListe1">
    <w:name w:val="KRBW Liste 1"/>
    <w:uiPriority w:val="99"/>
    <w:rsid w:val="00017A7D"/>
    <w:pPr>
      <w:numPr>
        <w:numId w:val="15"/>
      </w:numPr>
    </w:pPr>
  </w:style>
  <w:style w:type="paragraph" w:customStyle="1" w:styleId="KRBWberschrift2">
    <w:name w:val="KRBW Überschrift 2"/>
    <w:basedOn w:val="KRBWberschrift1"/>
    <w:link w:val="KRBWberschrift2Zchn"/>
    <w:qFormat/>
    <w:rsid w:val="00017A7D"/>
    <w:pPr>
      <w:spacing w:before="120"/>
    </w:pPr>
    <w:rPr>
      <w:color w:val="4E87A0" w:themeColor="accent3"/>
      <w:sz w:val="28"/>
    </w:rPr>
  </w:style>
  <w:style w:type="character" w:customStyle="1" w:styleId="KRBWberschrift2Zchn">
    <w:name w:val="KRBW Überschrift 2 Zchn"/>
    <w:basedOn w:val="KRBWberschrift1Zchn"/>
    <w:link w:val="KRBWberschrift2"/>
    <w:rsid w:val="00017A7D"/>
    <w:rPr>
      <w:rFonts w:ascii="Open Sans SemiBold" w:hAnsi="Open Sans SemiBold"/>
      <w:color w:val="4E87A0" w:themeColor="accent3"/>
      <w:kern w:val="2"/>
      <w:sz w:val="28"/>
      <w14:ligatures w14:val="standardContextual"/>
    </w:rPr>
  </w:style>
  <w:style w:type="paragraph" w:customStyle="1" w:styleId="KRBWberschrift3">
    <w:name w:val="KRBW Überschrift 3"/>
    <w:basedOn w:val="KRBWberschrift2"/>
    <w:link w:val="KRBWberschrift3Zchn"/>
    <w:qFormat/>
    <w:rsid w:val="00017A7D"/>
    <w:rPr>
      <w:color w:val="425563" w:themeColor="accent4"/>
      <w:sz w:val="24"/>
    </w:rPr>
  </w:style>
  <w:style w:type="character" w:customStyle="1" w:styleId="KRBWberschrift3Zchn">
    <w:name w:val="KRBW Überschrift 3 Zchn"/>
    <w:basedOn w:val="Absatz-Standardschriftart"/>
    <w:link w:val="KRBWberschrift3"/>
    <w:rsid w:val="00017A7D"/>
    <w:rPr>
      <w:rFonts w:ascii="Open Sans SemiBold" w:hAnsi="Open Sans SemiBold"/>
      <w:color w:val="425563" w:themeColor="accent4"/>
      <w:kern w:val="2"/>
      <w:sz w:val="24"/>
      <w14:ligatures w14:val="standardContextual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3105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3105E"/>
    <w:rPr>
      <w:rFonts w:eastAsiaTheme="majorEastAsia" w:cstheme="majorBidi"/>
      <w:color w:val="272727" w:themeColor="text1" w:themeTint="D8"/>
    </w:rPr>
  </w:style>
  <w:style w:type="paragraph" w:customStyle="1" w:styleId="MDPI22heading2">
    <w:name w:val="MDPI_2.2_heading2"/>
    <w:qFormat/>
    <w:rsid w:val="0093105E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96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RBW1">
  <a:themeElements>
    <a:clrScheme name="KRBW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B9D9EB"/>
      </a:accent1>
      <a:accent2>
        <a:srgbClr val="6BBDB9"/>
      </a:accent2>
      <a:accent3>
        <a:srgbClr val="4E87A0"/>
      </a:accent3>
      <a:accent4>
        <a:srgbClr val="425563"/>
      </a:accent4>
      <a:accent5>
        <a:srgbClr val="F1B434"/>
      </a:accent5>
      <a:accent6>
        <a:srgbClr val="000000"/>
      </a:accent6>
      <a:hlink>
        <a:srgbClr val="0000FF"/>
      </a:hlink>
      <a:folHlink>
        <a:srgbClr val="800080"/>
      </a:folHlink>
    </a:clrScheme>
    <a:fontScheme name="KRBW">
      <a:majorFont>
        <a:latin typeface="Open Sans"/>
        <a:ea typeface=""/>
        <a:cs typeface=""/>
      </a:majorFont>
      <a:minorFont>
        <a:latin typeface="Open Sans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90</Words>
  <Characters>8127</Characters>
  <Application>Microsoft Office Word</Application>
  <DocSecurity>0</DocSecurity>
  <Lines>67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WKG e.V.</Company>
  <LinksUpToDate>false</LinksUpToDate>
  <CharactersWithSpaces>9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rmer, Markus</dc:creator>
  <cp:keywords/>
  <dc:description/>
  <cp:lastModifiedBy>Schirmer, Markus</cp:lastModifiedBy>
  <cp:revision>2</cp:revision>
  <dcterms:created xsi:type="dcterms:W3CDTF">2025-03-25T21:04:00Z</dcterms:created>
  <dcterms:modified xsi:type="dcterms:W3CDTF">2025-03-25T21:04:00Z</dcterms:modified>
</cp:coreProperties>
</file>